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4C0D0" w14:textId="77777777" w:rsidR="00121A31" w:rsidRPr="008239E1" w:rsidRDefault="00121A31" w:rsidP="00121A31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t xml:space="preserve">Corrosion Potential </w:t>
      </w:r>
      <w:r w:rsidRPr="008239E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and Theoretical Studies of Fabricated Schiff Base for </w:t>
      </w:r>
      <w:proofErr w:type="spellStart"/>
      <w:r w:rsidRPr="008239E1">
        <w:rPr>
          <w:rFonts w:asciiTheme="majorBidi" w:hAnsiTheme="majorBidi" w:cstheme="majorBidi"/>
          <w:b/>
          <w:bCs/>
          <w:sz w:val="24"/>
          <w:szCs w:val="24"/>
          <w:lang w:bidi="ar-EG"/>
        </w:rPr>
        <w:t>Carbidic</w:t>
      </w:r>
      <w:proofErr w:type="spellEnd"/>
      <w:r w:rsidRPr="008239E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proofErr w:type="spellStart"/>
      <w:r w:rsidRPr="008239E1">
        <w:rPr>
          <w:rFonts w:asciiTheme="majorBidi" w:hAnsiTheme="majorBidi" w:cstheme="majorBidi"/>
          <w:b/>
          <w:bCs/>
          <w:sz w:val="24"/>
          <w:szCs w:val="24"/>
          <w:lang w:bidi="ar-EG"/>
        </w:rPr>
        <w:t>Austempered</w:t>
      </w:r>
      <w:proofErr w:type="spellEnd"/>
      <w:r w:rsidRPr="008239E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Ductile Iron in 1M H</w:t>
      </w:r>
      <w:r w:rsidRPr="008239E1"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>2</w:t>
      </w:r>
      <w:r w:rsidRPr="008239E1">
        <w:rPr>
          <w:rFonts w:asciiTheme="majorBidi" w:hAnsiTheme="majorBidi" w:cstheme="majorBidi"/>
          <w:b/>
          <w:bCs/>
          <w:sz w:val="24"/>
          <w:szCs w:val="24"/>
          <w:lang w:bidi="ar-EG"/>
        </w:rPr>
        <w:t>SO</w:t>
      </w:r>
      <w:r w:rsidRPr="008239E1">
        <w:rPr>
          <w:rFonts w:asciiTheme="majorBidi" w:hAnsiTheme="majorBidi" w:cstheme="majorBidi"/>
          <w:b/>
          <w:bCs/>
          <w:sz w:val="24"/>
          <w:szCs w:val="24"/>
          <w:vertAlign w:val="subscript"/>
          <w:lang w:bidi="ar-EG"/>
        </w:rPr>
        <w:t xml:space="preserve">4 </w:t>
      </w:r>
      <w:r w:rsidRPr="008239E1">
        <w:rPr>
          <w:rFonts w:asciiTheme="majorBidi" w:hAnsiTheme="majorBidi" w:cstheme="majorBidi"/>
          <w:b/>
          <w:bCs/>
          <w:sz w:val="24"/>
          <w:szCs w:val="24"/>
          <w:lang w:bidi="ar-EG"/>
        </w:rPr>
        <w:t>Solution</w:t>
      </w:r>
    </w:p>
    <w:p w14:paraId="2445B13F" w14:textId="77777777" w:rsidR="00121A31" w:rsidRPr="008239E1" w:rsidRDefault="00121A31" w:rsidP="00121A3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20AD94E1" w14:textId="77777777" w:rsidR="00121A31" w:rsidRPr="008239E1" w:rsidRDefault="00121A31" w:rsidP="00121A31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8239E1">
        <w:rPr>
          <w:rFonts w:asciiTheme="majorBidi" w:hAnsiTheme="majorBidi" w:cstheme="majorBidi"/>
          <w:b/>
          <w:bCs/>
          <w:sz w:val="24"/>
          <w:szCs w:val="24"/>
        </w:rPr>
        <w:t>Ghalia</w:t>
      </w:r>
      <w:proofErr w:type="spellEnd"/>
      <w:r w:rsidRPr="008239E1">
        <w:rPr>
          <w:rFonts w:asciiTheme="majorBidi" w:hAnsiTheme="majorBidi" w:cstheme="majorBidi"/>
          <w:b/>
          <w:bCs/>
          <w:sz w:val="24"/>
          <w:szCs w:val="24"/>
        </w:rPr>
        <w:t xml:space="preserve"> A. Gaber</w:t>
      </w:r>
      <w:r w:rsidRPr="008239E1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vertAlign w:val="superscript"/>
        </w:rPr>
        <w:t xml:space="preserve"> 1,*</w:t>
      </w:r>
      <w:r w:rsidRPr="008239E1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8239E1">
        <w:rPr>
          <w:rFonts w:asciiTheme="majorBidi" w:hAnsiTheme="majorBidi" w:cstheme="majorBidi"/>
          <w:b/>
          <w:bCs/>
          <w:sz w:val="24"/>
          <w:szCs w:val="24"/>
        </w:rPr>
        <w:t>Lamiaa</w:t>
      </w:r>
      <w:proofErr w:type="spellEnd"/>
      <w:r w:rsidRPr="008239E1">
        <w:rPr>
          <w:rFonts w:asciiTheme="majorBidi" w:hAnsiTheme="majorBidi" w:cstheme="majorBidi"/>
          <w:b/>
          <w:bCs/>
          <w:sz w:val="24"/>
          <w:szCs w:val="24"/>
        </w:rPr>
        <w:t xml:space="preserve"> Z. Mohamed</w:t>
      </w:r>
      <w:r w:rsidRPr="008239E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8239E1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8239E1">
        <w:rPr>
          <w:rFonts w:asciiTheme="majorBidi" w:hAnsiTheme="majorBidi" w:cstheme="majorBidi"/>
          <w:b/>
          <w:bCs/>
          <w:sz w:val="24"/>
          <w:szCs w:val="24"/>
        </w:rPr>
        <w:t>Hayam</w:t>
      </w:r>
      <w:proofErr w:type="spellEnd"/>
      <w:r w:rsidRPr="008239E1">
        <w:rPr>
          <w:rFonts w:asciiTheme="majorBidi" w:hAnsiTheme="majorBidi" w:cstheme="majorBidi"/>
          <w:b/>
          <w:bCs/>
          <w:sz w:val="24"/>
          <w:szCs w:val="24"/>
        </w:rPr>
        <w:t>. A. Aly</w:t>
      </w:r>
      <w:r w:rsidRPr="008239E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proofErr w:type="gramStart"/>
      <w:r w:rsidRPr="008239E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4</w:t>
      </w:r>
      <w:proofErr w:type="gramEnd"/>
      <w:r w:rsidRPr="008239E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Pr="008239E1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8239E1">
        <w:rPr>
          <w:rFonts w:asciiTheme="majorBidi" w:hAnsiTheme="majorBidi" w:cstheme="majorBidi"/>
          <w:b/>
          <w:bCs/>
          <w:sz w:val="24"/>
          <w:szCs w:val="24"/>
        </w:rPr>
        <w:t>Shimaa</w:t>
      </w:r>
      <w:proofErr w:type="spellEnd"/>
      <w:r w:rsidRPr="008239E1">
        <w:rPr>
          <w:rFonts w:asciiTheme="majorBidi" w:hAnsiTheme="majorBidi" w:cstheme="majorBidi"/>
          <w:b/>
          <w:bCs/>
          <w:sz w:val="24"/>
          <w:szCs w:val="24"/>
        </w:rPr>
        <w:t xml:space="preserve"> Hosny</w:t>
      </w:r>
      <w:r w:rsidRPr="008239E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, *</w:t>
      </w:r>
    </w:p>
    <w:p w14:paraId="3E355128" w14:textId="77777777" w:rsidR="00121A31" w:rsidRPr="008239E1" w:rsidRDefault="00121A31" w:rsidP="00121A31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239E1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8239E1">
        <w:rPr>
          <w:rFonts w:asciiTheme="majorBidi" w:hAnsiTheme="majorBidi" w:cstheme="majorBidi"/>
          <w:sz w:val="24"/>
          <w:szCs w:val="24"/>
        </w:rPr>
        <w:t>Department of Chemistry, Faculty of Science (Girls), Al-</w:t>
      </w:r>
      <w:proofErr w:type="spellStart"/>
      <w:r w:rsidRPr="008239E1">
        <w:rPr>
          <w:rFonts w:asciiTheme="majorBidi" w:hAnsiTheme="majorBidi" w:cstheme="majorBidi"/>
          <w:sz w:val="24"/>
          <w:szCs w:val="24"/>
        </w:rPr>
        <w:t>Azhar</w:t>
      </w:r>
      <w:proofErr w:type="spellEnd"/>
      <w:r w:rsidRPr="008239E1">
        <w:rPr>
          <w:rFonts w:asciiTheme="majorBidi" w:hAnsiTheme="majorBidi" w:cstheme="majorBidi"/>
          <w:sz w:val="24"/>
          <w:szCs w:val="24"/>
        </w:rPr>
        <w:t xml:space="preserve"> University, P.O. Box: 11754, Yousef Abbas Str., Nasr City, Cairo, Egypt</w:t>
      </w:r>
    </w:p>
    <w:p w14:paraId="1E774812" w14:textId="77777777" w:rsidR="00121A31" w:rsidRPr="008239E1" w:rsidRDefault="00121A31" w:rsidP="00121A31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proofErr w:type="gramStart"/>
      <w:r w:rsidRPr="008239E1">
        <w:rPr>
          <w:rFonts w:asciiTheme="majorBidi" w:hAnsiTheme="majorBidi" w:cstheme="majorBidi"/>
          <w:sz w:val="24"/>
          <w:szCs w:val="24"/>
          <w:vertAlign w:val="superscript"/>
        </w:rPr>
        <w:t>2</w:t>
      </w:r>
      <w:proofErr w:type="gramEnd"/>
      <w:r w:rsidRPr="008239E1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8239E1">
        <w:rPr>
          <w:rFonts w:asciiTheme="majorBidi" w:hAnsiTheme="majorBidi" w:cstheme="majorBidi"/>
          <w:sz w:val="24"/>
          <w:szCs w:val="24"/>
        </w:rPr>
        <w:t>Mining, Petroleum, and Metallurgical Engineering Department, Faculty of Engineering, Cairo University, Giza, 12613, Egypt</w:t>
      </w:r>
    </w:p>
    <w:p w14:paraId="61149A87" w14:textId="77777777" w:rsidR="00121A31" w:rsidRPr="008239E1" w:rsidRDefault="00121A31" w:rsidP="00121A31">
      <w:pPr>
        <w:widowControl w:val="0"/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position w:val="-1"/>
          <w:sz w:val="24"/>
          <w:szCs w:val="24"/>
        </w:rPr>
      </w:pPr>
      <w:proofErr w:type="gramStart"/>
      <w:r w:rsidRPr="008239E1">
        <w:rPr>
          <w:rFonts w:asciiTheme="majorBidi" w:hAnsiTheme="majorBidi" w:cstheme="majorBidi"/>
          <w:position w:val="-1"/>
          <w:sz w:val="24"/>
          <w:szCs w:val="24"/>
          <w:vertAlign w:val="superscript"/>
        </w:rPr>
        <w:t>3</w:t>
      </w:r>
      <w:proofErr w:type="gramEnd"/>
      <w:r w:rsidRPr="008239E1">
        <w:rPr>
          <w:rFonts w:asciiTheme="majorBidi" w:hAnsiTheme="majorBidi" w:cstheme="majorBidi"/>
          <w:sz w:val="24"/>
          <w:szCs w:val="24"/>
        </w:rPr>
        <w:t xml:space="preserve"> Central Metallurgical Research and Development Institute (CMRDI), P.O. Box 87, </w:t>
      </w:r>
      <w:proofErr w:type="spellStart"/>
      <w:r w:rsidRPr="008239E1">
        <w:rPr>
          <w:rFonts w:asciiTheme="majorBidi" w:hAnsiTheme="majorBidi" w:cstheme="majorBidi"/>
          <w:sz w:val="24"/>
          <w:szCs w:val="24"/>
        </w:rPr>
        <w:t>Helwan</w:t>
      </w:r>
      <w:proofErr w:type="spellEnd"/>
      <w:r w:rsidRPr="008239E1">
        <w:rPr>
          <w:rFonts w:asciiTheme="majorBidi" w:hAnsiTheme="majorBidi" w:cstheme="majorBidi"/>
          <w:sz w:val="24"/>
          <w:szCs w:val="24"/>
        </w:rPr>
        <w:t>, Cairo, 11421, Egypt</w:t>
      </w:r>
    </w:p>
    <w:p w14:paraId="6E790B86" w14:textId="77777777" w:rsidR="00121A31" w:rsidRPr="008239E1" w:rsidRDefault="00121A31" w:rsidP="00121A31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proofErr w:type="gramStart"/>
      <w:r w:rsidRPr="008239E1">
        <w:rPr>
          <w:rFonts w:asciiTheme="majorBidi" w:hAnsiTheme="majorBidi" w:cstheme="majorBidi"/>
          <w:sz w:val="24"/>
          <w:szCs w:val="24"/>
          <w:vertAlign w:val="superscript"/>
        </w:rPr>
        <w:t>4</w:t>
      </w:r>
      <w:proofErr w:type="gramEnd"/>
      <w:r w:rsidRPr="008239E1">
        <w:rPr>
          <w:rFonts w:asciiTheme="majorBidi" w:hAnsiTheme="majorBidi" w:cstheme="majorBidi"/>
          <w:sz w:val="24"/>
          <w:szCs w:val="24"/>
        </w:rPr>
        <w:t xml:space="preserve"> Department of Metallurgical and Materials Engineering, Faculty of Petroleum and Mining Engineering, Suez University, Suez 43512, Egypt</w:t>
      </w:r>
    </w:p>
    <w:p w14:paraId="34BC15C2" w14:textId="77777777" w:rsidR="00121A31" w:rsidRPr="008239E1" w:rsidRDefault="00121A31" w:rsidP="00121A31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proofErr w:type="gramStart"/>
      <w:r w:rsidRPr="008239E1">
        <w:rPr>
          <w:rFonts w:asciiTheme="majorBidi" w:hAnsiTheme="majorBidi" w:cstheme="majorBidi"/>
          <w:sz w:val="24"/>
          <w:szCs w:val="24"/>
          <w:vertAlign w:val="superscript"/>
        </w:rPr>
        <w:t>5</w:t>
      </w:r>
      <w:proofErr w:type="gramEnd"/>
      <w:r w:rsidRPr="008239E1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8239E1">
        <w:rPr>
          <w:rFonts w:asciiTheme="majorBidi" w:hAnsiTheme="majorBidi" w:cstheme="majorBidi"/>
          <w:sz w:val="24"/>
          <w:szCs w:val="24"/>
        </w:rPr>
        <w:t>Chemistry Department, Faculty of Science, New Valley University, El-</w:t>
      </w:r>
      <w:proofErr w:type="spellStart"/>
      <w:r w:rsidRPr="008239E1">
        <w:rPr>
          <w:rFonts w:asciiTheme="majorBidi" w:hAnsiTheme="majorBidi" w:cstheme="majorBidi"/>
          <w:sz w:val="24"/>
          <w:szCs w:val="24"/>
        </w:rPr>
        <w:t>Kharga</w:t>
      </w:r>
      <w:proofErr w:type="spellEnd"/>
      <w:r w:rsidRPr="008239E1">
        <w:rPr>
          <w:rFonts w:asciiTheme="majorBidi" w:hAnsiTheme="majorBidi" w:cstheme="majorBidi"/>
          <w:sz w:val="24"/>
          <w:szCs w:val="24"/>
        </w:rPr>
        <w:t>, 72511, Egypt</w:t>
      </w:r>
    </w:p>
    <w:p w14:paraId="2E9B738B" w14:textId="77777777" w:rsidR="00121A31" w:rsidRPr="008239E1" w:rsidRDefault="00121A31" w:rsidP="00121A3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239E1">
        <w:rPr>
          <w:rFonts w:asciiTheme="majorBidi" w:hAnsiTheme="majorBidi" w:cstheme="majorBidi"/>
          <w:sz w:val="24"/>
          <w:szCs w:val="24"/>
        </w:rPr>
        <w:t>*Corresponding author's E-mail address</w:t>
      </w:r>
    </w:p>
    <w:p w14:paraId="1CAC5A97" w14:textId="77777777" w:rsidR="00121A31" w:rsidRPr="008239E1" w:rsidRDefault="00121A31" w:rsidP="00121A3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hyperlink r:id="rId5" w:history="1">
        <w:r w:rsidRPr="008239E1">
          <w:rPr>
            <w:rStyle w:val="Hyperlink"/>
            <w:rFonts w:asciiTheme="majorBidi" w:hAnsiTheme="majorBidi" w:cstheme="majorBidi"/>
            <w:b/>
            <w:bCs/>
            <w:sz w:val="24"/>
            <w:szCs w:val="24"/>
          </w:rPr>
          <w:t>ghaliaasaid@azhar.edu.eg</w:t>
        </w:r>
      </w:hyperlink>
      <w:r w:rsidRPr="008239E1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hyperlink r:id="rId6" w:history="1">
        <w:r w:rsidRPr="008239E1">
          <w:rPr>
            <w:rStyle w:val="Hyperlink"/>
            <w:rFonts w:asciiTheme="majorBidi" w:hAnsiTheme="majorBidi" w:cstheme="majorBidi"/>
            <w:b/>
            <w:bCs/>
            <w:sz w:val="24"/>
            <w:szCs w:val="24"/>
          </w:rPr>
          <w:t>shimaahosny@sci.nvu.edu.eg</w:t>
        </w:r>
      </w:hyperlink>
    </w:p>
    <w:p w14:paraId="1B1C0416" w14:textId="77777777" w:rsidR="00121A31" w:rsidRPr="008239E1" w:rsidRDefault="00121A31" w:rsidP="00121A3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CD5806F" w14:textId="77777777" w:rsidR="00121A31" w:rsidRPr="008239E1" w:rsidRDefault="00121A31" w:rsidP="00121A31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Bidi" w:hAnsiTheme="majorBidi" w:cstheme="majorBidi"/>
          <w:b/>
          <w:bCs/>
        </w:rPr>
      </w:pPr>
    </w:p>
    <w:p w14:paraId="45ACDDE4" w14:textId="77777777" w:rsidR="00121A31" w:rsidRPr="008239E1" w:rsidRDefault="00121A31" w:rsidP="00121A31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</w:rPr>
      </w:pPr>
      <w:r w:rsidRPr="008239E1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13B81B3" wp14:editId="52EB7170">
            <wp:extent cx="4852670" cy="3023870"/>
            <wp:effectExtent l="0" t="0" r="5080" b="5080"/>
            <wp:docPr id="1" name="Picture 1" descr="A graph of a graph showing a number of letter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669710" name="Picture 1" descr="A graph of a graph showing a number of letter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670" cy="3023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C95D2E" w14:textId="7423CC4F" w:rsidR="00121A31" w:rsidRPr="008239E1" w:rsidRDefault="00121A31" w:rsidP="00121A31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Theme="majorBidi" w:hAnsiTheme="majorBidi" w:cstheme="majorBidi"/>
        </w:rPr>
      </w:pPr>
      <w:r w:rsidRPr="008239E1">
        <w:rPr>
          <w:rFonts w:asciiTheme="majorBidi" w:hAnsiTheme="majorBidi" w:cstheme="majorBidi"/>
          <w:b/>
          <w:bCs/>
        </w:rPr>
        <w:t xml:space="preserve">Fig. S1. </w:t>
      </w:r>
      <w:r w:rsidRPr="008239E1">
        <w:rPr>
          <w:rFonts w:asciiTheme="majorBidi" w:hAnsiTheme="majorBidi" w:cstheme="majorBidi"/>
        </w:rPr>
        <w:t>XRD pattern of CDI 4 alloy</w:t>
      </w:r>
      <w:r w:rsidR="00827252" w:rsidRPr="008239E1">
        <w:rPr>
          <w:rFonts w:asciiTheme="majorBidi" w:hAnsiTheme="majorBidi" w:cstheme="majorBidi"/>
        </w:rPr>
        <w:t>.</w:t>
      </w:r>
    </w:p>
    <w:p w14:paraId="713DE14A" w14:textId="77777777" w:rsidR="00827252" w:rsidRPr="008239E1" w:rsidRDefault="00827252" w:rsidP="00121A31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2F087006" w14:textId="6DF8D2CF" w:rsidR="003434FA" w:rsidRPr="008239E1" w:rsidRDefault="003434FA" w:rsidP="003434FA">
      <w:pPr>
        <w:pStyle w:val="NormalWeb"/>
        <w:shd w:val="clear" w:color="auto" w:fill="FFFFFF"/>
        <w:spacing w:before="0" w:beforeAutospacing="0" w:after="0" w:afterAutospacing="0"/>
        <w:jc w:val="center"/>
        <w:rPr>
          <w:rStyle w:val="csfigcon"/>
          <w:rFonts w:asciiTheme="majorBidi" w:hAnsiTheme="majorBidi" w:cstheme="majorBidi"/>
          <w:b/>
          <w:bCs/>
          <w:shd w:val="clear" w:color="auto" w:fill="FFFFFF"/>
        </w:rPr>
      </w:pPr>
      <w:r w:rsidRPr="008239E1">
        <w:rPr>
          <w:rFonts w:asciiTheme="majorBidi" w:eastAsiaTheme="minorHAnsi" w:hAnsiTheme="majorBidi" w:cstheme="majorBidi"/>
          <w:b/>
          <w:bCs/>
        </w:rPr>
        <w:t>Table S1</w:t>
      </w:r>
      <w:r w:rsidR="00827252" w:rsidRPr="008239E1">
        <w:rPr>
          <w:rFonts w:asciiTheme="majorBidi" w:eastAsiaTheme="minorHAnsi" w:hAnsiTheme="majorBidi" w:cstheme="majorBidi"/>
          <w:b/>
          <w:bCs/>
        </w:rPr>
        <w:t>.</w:t>
      </w:r>
      <w:r w:rsidRPr="008239E1">
        <w:rPr>
          <w:rFonts w:asciiTheme="majorBidi" w:hAnsiTheme="majorBidi" w:cstheme="majorBidi"/>
          <w:shd w:val="clear" w:color="auto" w:fill="FFFFFF"/>
        </w:rPr>
        <w:t xml:space="preserve"> Corrosion parameters obtained from W.L. measurement </w:t>
      </w:r>
      <w:r w:rsidRPr="008239E1">
        <w:rPr>
          <w:rFonts w:asciiTheme="majorBidi" w:eastAsia="Calibri" w:hAnsiTheme="majorBidi" w:cstheme="majorBidi"/>
          <w:lang w:bidi="ar-EG"/>
        </w:rPr>
        <w:t xml:space="preserve">of CADI </w:t>
      </w:r>
      <w:r w:rsidRPr="008239E1">
        <w:rPr>
          <w:rFonts w:asciiTheme="majorBidi" w:hAnsiTheme="majorBidi" w:cstheme="majorBidi"/>
        </w:rPr>
        <w:t>alloys</w:t>
      </w:r>
      <w:r w:rsidRPr="008239E1">
        <w:rPr>
          <w:rFonts w:asciiTheme="majorBidi" w:eastAsia="Calibri" w:hAnsiTheme="majorBidi" w:cstheme="majorBidi"/>
          <w:lang w:bidi="ar-EG"/>
        </w:rPr>
        <w:t xml:space="preserve"> in </w:t>
      </w:r>
      <w:proofErr w:type="gramStart"/>
      <w:r w:rsidRPr="008239E1">
        <w:rPr>
          <w:rFonts w:asciiTheme="majorBidi" w:eastAsia="Calibri" w:hAnsiTheme="majorBidi" w:cstheme="majorBidi"/>
          <w:lang w:bidi="ar-EG"/>
        </w:rPr>
        <w:t>1M</w:t>
      </w:r>
      <w:proofErr w:type="gramEnd"/>
      <w:r w:rsidRPr="008239E1">
        <w:rPr>
          <w:rFonts w:asciiTheme="majorBidi" w:eastAsia="Calibri" w:hAnsiTheme="majorBidi" w:cstheme="majorBidi"/>
          <w:lang w:bidi="ar-EG"/>
        </w:rPr>
        <w:t xml:space="preserve"> H</w:t>
      </w:r>
      <w:r w:rsidRPr="008239E1">
        <w:rPr>
          <w:rFonts w:asciiTheme="majorBidi" w:eastAsia="Calibri" w:hAnsiTheme="majorBidi" w:cstheme="majorBidi"/>
          <w:vertAlign w:val="subscript"/>
          <w:lang w:bidi="ar-EG"/>
        </w:rPr>
        <w:t>2</w:t>
      </w:r>
      <w:r w:rsidRPr="008239E1">
        <w:rPr>
          <w:rFonts w:asciiTheme="majorBidi" w:eastAsia="Calibri" w:hAnsiTheme="majorBidi" w:cstheme="majorBidi"/>
          <w:lang w:bidi="ar-EG"/>
        </w:rPr>
        <w:t>SO</w:t>
      </w:r>
      <w:r w:rsidRPr="008239E1">
        <w:rPr>
          <w:rFonts w:asciiTheme="majorBidi" w:eastAsia="Calibri" w:hAnsiTheme="majorBidi" w:cstheme="majorBidi"/>
          <w:vertAlign w:val="subscript"/>
          <w:lang w:bidi="ar-EG"/>
        </w:rPr>
        <w:t>4</w:t>
      </w:r>
      <w:r w:rsidRPr="008239E1">
        <w:rPr>
          <w:rFonts w:asciiTheme="majorBidi" w:eastAsia="Calibri" w:hAnsiTheme="majorBidi" w:cstheme="majorBidi"/>
          <w:lang w:bidi="ar-EG"/>
        </w:rPr>
        <w:t xml:space="preserve"> after 5 days immersion time.</w:t>
      </w:r>
    </w:p>
    <w:tbl>
      <w:tblPr>
        <w:bidiVisual/>
        <w:tblW w:w="8634" w:type="dxa"/>
        <w:jc w:val="center"/>
        <w:tblLook w:val="0000" w:firstRow="0" w:lastRow="0" w:firstColumn="0" w:lastColumn="0" w:noHBand="0" w:noVBand="0"/>
      </w:tblPr>
      <w:tblGrid>
        <w:gridCol w:w="1704"/>
        <w:gridCol w:w="1530"/>
        <w:gridCol w:w="1260"/>
        <w:gridCol w:w="1099"/>
        <w:gridCol w:w="1875"/>
        <w:gridCol w:w="1166"/>
      </w:tblGrid>
      <w:tr w:rsidR="003434FA" w:rsidRPr="008239E1" w14:paraId="34DAA9C3" w14:textId="77777777" w:rsidTr="00342A97">
        <w:trPr>
          <w:trHeight w:val="125"/>
          <w:jc w:val="center"/>
        </w:trPr>
        <w:tc>
          <w:tcPr>
            <w:tcW w:w="5593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BE6680" w14:textId="77777777" w:rsidR="003434FA" w:rsidRPr="008239E1" w:rsidRDefault="003434FA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DI alloys</w:t>
            </w:r>
          </w:p>
        </w:tc>
        <w:tc>
          <w:tcPr>
            <w:tcW w:w="304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F31EA" w14:textId="77777777" w:rsidR="003434FA" w:rsidRPr="008239E1" w:rsidRDefault="003434FA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ditions</w:t>
            </w:r>
          </w:p>
        </w:tc>
      </w:tr>
      <w:tr w:rsidR="003434FA" w:rsidRPr="008239E1" w14:paraId="170F2F67" w14:textId="77777777" w:rsidTr="00342A97">
        <w:trPr>
          <w:trHeight w:val="156"/>
          <w:jc w:val="center"/>
        </w:trPr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F69D1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.5 % Cr-</w:t>
            </w:r>
            <w:proofErr w:type="spellStart"/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b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B57CF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 % Cr-</w:t>
            </w:r>
            <w:proofErr w:type="spellStart"/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b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474B9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.5 % Cr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E8C7D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 % Cr</w:t>
            </w:r>
          </w:p>
        </w:tc>
        <w:tc>
          <w:tcPr>
            <w:tcW w:w="304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0627D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3434FA" w:rsidRPr="008239E1" w14:paraId="63E32780" w14:textId="77777777" w:rsidTr="00342A97">
        <w:trPr>
          <w:trHeight w:val="249"/>
          <w:jc w:val="center"/>
        </w:trPr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A3BAA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FB9E9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BC842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4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FE50B0" w14:textId="77777777" w:rsidR="003434FA" w:rsidRPr="008239E1" w:rsidRDefault="003434FA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9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6A3911" w14:textId="77777777" w:rsidR="003434FA" w:rsidRPr="008239E1" w:rsidRDefault="003434FA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WL (g)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C25CE" w14:textId="77777777" w:rsidR="003434FA" w:rsidRPr="008239E1" w:rsidRDefault="003434FA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As cast</w:t>
            </w:r>
          </w:p>
        </w:tc>
      </w:tr>
      <w:tr w:rsidR="003434FA" w:rsidRPr="008239E1" w14:paraId="3374B508" w14:textId="77777777" w:rsidTr="00342A97">
        <w:trPr>
          <w:trHeight w:val="231"/>
          <w:jc w:val="center"/>
        </w:trPr>
        <w:tc>
          <w:tcPr>
            <w:tcW w:w="1704" w:type="dxa"/>
            <w:shd w:val="clear" w:color="auto" w:fill="auto"/>
            <w:vAlign w:val="center"/>
          </w:tcPr>
          <w:p w14:paraId="1C6F4746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.6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40DFFE0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.3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1E1E19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.9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6758A50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.90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3647E1C0" w14:textId="77777777" w:rsidR="003434FA" w:rsidRPr="008239E1" w:rsidRDefault="003434FA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166" w:type="dxa"/>
            <w:vMerge/>
            <w:shd w:val="clear" w:color="auto" w:fill="auto"/>
            <w:vAlign w:val="center"/>
          </w:tcPr>
          <w:p w14:paraId="7EAC4F8C" w14:textId="77777777" w:rsidR="003434FA" w:rsidRPr="008239E1" w:rsidRDefault="003434FA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3434FA" w:rsidRPr="008239E1" w14:paraId="70EB3690" w14:textId="77777777" w:rsidTr="00342A97">
        <w:trPr>
          <w:trHeight w:val="202"/>
          <w:jc w:val="center"/>
        </w:trPr>
        <w:tc>
          <w:tcPr>
            <w:tcW w:w="1704" w:type="dxa"/>
            <w:shd w:val="clear" w:color="auto" w:fill="auto"/>
            <w:vAlign w:val="center"/>
          </w:tcPr>
          <w:p w14:paraId="1F51C176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E777F45" w14:textId="77777777" w:rsidR="003434FA" w:rsidRPr="008239E1" w:rsidRDefault="003434FA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5A44C5" w14:textId="77777777" w:rsidR="003434FA" w:rsidRPr="008239E1" w:rsidRDefault="003434FA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9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70D1714" w14:textId="77777777" w:rsidR="003434FA" w:rsidRPr="008239E1" w:rsidRDefault="003434FA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4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5C3B281D" w14:textId="77777777" w:rsidR="003434FA" w:rsidRPr="008239E1" w:rsidRDefault="003434FA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WL (g)</w:t>
            </w:r>
          </w:p>
        </w:tc>
        <w:tc>
          <w:tcPr>
            <w:tcW w:w="1166" w:type="dxa"/>
            <w:vMerge w:val="restart"/>
            <w:shd w:val="clear" w:color="auto" w:fill="auto"/>
            <w:vAlign w:val="center"/>
          </w:tcPr>
          <w:p w14:paraId="647ED62C" w14:textId="77777777" w:rsidR="003434FA" w:rsidRPr="008239E1" w:rsidRDefault="003434FA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At 275°C</w:t>
            </w:r>
          </w:p>
        </w:tc>
      </w:tr>
      <w:tr w:rsidR="003434FA" w:rsidRPr="008239E1" w14:paraId="490001CB" w14:textId="77777777" w:rsidTr="00342A97">
        <w:trPr>
          <w:trHeight w:val="148"/>
          <w:jc w:val="center"/>
        </w:trPr>
        <w:tc>
          <w:tcPr>
            <w:tcW w:w="1704" w:type="dxa"/>
            <w:shd w:val="clear" w:color="auto" w:fill="auto"/>
            <w:vAlign w:val="center"/>
          </w:tcPr>
          <w:p w14:paraId="0A9937B0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3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FA1AB4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.3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FDF34F8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.99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0FFF62B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8.71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2693B4ED" w14:textId="77777777" w:rsidR="003434FA" w:rsidRPr="008239E1" w:rsidRDefault="003434FA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166" w:type="dxa"/>
            <w:vMerge/>
            <w:shd w:val="clear" w:color="auto" w:fill="auto"/>
            <w:vAlign w:val="center"/>
          </w:tcPr>
          <w:p w14:paraId="0B90B1C1" w14:textId="77777777" w:rsidR="003434FA" w:rsidRPr="008239E1" w:rsidRDefault="003434FA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3434FA" w:rsidRPr="008239E1" w14:paraId="37581220" w14:textId="77777777" w:rsidTr="00342A97">
        <w:trPr>
          <w:trHeight w:val="148"/>
          <w:jc w:val="center"/>
        </w:trPr>
        <w:tc>
          <w:tcPr>
            <w:tcW w:w="1704" w:type="dxa"/>
            <w:shd w:val="clear" w:color="auto" w:fill="auto"/>
            <w:vAlign w:val="center"/>
          </w:tcPr>
          <w:p w14:paraId="2051A9EE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F0D97D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D47BEE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9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BA34C7B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8</w:t>
            </w: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2B9B745" w14:textId="77777777" w:rsidR="003434FA" w:rsidRPr="008239E1" w:rsidRDefault="003434FA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WL (g)</w:t>
            </w:r>
          </w:p>
        </w:tc>
        <w:tc>
          <w:tcPr>
            <w:tcW w:w="116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B88876" w14:textId="77777777" w:rsidR="003434FA" w:rsidRPr="008239E1" w:rsidRDefault="003434FA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At 375°C</w:t>
            </w:r>
          </w:p>
        </w:tc>
      </w:tr>
      <w:tr w:rsidR="003434FA" w:rsidRPr="008239E1" w14:paraId="229F1B51" w14:textId="77777777" w:rsidTr="00342A97">
        <w:trPr>
          <w:trHeight w:val="148"/>
          <w:jc w:val="center"/>
        </w:trPr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C27D2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1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508717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.4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B7B76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.56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C2C52" w14:textId="77777777" w:rsidR="003434FA" w:rsidRPr="008239E1" w:rsidRDefault="003434FA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2.50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5D0015" w14:textId="77777777" w:rsidR="003434FA" w:rsidRPr="008239E1" w:rsidRDefault="003434FA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1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D90B9A" w14:textId="77777777" w:rsidR="003434FA" w:rsidRPr="008239E1" w:rsidRDefault="003434FA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</w:tbl>
    <w:p w14:paraId="4CE7BC61" w14:textId="77777777" w:rsidR="003434FA" w:rsidRPr="008239E1" w:rsidRDefault="003434FA" w:rsidP="003434FA">
      <w:pPr>
        <w:bidi w:val="0"/>
        <w:rPr>
          <w:lang w:bidi="ar-EG"/>
        </w:rPr>
      </w:pPr>
    </w:p>
    <w:p w14:paraId="7132B9CA" w14:textId="77777777" w:rsidR="003434FA" w:rsidRPr="008239E1" w:rsidRDefault="003434FA">
      <w:pPr>
        <w:bidi w:val="0"/>
        <w:rPr>
          <w:lang w:bidi="ar-EG"/>
        </w:rPr>
      </w:pPr>
      <w:r w:rsidRPr="008239E1">
        <w:rPr>
          <w:lang w:bidi="ar-EG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3434FA" w:rsidRPr="008239E1" w14:paraId="3F22EE04" w14:textId="77777777" w:rsidTr="00342A97">
        <w:trPr>
          <w:jc w:val="center"/>
        </w:trPr>
        <w:tc>
          <w:tcPr>
            <w:tcW w:w="8296" w:type="dxa"/>
            <w:vAlign w:val="center"/>
          </w:tcPr>
          <w:p w14:paraId="420E7172" w14:textId="77777777" w:rsidR="003434FA" w:rsidRPr="008239E1" w:rsidRDefault="003434FA" w:rsidP="00342A97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drawing>
                <wp:inline distT="0" distB="0" distL="0" distR="0" wp14:anchorId="2D6BC57B" wp14:editId="1A83D9D3">
                  <wp:extent cx="3837559" cy="2376574"/>
                  <wp:effectExtent l="0" t="0" r="0" b="5080"/>
                  <wp:docPr id="2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2359" cy="23919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4FA" w:rsidRPr="008239E1" w14:paraId="5DC501AE" w14:textId="77777777" w:rsidTr="00342A97">
        <w:trPr>
          <w:jc w:val="center"/>
        </w:trPr>
        <w:tc>
          <w:tcPr>
            <w:tcW w:w="8296" w:type="dxa"/>
            <w:vAlign w:val="center"/>
          </w:tcPr>
          <w:p w14:paraId="3A11F3DC" w14:textId="77777777" w:rsidR="003434FA" w:rsidRPr="008239E1" w:rsidRDefault="003434FA" w:rsidP="00342A97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(a)</w:t>
            </w:r>
          </w:p>
        </w:tc>
      </w:tr>
      <w:tr w:rsidR="003434FA" w:rsidRPr="008239E1" w14:paraId="14A28EA8" w14:textId="77777777" w:rsidTr="00342A97">
        <w:trPr>
          <w:jc w:val="center"/>
        </w:trPr>
        <w:tc>
          <w:tcPr>
            <w:tcW w:w="8296" w:type="dxa"/>
            <w:vAlign w:val="center"/>
          </w:tcPr>
          <w:p w14:paraId="69DE6A58" w14:textId="77777777" w:rsidR="003434FA" w:rsidRPr="008239E1" w:rsidRDefault="003434FA" w:rsidP="00342A97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F483AD5" wp14:editId="2105ECA6">
                  <wp:extent cx="3819597" cy="2501265"/>
                  <wp:effectExtent l="0" t="0" r="9525" b="0"/>
                  <wp:docPr id="3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9416" cy="25076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4FA" w:rsidRPr="008239E1" w14:paraId="4390DD3F" w14:textId="77777777" w:rsidTr="00342A97">
        <w:trPr>
          <w:jc w:val="center"/>
        </w:trPr>
        <w:tc>
          <w:tcPr>
            <w:tcW w:w="8296" w:type="dxa"/>
            <w:vAlign w:val="center"/>
          </w:tcPr>
          <w:p w14:paraId="3B4790F5" w14:textId="77777777" w:rsidR="003434FA" w:rsidRPr="008239E1" w:rsidRDefault="003434FA" w:rsidP="00342A97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(b)</w:t>
            </w:r>
          </w:p>
        </w:tc>
      </w:tr>
      <w:tr w:rsidR="003434FA" w:rsidRPr="008239E1" w14:paraId="2488B3B8" w14:textId="77777777" w:rsidTr="00342A97">
        <w:trPr>
          <w:jc w:val="center"/>
        </w:trPr>
        <w:tc>
          <w:tcPr>
            <w:tcW w:w="8296" w:type="dxa"/>
            <w:vAlign w:val="center"/>
          </w:tcPr>
          <w:p w14:paraId="2784965A" w14:textId="77777777" w:rsidR="003434FA" w:rsidRPr="008239E1" w:rsidRDefault="003434FA" w:rsidP="00342A97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B546C06" wp14:editId="70C12C92">
                  <wp:extent cx="3749083" cy="2670048"/>
                  <wp:effectExtent l="0" t="0" r="3810" b="0"/>
                  <wp:docPr id="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7304" cy="26901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34FA" w:rsidRPr="008239E1" w14:paraId="1CEA6555" w14:textId="77777777" w:rsidTr="00342A97">
        <w:trPr>
          <w:jc w:val="center"/>
        </w:trPr>
        <w:tc>
          <w:tcPr>
            <w:tcW w:w="8296" w:type="dxa"/>
            <w:vAlign w:val="center"/>
          </w:tcPr>
          <w:p w14:paraId="2B635616" w14:textId="77777777" w:rsidR="003434FA" w:rsidRPr="008239E1" w:rsidRDefault="003434FA" w:rsidP="00342A97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(c)</w:t>
            </w:r>
          </w:p>
        </w:tc>
      </w:tr>
    </w:tbl>
    <w:p w14:paraId="673E3176" w14:textId="7DBC4402" w:rsidR="003434FA" w:rsidRPr="008239E1" w:rsidRDefault="003434FA" w:rsidP="003434FA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t>Fig. S2.</w:t>
      </w:r>
      <w:r w:rsidRPr="008239E1">
        <w:rPr>
          <w:rFonts w:asciiTheme="majorBidi" w:hAnsiTheme="majorBidi" w:cstheme="majorBidi"/>
          <w:sz w:val="24"/>
          <w:szCs w:val="24"/>
        </w:rPr>
        <w:t xml:space="preserve"> WL vs. time </w:t>
      </w:r>
      <w:r w:rsidRPr="008239E1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for </w:t>
      </w:r>
      <w:r w:rsidRPr="008239E1">
        <w:rPr>
          <w:rFonts w:asciiTheme="majorBidi" w:hAnsiTheme="majorBidi" w:cstheme="majorBidi"/>
          <w:sz w:val="24"/>
          <w:szCs w:val="24"/>
        </w:rPr>
        <w:t>alloys in 1M H</w:t>
      </w:r>
      <w:r w:rsidRPr="008239E1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8239E1">
        <w:rPr>
          <w:rFonts w:asciiTheme="majorBidi" w:hAnsiTheme="majorBidi" w:cstheme="majorBidi"/>
          <w:sz w:val="24"/>
          <w:szCs w:val="24"/>
        </w:rPr>
        <w:t>SO</w:t>
      </w:r>
      <w:r w:rsidRPr="008239E1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8239E1">
        <w:rPr>
          <w:rFonts w:asciiTheme="majorBidi" w:hAnsiTheme="majorBidi" w:cstheme="majorBidi"/>
          <w:sz w:val="24"/>
          <w:szCs w:val="24"/>
        </w:rPr>
        <w:t xml:space="preserve"> (a) As cast, (b) HT-275°C, and (c) HT-375°C</w:t>
      </w:r>
      <w:r w:rsidR="00827252" w:rsidRPr="008239E1">
        <w:rPr>
          <w:rFonts w:asciiTheme="majorBidi" w:hAnsiTheme="majorBidi" w:cstheme="majorBidi"/>
          <w:sz w:val="24"/>
          <w:szCs w:val="24"/>
        </w:rPr>
        <w:t>.</w:t>
      </w:r>
    </w:p>
    <w:p w14:paraId="57FC75ED" w14:textId="77777777" w:rsidR="00542557" w:rsidRPr="008239E1" w:rsidRDefault="00542557" w:rsidP="00542557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B44DAD2" w14:textId="77777777" w:rsidR="00542557" w:rsidRPr="008239E1" w:rsidRDefault="00542557" w:rsidP="00542557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B8B55F8" w14:textId="3A8A07D3" w:rsidR="00542557" w:rsidRPr="008239E1" w:rsidRDefault="00542557" w:rsidP="00542557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</w:t>
      </w:r>
      <w:r w:rsidR="00827252" w:rsidRPr="008239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39E1">
        <w:rPr>
          <w:rFonts w:asciiTheme="majorBidi" w:hAnsiTheme="majorBidi" w:cstheme="majorBidi"/>
          <w:sz w:val="24"/>
          <w:szCs w:val="24"/>
        </w:rPr>
        <w:t xml:space="preserve"> W.L. 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of CDI </w:t>
      </w:r>
      <w:r w:rsidRPr="008239E1">
        <w:rPr>
          <w:rFonts w:asciiTheme="majorBidi" w:hAnsiTheme="majorBidi" w:cstheme="majorBidi"/>
          <w:sz w:val="24"/>
          <w:szCs w:val="24"/>
        </w:rPr>
        <w:t>alloys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in </w:t>
      </w:r>
      <w:proofErr w:type="gramStart"/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1M</w:t>
      </w:r>
      <w:proofErr w:type="gramEnd"/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H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2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SO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4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with 50 ppm of inhibitors at different immersion times.</w:t>
      </w:r>
    </w:p>
    <w:tbl>
      <w:tblPr>
        <w:bidiVisual/>
        <w:tblW w:w="7859" w:type="dxa"/>
        <w:jc w:val="center"/>
        <w:tblLook w:val="0000" w:firstRow="0" w:lastRow="0" w:firstColumn="0" w:lastColumn="0" w:noHBand="0" w:noVBand="0"/>
      </w:tblPr>
      <w:tblGrid>
        <w:gridCol w:w="876"/>
        <w:gridCol w:w="876"/>
        <w:gridCol w:w="876"/>
        <w:gridCol w:w="986"/>
        <w:gridCol w:w="991"/>
        <w:gridCol w:w="2088"/>
        <w:gridCol w:w="1166"/>
      </w:tblGrid>
      <w:tr w:rsidR="00542557" w:rsidRPr="008239E1" w14:paraId="72B85B14" w14:textId="77777777" w:rsidTr="00342A97">
        <w:trPr>
          <w:trHeight w:val="125"/>
          <w:jc w:val="center"/>
        </w:trPr>
        <w:tc>
          <w:tcPr>
            <w:tcW w:w="460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6E0753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ime (Days)</w:t>
            </w:r>
          </w:p>
        </w:tc>
        <w:tc>
          <w:tcPr>
            <w:tcW w:w="325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BDB4A" w14:textId="77777777" w:rsidR="00542557" w:rsidRPr="008239E1" w:rsidRDefault="00542557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As cast</w:t>
            </w:r>
          </w:p>
        </w:tc>
      </w:tr>
      <w:tr w:rsidR="00542557" w:rsidRPr="008239E1" w14:paraId="177771D6" w14:textId="77777777" w:rsidTr="00342A97">
        <w:trPr>
          <w:trHeight w:val="156"/>
          <w:jc w:val="center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B0D1F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8325AB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8EEEE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30A2F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AA923B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</w:t>
            </w:r>
          </w:p>
        </w:tc>
        <w:tc>
          <w:tcPr>
            <w:tcW w:w="325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89D4C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542557" w:rsidRPr="008239E1" w14:paraId="6EB53189" w14:textId="77777777" w:rsidTr="00342A97">
        <w:trPr>
          <w:trHeight w:val="249"/>
          <w:jc w:val="center"/>
        </w:trPr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56D0B8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4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2029B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4</w:t>
            </w: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AAD08" w14:textId="77777777" w:rsidR="00542557" w:rsidRPr="008239E1" w:rsidRDefault="00542557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CD2A4" w14:textId="77777777" w:rsidR="00542557" w:rsidRPr="008239E1" w:rsidRDefault="00542557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4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9A30A" w14:textId="77777777" w:rsidR="00542557" w:rsidRPr="008239E1" w:rsidRDefault="00542557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41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3078B9" w14:textId="77777777" w:rsidR="00542557" w:rsidRPr="008239E1" w:rsidRDefault="00542557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940C9F" w14:textId="77777777" w:rsidR="00542557" w:rsidRPr="008239E1" w:rsidRDefault="00542557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DI 1</w:t>
            </w:r>
          </w:p>
        </w:tc>
      </w:tr>
      <w:tr w:rsidR="00542557" w:rsidRPr="008239E1" w14:paraId="025540E1" w14:textId="77777777" w:rsidTr="00342A97">
        <w:trPr>
          <w:trHeight w:val="231"/>
          <w:jc w:val="center"/>
        </w:trPr>
        <w:tc>
          <w:tcPr>
            <w:tcW w:w="876" w:type="dxa"/>
            <w:shd w:val="clear" w:color="auto" w:fill="auto"/>
            <w:vAlign w:val="center"/>
          </w:tcPr>
          <w:p w14:paraId="383A45B0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E904096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F0A978D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464ECFE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EE48DFD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1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127E1DA" w14:textId="77777777" w:rsidR="00542557" w:rsidRPr="008239E1" w:rsidRDefault="00542557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</w:t>
            </w:r>
          </w:p>
        </w:tc>
        <w:tc>
          <w:tcPr>
            <w:tcW w:w="1166" w:type="dxa"/>
            <w:shd w:val="clear" w:color="auto" w:fill="auto"/>
            <w:vAlign w:val="center"/>
          </w:tcPr>
          <w:p w14:paraId="421031DA" w14:textId="77777777" w:rsidR="00542557" w:rsidRPr="008239E1" w:rsidRDefault="00542557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DI 2</w:t>
            </w:r>
          </w:p>
        </w:tc>
      </w:tr>
      <w:tr w:rsidR="00542557" w:rsidRPr="008239E1" w14:paraId="0694A0AA" w14:textId="77777777" w:rsidTr="00342A97">
        <w:trPr>
          <w:trHeight w:val="148"/>
          <w:jc w:val="center"/>
        </w:trPr>
        <w:tc>
          <w:tcPr>
            <w:tcW w:w="876" w:type="dxa"/>
            <w:shd w:val="clear" w:color="auto" w:fill="auto"/>
            <w:vAlign w:val="center"/>
          </w:tcPr>
          <w:p w14:paraId="1BA6B28F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51CE1FB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0163659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F2FB7D9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4ACA632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9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E70A600" w14:textId="77777777" w:rsidR="00542557" w:rsidRPr="008239E1" w:rsidRDefault="00542557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1166" w:type="dxa"/>
            <w:shd w:val="clear" w:color="auto" w:fill="auto"/>
            <w:vAlign w:val="center"/>
          </w:tcPr>
          <w:p w14:paraId="229D460A" w14:textId="77777777" w:rsidR="00542557" w:rsidRPr="008239E1" w:rsidRDefault="00542557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DI 3</w:t>
            </w:r>
          </w:p>
        </w:tc>
      </w:tr>
      <w:tr w:rsidR="00542557" w:rsidRPr="008239E1" w14:paraId="4E02543F" w14:textId="77777777" w:rsidTr="00342A97">
        <w:trPr>
          <w:trHeight w:val="148"/>
          <w:jc w:val="center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4419F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63C83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3C5FEF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90E57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9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81A7E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8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D030E" w14:textId="77777777" w:rsidR="00542557" w:rsidRPr="008239E1" w:rsidRDefault="00542557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AFB2B" w14:textId="77777777" w:rsidR="00542557" w:rsidRPr="008239E1" w:rsidRDefault="00542557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DI 4</w:t>
            </w:r>
          </w:p>
        </w:tc>
      </w:tr>
    </w:tbl>
    <w:p w14:paraId="4A66D47F" w14:textId="77777777" w:rsidR="00542557" w:rsidRPr="008239E1" w:rsidRDefault="00542557" w:rsidP="00542557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65F2DD48" w14:textId="27C1EB8E" w:rsidR="00542557" w:rsidRPr="008239E1" w:rsidRDefault="00542557" w:rsidP="00542557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="00827252" w:rsidRPr="008239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39E1">
        <w:rPr>
          <w:rFonts w:asciiTheme="majorBidi" w:hAnsiTheme="majorBidi" w:cstheme="majorBidi"/>
          <w:sz w:val="24"/>
          <w:szCs w:val="24"/>
        </w:rPr>
        <w:t xml:space="preserve"> W.L. 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of CADI </w:t>
      </w:r>
      <w:r w:rsidRPr="008239E1">
        <w:rPr>
          <w:rFonts w:asciiTheme="majorBidi" w:hAnsiTheme="majorBidi" w:cstheme="majorBidi"/>
          <w:sz w:val="24"/>
          <w:szCs w:val="24"/>
        </w:rPr>
        <w:t>alloys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  <w:r w:rsidRPr="008239E1">
        <w:rPr>
          <w:rFonts w:asciiTheme="majorBidi" w:hAnsiTheme="majorBidi" w:cstheme="majorBidi"/>
          <w:sz w:val="24"/>
          <w:szCs w:val="24"/>
        </w:rPr>
        <w:t>at HT-275°C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in 1M H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2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SO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4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with 50 ppm of inhibitors at different immersion times.</w:t>
      </w:r>
    </w:p>
    <w:tbl>
      <w:tblPr>
        <w:bidiVisual/>
        <w:tblW w:w="7769" w:type="dxa"/>
        <w:jc w:val="center"/>
        <w:tblLook w:val="0000" w:firstRow="0" w:lastRow="0" w:firstColumn="0" w:lastColumn="0" w:noHBand="0" w:noVBand="0"/>
      </w:tblPr>
      <w:tblGrid>
        <w:gridCol w:w="876"/>
        <w:gridCol w:w="876"/>
        <w:gridCol w:w="876"/>
        <w:gridCol w:w="876"/>
        <w:gridCol w:w="1118"/>
        <w:gridCol w:w="1888"/>
        <w:gridCol w:w="1259"/>
      </w:tblGrid>
      <w:tr w:rsidR="00542557" w:rsidRPr="008239E1" w14:paraId="5E10B1F6" w14:textId="77777777" w:rsidTr="00342A97">
        <w:trPr>
          <w:trHeight w:val="125"/>
          <w:jc w:val="center"/>
        </w:trPr>
        <w:tc>
          <w:tcPr>
            <w:tcW w:w="462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0087F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ime (Days)</w:t>
            </w:r>
          </w:p>
        </w:tc>
        <w:tc>
          <w:tcPr>
            <w:tcW w:w="314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F2B4D9" w14:textId="77777777" w:rsidR="00542557" w:rsidRPr="008239E1" w:rsidRDefault="00542557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HT-2</w:t>
            </w: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5°C</w:t>
            </w:r>
          </w:p>
        </w:tc>
      </w:tr>
      <w:tr w:rsidR="00542557" w:rsidRPr="008239E1" w14:paraId="3CBB97AA" w14:textId="77777777" w:rsidTr="00342A97">
        <w:trPr>
          <w:trHeight w:val="156"/>
          <w:jc w:val="center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880EFF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4244E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18BBE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BAD5D6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2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A361B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314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EA6898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542557" w:rsidRPr="008239E1" w14:paraId="1B2A5967" w14:textId="77777777" w:rsidTr="00342A97">
        <w:trPr>
          <w:trHeight w:val="303"/>
          <w:jc w:val="center"/>
        </w:trPr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B625C2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6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D34483" w14:textId="77777777" w:rsidR="00542557" w:rsidRPr="008239E1" w:rsidRDefault="00542557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6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F848E8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5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1B4BD" w14:textId="77777777" w:rsidR="00542557" w:rsidRPr="008239E1" w:rsidRDefault="00542557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56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F82F0" w14:textId="77777777" w:rsidR="00542557" w:rsidRPr="008239E1" w:rsidRDefault="00542557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40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F0795" w14:textId="77777777" w:rsidR="00542557" w:rsidRPr="008239E1" w:rsidRDefault="00542557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2A329" w14:textId="77777777" w:rsidR="00542557" w:rsidRPr="008239E1" w:rsidRDefault="00542557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1</w:t>
            </w:r>
          </w:p>
        </w:tc>
      </w:tr>
      <w:tr w:rsidR="00542557" w:rsidRPr="008239E1" w14:paraId="698520C8" w14:textId="77777777" w:rsidTr="00342A97">
        <w:trPr>
          <w:trHeight w:val="231"/>
          <w:jc w:val="center"/>
        </w:trPr>
        <w:tc>
          <w:tcPr>
            <w:tcW w:w="876" w:type="dxa"/>
            <w:shd w:val="clear" w:color="auto" w:fill="auto"/>
            <w:vAlign w:val="center"/>
          </w:tcPr>
          <w:p w14:paraId="42B4817C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1D84D50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21AB2AF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5459507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6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697302E3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4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7C42AB08" w14:textId="77777777" w:rsidR="00542557" w:rsidRPr="008239E1" w:rsidRDefault="00542557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24A859AE" w14:textId="77777777" w:rsidR="00542557" w:rsidRPr="008239E1" w:rsidRDefault="00542557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2</w:t>
            </w:r>
          </w:p>
        </w:tc>
      </w:tr>
      <w:tr w:rsidR="00542557" w:rsidRPr="008239E1" w14:paraId="02FAB85E" w14:textId="77777777" w:rsidTr="00342A97">
        <w:trPr>
          <w:trHeight w:val="148"/>
          <w:jc w:val="center"/>
        </w:trPr>
        <w:tc>
          <w:tcPr>
            <w:tcW w:w="876" w:type="dxa"/>
            <w:shd w:val="clear" w:color="auto" w:fill="auto"/>
            <w:vAlign w:val="center"/>
          </w:tcPr>
          <w:p w14:paraId="334777D1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7CC5AA0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5BD93D3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4DCEE7A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4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0AB59C95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0</w:t>
            </w:r>
          </w:p>
        </w:tc>
        <w:tc>
          <w:tcPr>
            <w:tcW w:w="1888" w:type="dxa"/>
            <w:shd w:val="clear" w:color="auto" w:fill="auto"/>
            <w:vAlign w:val="center"/>
          </w:tcPr>
          <w:p w14:paraId="7444C6EF" w14:textId="77777777" w:rsidR="00542557" w:rsidRPr="008239E1" w:rsidRDefault="00542557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1259" w:type="dxa"/>
            <w:shd w:val="clear" w:color="auto" w:fill="auto"/>
            <w:vAlign w:val="center"/>
          </w:tcPr>
          <w:p w14:paraId="0D90B19E" w14:textId="77777777" w:rsidR="00542557" w:rsidRPr="008239E1" w:rsidRDefault="00542557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3</w:t>
            </w:r>
          </w:p>
        </w:tc>
      </w:tr>
      <w:tr w:rsidR="00542557" w:rsidRPr="008239E1" w14:paraId="08B70647" w14:textId="77777777" w:rsidTr="00342A97">
        <w:trPr>
          <w:trHeight w:val="148"/>
          <w:jc w:val="center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7FA9F0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A75A72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5945D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9A288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1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D00B8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0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D146FF" w14:textId="77777777" w:rsidR="00542557" w:rsidRPr="008239E1" w:rsidRDefault="00542557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D684C" w14:textId="77777777" w:rsidR="00542557" w:rsidRPr="008239E1" w:rsidRDefault="00542557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4</w:t>
            </w:r>
          </w:p>
        </w:tc>
      </w:tr>
    </w:tbl>
    <w:p w14:paraId="70787D06" w14:textId="77777777" w:rsidR="00542557" w:rsidRPr="008239E1" w:rsidRDefault="00542557" w:rsidP="00542557">
      <w:pPr>
        <w:pStyle w:val="NormalWeb"/>
        <w:shd w:val="clear" w:color="auto" w:fill="FFFFFF"/>
        <w:spacing w:before="0" w:beforeAutospacing="0" w:after="0" w:afterAutospacing="0"/>
        <w:jc w:val="center"/>
        <w:rPr>
          <w:rStyle w:val="csfigcon"/>
          <w:rFonts w:asciiTheme="majorBidi" w:hAnsiTheme="majorBidi" w:cstheme="majorBidi"/>
          <w:b/>
          <w:bCs/>
          <w:shd w:val="clear" w:color="auto" w:fill="FFFFFF"/>
        </w:rPr>
      </w:pPr>
    </w:p>
    <w:p w14:paraId="596147F6" w14:textId="5C5AF04F" w:rsidR="00542557" w:rsidRPr="008239E1" w:rsidRDefault="00542557" w:rsidP="00542557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t>Table S4</w:t>
      </w:r>
      <w:r w:rsidR="00827252" w:rsidRPr="008239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39E1">
        <w:rPr>
          <w:rFonts w:asciiTheme="majorBidi" w:hAnsiTheme="majorBidi" w:cstheme="majorBidi"/>
          <w:sz w:val="24"/>
          <w:szCs w:val="24"/>
        </w:rPr>
        <w:t xml:space="preserve"> W.L. 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of CADI </w:t>
      </w:r>
      <w:r w:rsidRPr="008239E1">
        <w:rPr>
          <w:rFonts w:asciiTheme="majorBidi" w:hAnsiTheme="majorBidi" w:cstheme="majorBidi"/>
          <w:sz w:val="24"/>
          <w:szCs w:val="24"/>
        </w:rPr>
        <w:t>alloys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  <w:r w:rsidRPr="008239E1">
        <w:rPr>
          <w:rFonts w:asciiTheme="majorBidi" w:hAnsiTheme="majorBidi" w:cstheme="majorBidi"/>
          <w:sz w:val="24"/>
          <w:szCs w:val="24"/>
        </w:rPr>
        <w:t>at HT-375°C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in 1M H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2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SO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4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with 50 ppm of inhibitors at different immersion times.</w:t>
      </w:r>
    </w:p>
    <w:tbl>
      <w:tblPr>
        <w:bidiVisual/>
        <w:tblW w:w="8679" w:type="dxa"/>
        <w:jc w:val="center"/>
        <w:tblLook w:val="0000" w:firstRow="0" w:lastRow="0" w:firstColumn="0" w:lastColumn="0" w:noHBand="0" w:noVBand="0"/>
      </w:tblPr>
      <w:tblGrid>
        <w:gridCol w:w="876"/>
        <w:gridCol w:w="876"/>
        <w:gridCol w:w="876"/>
        <w:gridCol w:w="986"/>
        <w:gridCol w:w="991"/>
        <w:gridCol w:w="2276"/>
        <w:gridCol w:w="1798"/>
      </w:tblGrid>
      <w:tr w:rsidR="00542557" w:rsidRPr="008239E1" w14:paraId="5A5B5470" w14:textId="77777777" w:rsidTr="00342A97">
        <w:trPr>
          <w:trHeight w:val="125"/>
          <w:jc w:val="center"/>
        </w:trPr>
        <w:tc>
          <w:tcPr>
            <w:tcW w:w="460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12A115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ime (Days)</w:t>
            </w:r>
          </w:p>
        </w:tc>
        <w:tc>
          <w:tcPr>
            <w:tcW w:w="407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BA47A4" w14:textId="77777777" w:rsidR="00542557" w:rsidRPr="008239E1" w:rsidRDefault="00542557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HT-</w:t>
            </w: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5°C</w:t>
            </w:r>
          </w:p>
        </w:tc>
      </w:tr>
      <w:tr w:rsidR="00542557" w:rsidRPr="008239E1" w14:paraId="71DC4BCA" w14:textId="77777777" w:rsidTr="00342A97">
        <w:trPr>
          <w:trHeight w:val="156"/>
          <w:jc w:val="center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3422C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E8AFE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B7199A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DEEEE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3ECF7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407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684AB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542557" w:rsidRPr="008239E1" w14:paraId="1BAC8882" w14:textId="77777777" w:rsidTr="00342A97">
        <w:trPr>
          <w:trHeight w:val="249"/>
          <w:jc w:val="center"/>
        </w:trPr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48303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6</w:t>
            </w: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2E307" w14:textId="77777777" w:rsidR="00542557" w:rsidRPr="008239E1" w:rsidRDefault="00542557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6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C74B0" w14:textId="77777777" w:rsidR="00542557" w:rsidRPr="008239E1" w:rsidRDefault="00542557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58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55420E" w14:textId="77777777" w:rsidR="00542557" w:rsidRPr="008239E1" w:rsidRDefault="00542557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3DCD0" w14:textId="77777777" w:rsidR="00542557" w:rsidRPr="008239E1" w:rsidRDefault="00542557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6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B0D93" w14:textId="77777777" w:rsidR="00542557" w:rsidRPr="008239E1" w:rsidRDefault="00542557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49D89" w14:textId="77777777" w:rsidR="00542557" w:rsidRPr="008239E1" w:rsidRDefault="00542557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1</w:t>
            </w:r>
          </w:p>
        </w:tc>
      </w:tr>
      <w:tr w:rsidR="00542557" w:rsidRPr="008239E1" w14:paraId="5292F3B6" w14:textId="77777777" w:rsidTr="00342A97">
        <w:trPr>
          <w:trHeight w:val="231"/>
          <w:jc w:val="center"/>
        </w:trPr>
        <w:tc>
          <w:tcPr>
            <w:tcW w:w="876" w:type="dxa"/>
            <w:shd w:val="clear" w:color="auto" w:fill="auto"/>
            <w:vAlign w:val="center"/>
          </w:tcPr>
          <w:p w14:paraId="44FDA0E4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1123779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2E70555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3C468B1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0F12DD6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6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0F7834ED" w14:textId="77777777" w:rsidR="00542557" w:rsidRPr="008239E1" w:rsidRDefault="00542557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19314D5" w14:textId="77777777" w:rsidR="00542557" w:rsidRPr="008239E1" w:rsidRDefault="00542557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2</w:t>
            </w:r>
          </w:p>
        </w:tc>
      </w:tr>
      <w:tr w:rsidR="00542557" w:rsidRPr="008239E1" w14:paraId="189D30AB" w14:textId="77777777" w:rsidTr="00342A97">
        <w:trPr>
          <w:trHeight w:val="148"/>
          <w:jc w:val="center"/>
        </w:trPr>
        <w:tc>
          <w:tcPr>
            <w:tcW w:w="876" w:type="dxa"/>
            <w:shd w:val="clear" w:color="auto" w:fill="auto"/>
            <w:vAlign w:val="center"/>
          </w:tcPr>
          <w:p w14:paraId="6A9C8021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0EC6B3A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8DA3F80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7C2EA84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BAB9BB4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0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21810263" w14:textId="77777777" w:rsidR="00542557" w:rsidRPr="008239E1" w:rsidRDefault="00542557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1798" w:type="dxa"/>
            <w:shd w:val="clear" w:color="auto" w:fill="auto"/>
            <w:vAlign w:val="center"/>
          </w:tcPr>
          <w:p w14:paraId="6D455A11" w14:textId="77777777" w:rsidR="00542557" w:rsidRPr="008239E1" w:rsidRDefault="00542557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3</w:t>
            </w:r>
          </w:p>
        </w:tc>
      </w:tr>
      <w:tr w:rsidR="00542557" w:rsidRPr="008239E1" w14:paraId="19E1926E" w14:textId="77777777" w:rsidTr="00342A97">
        <w:trPr>
          <w:trHeight w:val="148"/>
          <w:jc w:val="center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60D893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61720B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60E663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34E5D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9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21CED" w14:textId="77777777" w:rsidR="00542557" w:rsidRPr="008239E1" w:rsidRDefault="00542557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5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C9375" w14:textId="77777777" w:rsidR="00542557" w:rsidRPr="008239E1" w:rsidRDefault="00542557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19D6F" w14:textId="77777777" w:rsidR="00542557" w:rsidRPr="008239E1" w:rsidRDefault="00542557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4</w:t>
            </w:r>
          </w:p>
        </w:tc>
      </w:tr>
    </w:tbl>
    <w:p w14:paraId="7DBB3709" w14:textId="77777777" w:rsidR="00542557" w:rsidRPr="008239E1" w:rsidRDefault="00542557" w:rsidP="00542557">
      <w:pPr>
        <w:pStyle w:val="NormalWeb"/>
        <w:shd w:val="clear" w:color="auto" w:fill="FFFFFF"/>
        <w:spacing w:before="0" w:beforeAutospacing="0" w:after="0" w:afterAutospacing="0"/>
        <w:jc w:val="center"/>
        <w:rPr>
          <w:rStyle w:val="csfigcon"/>
          <w:rFonts w:asciiTheme="majorBidi" w:hAnsiTheme="majorBidi" w:cstheme="majorBidi"/>
          <w:b/>
          <w:bCs/>
          <w:shd w:val="clear" w:color="auto" w:fill="FFFFFF"/>
        </w:rPr>
      </w:pPr>
    </w:p>
    <w:p w14:paraId="123B5380" w14:textId="06305BEE" w:rsidR="004D0048" w:rsidRPr="008239E1" w:rsidRDefault="004D0048" w:rsidP="004D0048">
      <w:pPr>
        <w:pStyle w:val="NormalWeb"/>
        <w:shd w:val="clear" w:color="auto" w:fill="FFFFFF"/>
        <w:spacing w:before="0" w:beforeAutospacing="0" w:after="0" w:afterAutospacing="0"/>
        <w:jc w:val="center"/>
        <w:rPr>
          <w:rStyle w:val="csfigcon"/>
          <w:rFonts w:asciiTheme="majorBidi" w:hAnsiTheme="majorBidi" w:cstheme="majorBidi"/>
          <w:b/>
          <w:bCs/>
          <w:shd w:val="clear" w:color="auto" w:fill="FFFFFF"/>
        </w:rPr>
      </w:pPr>
      <w:r w:rsidRPr="008239E1">
        <w:rPr>
          <w:rFonts w:asciiTheme="majorBidi" w:eastAsiaTheme="minorHAnsi" w:hAnsiTheme="majorBidi" w:cstheme="majorBidi"/>
          <w:b/>
          <w:bCs/>
        </w:rPr>
        <w:t>Table S5</w:t>
      </w:r>
      <w:r w:rsidR="00827252" w:rsidRPr="008239E1">
        <w:rPr>
          <w:rFonts w:asciiTheme="majorBidi" w:eastAsiaTheme="minorHAnsi" w:hAnsiTheme="majorBidi" w:cstheme="majorBidi"/>
          <w:b/>
          <w:bCs/>
        </w:rPr>
        <w:t>.</w:t>
      </w:r>
      <w:r w:rsidRPr="008239E1">
        <w:rPr>
          <w:rStyle w:val="csfigcon"/>
          <w:rFonts w:asciiTheme="majorBidi" w:hAnsiTheme="majorBidi" w:cstheme="majorBidi"/>
          <w:b/>
          <w:bCs/>
          <w:shd w:val="clear" w:color="auto" w:fill="FFFFFF"/>
        </w:rPr>
        <w:t xml:space="preserve"> </w:t>
      </w:r>
      <w:r w:rsidRPr="008239E1">
        <w:rPr>
          <w:rFonts w:asciiTheme="majorBidi" w:hAnsiTheme="majorBidi" w:cstheme="majorBidi"/>
          <w:shd w:val="clear" w:color="auto" w:fill="FFFFFF"/>
        </w:rPr>
        <w:t>Corrosion parameters obtained from W.L. measurement</w:t>
      </w:r>
      <w:r w:rsidR="00827252" w:rsidRPr="008239E1">
        <w:rPr>
          <w:rFonts w:asciiTheme="majorBidi" w:hAnsiTheme="majorBidi" w:cstheme="majorBidi"/>
          <w:shd w:val="clear" w:color="auto" w:fill="FFFFFF"/>
        </w:rPr>
        <w:t>s</w:t>
      </w:r>
      <w:r w:rsidRPr="008239E1">
        <w:rPr>
          <w:rFonts w:asciiTheme="majorBidi" w:hAnsiTheme="majorBidi" w:cstheme="majorBidi"/>
          <w:shd w:val="clear" w:color="auto" w:fill="FFFFFF"/>
        </w:rPr>
        <w:t xml:space="preserve"> </w:t>
      </w:r>
      <w:r w:rsidRPr="008239E1">
        <w:rPr>
          <w:rFonts w:asciiTheme="majorBidi" w:eastAsia="Calibri" w:hAnsiTheme="majorBidi" w:cstheme="majorBidi"/>
          <w:lang w:bidi="ar-EG"/>
        </w:rPr>
        <w:t xml:space="preserve">of CADI </w:t>
      </w:r>
      <w:r w:rsidRPr="008239E1">
        <w:rPr>
          <w:rFonts w:asciiTheme="majorBidi" w:hAnsiTheme="majorBidi" w:cstheme="majorBidi"/>
        </w:rPr>
        <w:t>alloys</w:t>
      </w:r>
      <w:r w:rsidRPr="008239E1">
        <w:rPr>
          <w:rFonts w:asciiTheme="majorBidi" w:eastAsia="Calibri" w:hAnsiTheme="majorBidi" w:cstheme="majorBidi"/>
          <w:lang w:bidi="ar-EG"/>
        </w:rPr>
        <w:t xml:space="preserve"> in </w:t>
      </w:r>
      <w:proofErr w:type="gramStart"/>
      <w:r w:rsidRPr="008239E1">
        <w:rPr>
          <w:rFonts w:asciiTheme="majorBidi" w:eastAsia="Calibri" w:hAnsiTheme="majorBidi" w:cstheme="majorBidi"/>
          <w:lang w:bidi="ar-EG"/>
        </w:rPr>
        <w:t>1M</w:t>
      </w:r>
      <w:proofErr w:type="gramEnd"/>
      <w:r w:rsidRPr="008239E1">
        <w:rPr>
          <w:rFonts w:asciiTheme="majorBidi" w:eastAsia="Calibri" w:hAnsiTheme="majorBidi" w:cstheme="majorBidi"/>
          <w:lang w:bidi="ar-EG"/>
        </w:rPr>
        <w:t xml:space="preserve"> H</w:t>
      </w:r>
      <w:r w:rsidRPr="008239E1">
        <w:rPr>
          <w:rFonts w:asciiTheme="majorBidi" w:eastAsia="Calibri" w:hAnsiTheme="majorBidi" w:cstheme="majorBidi"/>
          <w:vertAlign w:val="subscript"/>
          <w:lang w:bidi="ar-EG"/>
        </w:rPr>
        <w:t>2</w:t>
      </w:r>
      <w:r w:rsidRPr="008239E1">
        <w:rPr>
          <w:rFonts w:asciiTheme="majorBidi" w:eastAsia="Calibri" w:hAnsiTheme="majorBidi" w:cstheme="majorBidi"/>
          <w:lang w:bidi="ar-EG"/>
        </w:rPr>
        <w:t>SO</w:t>
      </w:r>
      <w:r w:rsidRPr="008239E1">
        <w:rPr>
          <w:rFonts w:asciiTheme="majorBidi" w:eastAsia="Calibri" w:hAnsiTheme="majorBidi" w:cstheme="majorBidi"/>
          <w:vertAlign w:val="subscript"/>
          <w:lang w:bidi="ar-EG"/>
        </w:rPr>
        <w:t>4</w:t>
      </w:r>
      <w:r w:rsidRPr="008239E1">
        <w:rPr>
          <w:rFonts w:asciiTheme="majorBidi" w:eastAsia="Calibri" w:hAnsiTheme="majorBidi" w:cstheme="majorBidi"/>
          <w:lang w:bidi="ar-EG"/>
        </w:rPr>
        <w:t xml:space="preserve"> with</w:t>
      </w:r>
      <w:r w:rsidR="00827252" w:rsidRPr="008239E1">
        <w:rPr>
          <w:rFonts w:asciiTheme="majorBidi" w:eastAsia="Calibri" w:hAnsiTheme="majorBidi" w:cstheme="majorBidi"/>
          <w:lang w:bidi="ar-EG"/>
        </w:rPr>
        <w:t>/</w:t>
      </w:r>
      <w:r w:rsidRPr="008239E1">
        <w:rPr>
          <w:rFonts w:asciiTheme="majorBidi" w:eastAsia="Calibri" w:hAnsiTheme="majorBidi" w:cstheme="majorBidi"/>
          <w:lang w:bidi="ar-EG"/>
        </w:rPr>
        <w:t>without 50 ppm of inhibitors after 5 days immersion time.</w:t>
      </w:r>
    </w:p>
    <w:tbl>
      <w:tblPr>
        <w:bidiVisual/>
        <w:tblW w:w="8997" w:type="dxa"/>
        <w:jc w:val="center"/>
        <w:tblLook w:val="0000" w:firstRow="0" w:lastRow="0" w:firstColumn="0" w:lastColumn="0" w:noHBand="0" w:noVBand="0"/>
      </w:tblPr>
      <w:tblGrid>
        <w:gridCol w:w="1335"/>
        <w:gridCol w:w="1284"/>
        <w:gridCol w:w="1270"/>
        <w:gridCol w:w="1099"/>
        <w:gridCol w:w="1855"/>
        <w:gridCol w:w="1308"/>
        <w:gridCol w:w="846"/>
      </w:tblGrid>
      <w:tr w:rsidR="004D0048" w:rsidRPr="008239E1" w14:paraId="08BC2B1D" w14:textId="77777777" w:rsidTr="00342A97">
        <w:trPr>
          <w:trHeight w:val="125"/>
          <w:jc w:val="center"/>
        </w:trPr>
        <w:tc>
          <w:tcPr>
            <w:tcW w:w="498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FF1977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oys</w:t>
            </w:r>
          </w:p>
        </w:tc>
        <w:tc>
          <w:tcPr>
            <w:tcW w:w="4009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80940A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ditions</w:t>
            </w:r>
          </w:p>
        </w:tc>
      </w:tr>
      <w:tr w:rsidR="004D0048" w:rsidRPr="008239E1" w14:paraId="1AC1D52D" w14:textId="77777777" w:rsidTr="00342A97">
        <w:trPr>
          <w:trHeight w:val="156"/>
          <w:jc w:val="center"/>
        </w:trPr>
        <w:tc>
          <w:tcPr>
            <w:tcW w:w="1335" w:type="dxa"/>
            <w:shd w:val="clear" w:color="auto" w:fill="auto"/>
          </w:tcPr>
          <w:p w14:paraId="35CEA518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ADI 4</w:t>
            </w:r>
          </w:p>
        </w:tc>
        <w:tc>
          <w:tcPr>
            <w:tcW w:w="1284" w:type="dxa"/>
            <w:shd w:val="clear" w:color="auto" w:fill="auto"/>
          </w:tcPr>
          <w:p w14:paraId="53A04DFA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ADI 3</w:t>
            </w:r>
          </w:p>
        </w:tc>
        <w:tc>
          <w:tcPr>
            <w:tcW w:w="1270" w:type="dxa"/>
            <w:shd w:val="clear" w:color="auto" w:fill="auto"/>
          </w:tcPr>
          <w:p w14:paraId="47DC5BDE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ADI 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BBD2AA3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ADI 1</w:t>
            </w:r>
          </w:p>
        </w:tc>
        <w:tc>
          <w:tcPr>
            <w:tcW w:w="4009" w:type="dxa"/>
            <w:gridSpan w:val="3"/>
            <w:vMerge/>
            <w:shd w:val="clear" w:color="auto" w:fill="auto"/>
            <w:vAlign w:val="center"/>
          </w:tcPr>
          <w:p w14:paraId="5319AAFF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4D0048" w:rsidRPr="008239E1" w14:paraId="760222BA" w14:textId="77777777" w:rsidTr="00342A97">
        <w:trPr>
          <w:trHeight w:val="249"/>
          <w:jc w:val="center"/>
        </w:trPr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BDF57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6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3C4BA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8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AEEF48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4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1E8395" w14:textId="77777777" w:rsidR="004D0048" w:rsidRPr="008239E1" w:rsidRDefault="004D0048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9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AD0A8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WL (g)</w:t>
            </w:r>
          </w:p>
        </w:tc>
        <w:tc>
          <w:tcPr>
            <w:tcW w:w="13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39B98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M H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2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SO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4D28A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As</w:t>
            </w:r>
          </w:p>
          <w:p w14:paraId="2E4DB414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st</w:t>
            </w:r>
          </w:p>
        </w:tc>
      </w:tr>
      <w:tr w:rsidR="004D0048" w:rsidRPr="008239E1" w14:paraId="061ED216" w14:textId="77777777" w:rsidTr="00342A97">
        <w:trPr>
          <w:trHeight w:val="334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4AFB3401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.69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206DCB6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.3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C4DFD7E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.9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702C0A2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.90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1FA4FC6B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308" w:type="dxa"/>
            <w:vMerge/>
            <w:shd w:val="clear" w:color="auto" w:fill="auto"/>
            <w:vAlign w:val="center"/>
          </w:tcPr>
          <w:p w14:paraId="17744820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62FFB064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4D0048" w:rsidRPr="008239E1" w14:paraId="7DB1DFC4" w14:textId="77777777" w:rsidTr="00342A97">
        <w:trPr>
          <w:trHeight w:val="92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676E3CBA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B1CA841" w14:textId="77777777" w:rsidR="004D0048" w:rsidRPr="008239E1" w:rsidRDefault="004D0048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56F82AE" w14:textId="77777777" w:rsidR="004D0048" w:rsidRPr="008239E1" w:rsidRDefault="004D0048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1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1F5287A" w14:textId="77777777" w:rsidR="004D0048" w:rsidRPr="008239E1" w:rsidRDefault="004D0048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2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351E8CF0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WL (g)</w:t>
            </w:r>
          </w:p>
        </w:tc>
        <w:tc>
          <w:tcPr>
            <w:tcW w:w="1308" w:type="dxa"/>
            <w:vMerge w:val="restart"/>
            <w:shd w:val="clear" w:color="auto" w:fill="auto"/>
            <w:vAlign w:val="center"/>
          </w:tcPr>
          <w:p w14:paraId="7011AB01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 ppm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70DA31B5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4D0048" w:rsidRPr="008239E1" w14:paraId="2D55D30A" w14:textId="77777777" w:rsidTr="00342A97">
        <w:trPr>
          <w:trHeight w:val="138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2BE25B83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.22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5DD8D6E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.30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F876A76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.44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90BFEDE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.78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6C3D67DB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308" w:type="dxa"/>
            <w:vMerge/>
            <w:shd w:val="clear" w:color="auto" w:fill="auto"/>
            <w:vAlign w:val="center"/>
          </w:tcPr>
          <w:p w14:paraId="0AC63B44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71DC592C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4D0048" w:rsidRPr="008239E1" w14:paraId="0E93137B" w14:textId="77777777" w:rsidTr="00342A97">
        <w:trPr>
          <w:trHeight w:val="104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508DE965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3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F3F9B75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63BDA8D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13C4795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8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309322C7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θ</w:t>
            </w:r>
          </w:p>
        </w:tc>
        <w:tc>
          <w:tcPr>
            <w:tcW w:w="1308" w:type="dxa"/>
            <w:vMerge/>
            <w:shd w:val="clear" w:color="auto" w:fill="auto"/>
            <w:vAlign w:val="center"/>
          </w:tcPr>
          <w:p w14:paraId="17AA0BAE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718ECE73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4D0048" w:rsidRPr="008239E1" w14:paraId="7592C5EB" w14:textId="77777777" w:rsidTr="00342A97">
        <w:trPr>
          <w:trHeight w:val="127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3B5F1958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.63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A5C1FA2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.6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B365B73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4.86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F5F1D32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7.64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7EEFFFDF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I.E. %</w:t>
            </w:r>
          </w:p>
        </w:tc>
        <w:tc>
          <w:tcPr>
            <w:tcW w:w="1308" w:type="dxa"/>
            <w:vMerge/>
            <w:shd w:val="clear" w:color="auto" w:fill="auto"/>
            <w:vAlign w:val="center"/>
          </w:tcPr>
          <w:p w14:paraId="5837FFD4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775E3E8E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4D0048" w:rsidRPr="008239E1" w14:paraId="515479D7" w14:textId="77777777" w:rsidTr="00342A97">
        <w:trPr>
          <w:trHeight w:val="202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1ABFBDC9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1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8E093C6" w14:textId="77777777" w:rsidR="004D0048" w:rsidRPr="008239E1" w:rsidRDefault="004D0048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A91DEE8" w14:textId="77777777" w:rsidR="004D0048" w:rsidRPr="008239E1" w:rsidRDefault="004D0048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9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9214B29" w14:textId="77777777" w:rsidR="004D0048" w:rsidRPr="008239E1" w:rsidRDefault="004D0048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4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0D4D5EC8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WL (g)</w:t>
            </w:r>
          </w:p>
        </w:tc>
        <w:tc>
          <w:tcPr>
            <w:tcW w:w="1308" w:type="dxa"/>
            <w:vMerge w:val="restart"/>
            <w:shd w:val="clear" w:color="auto" w:fill="auto"/>
            <w:vAlign w:val="center"/>
          </w:tcPr>
          <w:p w14:paraId="6C39CDEF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M H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2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SO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14:paraId="009E3B45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HT-275°C</w:t>
            </w:r>
          </w:p>
        </w:tc>
      </w:tr>
      <w:tr w:rsidR="004D0048" w:rsidRPr="008239E1" w14:paraId="61E5EBAA" w14:textId="77777777" w:rsidTr="00342A97">
        <w:trPr>
          <w:trHeight w:val="368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30D31AA7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31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DB24D0A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.3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C424057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.99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4AB1CEE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8.71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33818957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308" w:type="dxa"/>
            <w:vMerge/>
            <w:shd w:val="clear" w:color="auto" w:fill="auto"/>
            <w:vAlign w:val="center"/>
          </w:tcPr>
          <w:p w14:paraId="0B7E8EE6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113CBB30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4D0048" w:rsidRPr="008239E1" w14:paraId="17C50894" w14:textId="77777777" w:rsidTr="00342A97">
        <w:trPr>
          <w:trHeight w:val="103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4C8EC0AF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B82D0F1" w14:textId="77777777" w:rsidR="004D0048" w:rsidRPr="008239E1" w:rsidRDefault="004D0048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4967F74" w14:textId="77777777" w:rsidR="004D0048" w:rsidRPr="008239E1" w:rsidRDefault="004D0048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CA426B6" w14:textId="77777777" w:rsidR="004D0048" w:rsidRPr="008239E1" w:rsidRDefault="004D0048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0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606DD5FA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WL (g)</w:t>
            </w:r>
          </w:p>
        </w:tc>
        <w:tc>
          <w:tcPr>
            <w:tcW w:w="1308" w:type="dxa"/>
            <w:vMerge w:val="restart"/>
            <w:shd w:val="clear" w:color="auto" w:fill="auto"/>
            <w:vAlign w:val="center"/>
          </w:tcPr>
          <w:p w14:paraId="70B6CB0F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 ppm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2F98E63A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4D0048" w:rsidRPr="008239E1" w14:paraId="1DEDFA2A" w14:textId="77777777" w:rsidTr="00342A97">
        <w:trPr>
          <w:trHeight w:val="126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7CE6D082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98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DD9F4A7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.4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D8B7405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.37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9EEDD5A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.35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7BAE9125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308" w:type="dxa"/>
            <w:vMerge/>
            <w:shd w:val="clear" w:color="auto" w:fill="auto"/>
            <w:vAlign w:val="center"/>
          </w:tcPr>
          <w:p w14:paraId="73033545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5D1F8995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4D0048" w:rsidRPr="008239E1" w14:paraId="2C0C4F44" w14:textId="77777777" w:rsidTr="00342A97">
        <w:trPr>
          <w:trHeight w:val="92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4DA2D95A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6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B791F18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0AACDE8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08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3AA3697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8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13FD1BB2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θ</w:t>
            </w:r>
          </w:p>
        </w:tc>
        <w:tc>
          <w:tcPr>
            <w:tcW w:w="1308" w:type="dxa"/>
            <w:vMerge/>
            <w:shd w:val="clear" w:color="auto" w:fill="auto"/>
            <w:vAlign w:val="center"/>
          </w:tcPr>
          <w:p w14:paraId="701C3129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0496E643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4D0048" w:rsidRPr="008239E1" w14:paraId="5C202FD7" w14:textId="77777777" w:rsidTr="00342A97">
        <w:trPr>
          <w:trHeight w:val="150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6F499CA5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22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60B67F0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4.0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E9F6816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.8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468DE3F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7.94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3622F0F4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I.E. %</w:t>
            </w:r>
          </w:p>
        </w:tc>
        <w:tc>
          <w:tcPr>
            <w:tcW w:w="1308" w:type="dxa"/>
            <w:vMerge/>
            <w:shd w:val="clear" w:color="auto" w:fill="auto"/>
            <w:vAlign w:val="center"/>
          </w:tcPr>
          <w:p w14:paraId="758280DA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2A961E96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4D0048" w:rsidRPr="008239E1" w14:paraId="4F49600E" w14:textId="77777777" w:rsidTr="00342A97">
        <w:trPr>
          <w:trHeight w:val="148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59D832A8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4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61C31EB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2B3EAE0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9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B46596F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8</w:t>
            </w: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74E1CACB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WL (g)</w:t>
            </w:r>
          </w:p>
        </w:tc>
        <w:tc>
          <w:tcPr>
            <w:tcW w:w="1308" w:type="dxa"/>
            <w:vMerge w:val="restart"/>
            <w:shd w:val="clear" w:color="auto" w:fill="auto"/>
            <w:vAlign w:val="center"/>
          </w:tcPr>
          <w:p w14:paraId="152DB4ED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M H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2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SO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</w:tcPr>
          <w:p w14:paraId="1582A039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HT-375°C</w:t>
            </w:r>
          </w:p>
        </w:tc>
      </w:tr>
      <w:tr w:rsidR="004D0048" w:rsidRPr="008239E1" w14:paraId="03101902" w14:textId="77777777" w:rsidTr="00342A97">
        <w:trPr>
          <w:trHeight w:val="253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4CF6DF83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13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5E98A0B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.4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B619F96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.56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B34244B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2.50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2A61332E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308" w:type="dxa"/>
            <w:vMerge/>
            <w:shd w:val="clear" w:color="auto" w:fill="auto"/>
            <w:vAlign w:val="center"/>
          </w:tcPr>
          <w:p w14:paraId="6DF52EB2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720D4B56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4D0048" w:rsidRPr="008239E1" w14:paraId="5FDB6CF1" w14:textId="77777777" w:rsidTr="00342A97">
        <w:trPr>
          <w:trHeight w:val="103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1B9C1175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4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D568408" w14:textId="77777777" w:rsidR="004D0048" w:rsidRPr="008239E1" w:rsidRDefault="004D0048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B13FF2D" w14:textId="77777777" w:rsidR="004D0048" w:rsidRPr="008239E1" w:rsidRDefault="004D0048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76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93113C7" w14:textId="77777777" w:rsidR="004D0048" w:rsidRPr="008239E1" w:rsidRDefault="004D0048" w:rsidP="00342A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8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0AD07623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WL (g)</w:t>
            </w:r>
          </w:p>
        </w:tc>
        <w:tc>
          <w:tcPr>
            <w:tcW w:w="1308" w:type="dxa"/>
            <w:vMerge w:val="restart"/>
            <w:shd w:val="clear" w:color="auto" w:fill="auto"/>
            <w:vAlign w:val="center"/>
          </w:tcPr>
          <w:p w14:paraId="7A50E312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 ppm</w:t>
            </w: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0C2418E3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4D0048" w:rsidRPr="008239E1" w14:paraId="712ADDFB" w14:textId="77777777" w:rsidTr="00342A97">
        <w:trPr>
          <w:trHeight w:val="138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7FEF4764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66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992D279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.4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0A12B46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.1129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205E290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7.40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26D188C1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308" w:type="dxa"/>
            <w:vMerge/>
            <w:shd w:val="clear" w:color="auto" w:fill="auto"/>
            <w:vAlign w:val="center"/>
          </w:tcPr>
          <w:p w14:paraId="4F7810CE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4C298D9F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4D0048" w:rsidRPr="008239E1" w14:paraId="277E208D" w14:textId="77777777" w:rsidTr="00342A97">
        <w:trPr>
          <w:trHeight w:val="138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1492E27E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207BC6F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DD4E529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354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B6832E1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3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7774CB89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θ</w:t>
            </w:r>
          </w:p>
        </w:tc>
        <w:tc>
          <w:tcPr>
            <w:tcW w:w="1308" w:type="dxa"/>
            <w:vMerge/>
            <w:shd w:val="clear" w:color="auto" w:fill="auto"/>
            <w:vAlign w:val="center"/>
          </w:tcPr>
          <w:p w14:paraId="56B132E4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14:paraId="66FA32DC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4D0048" w:rsidRPr="008239E1" w14:paraId="21A1904E" w14:textId="77777777" w:rsidTr="00342A97">
        <w:trPr>
          <w:trHeight w:val="104"/>
          <w:jc w:val="center"/>
        </w:trPr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39A04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.25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8484D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.31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A51F9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54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76013" w14:textId="77777777" w:rsidR="004D0048" w:rsidRPr="008239E1" w:rsidRDefault="004D0048" w:rsidP="00342A9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2.65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D9B17" w14:textId="77777777" w:rsidR="004D0048" w:rsidRPr="008239E1" w:rsidRDefault="004D0048" w:rsidP="00342A97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I.E. %</w:t>
            </w:r>
          </w:p>
        </w:tc>
        <w:tc>
          <w:tcPr>
            <w:tcW w:w="13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3BF50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4F2094" w14:textId="77777777" w:rsidR="004D0048" w:rsidRPr="008239E1" w:rsidRDefault="004D0048" w:rsidP="00342A97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</w:tbl>
    <w:p w14:paraId="4E29BF33" w14:textId="08438046" w:rsidR="006D1A7B" w:rsidRPr="008239E1" w:rsidRDefault="006D1A7B" w:rsidP="006D1A7B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6</w:t>
      </w:r>
      <w:r w:rsidR="00827252" w:rsidRPr="008239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39E1">
        <w:rPr>
          <w:rFonts w:asciiTheme="majorBidi" w:hAnsiTheme="majorBidi" w:cstheme="majorBidi"/>
          <w:sz w:val="24"/>
          <w:szCs w:val="24"/>
        </w:rPr>
        <w:t xml:space="preserve"> W.L. 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of CDI </w:t>
      </w:r>
      <w:r w:rsidRPr="008239E1">
        <w:rPr>
          <w:rFonts w:asciiTheme="majorBidi" w:hAnsiTheme="majorBidi" w:cstheme="majorBidi"/>
          <w:sz w:val="24"/>
          <w:szCs w:val="24"/>
        </w:rPr>
        <w:t>alloys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in </w:t>
      </w:r>
      <w:proofErr w:type="gramStart"/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1M</w:t>
      </w:r>
      <w:proofErr w:type="gramEnd"/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H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2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SO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4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with 100 ppm of inhibitors at different immersion times.</w:t>
      </w:r>
    </w:p>
    <w:tbl>
      <w:tblPr>
        <w:bidiVisual/>
        <w:tblW w:w="8309" w:type="dxa"/>
        <w:jc w:val="center"/>
        <w:tblLook w:val="0000" w:firstRow="0" w:lastRow="0" w:firstColumn="0" w:lastColumn="0" w:noHBand="0" w:noVBand="0"/>
      </w:tblPr>
      <w:tblGrid>
        <w:gridCol w:w="876"/>
        <w:gridCol w:w="876"/>
        <w:gridCol w:w="876"/>
        <w:gridCol w:w="986"/>
        <w:gridCol w:w="991"/>
        <w:gridCol w:w="2357"/>
        <w:gridCol w:w="1347"/>
      </w:tblGrid>
      <w:tr w:rsidR="006D1A7B" w:rsidRPr="008239E1" w14:paraId="5B37DD7B" w14:textId="77777777" w:rsidTr="00EC1A58">
        <w:trPr>
          <w:trHeight w:val="125"/>
          <w:jc w:val="center"/>
        </w:trPr>
        <w:tc>
          <w:tcPr>
            <w:tcW w:w="460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8F094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ime (Days)</w:t>
            </w:r>
          </w:p>
        </w:tc>
        <w:tc>
          <w:tcPr>
            <w:tcW w:w="370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522A92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As cast</w:t>
            </w:r>
          </w:p>
        </w:tc>
      </w:tr>
      <w:tr w:rsidR="006D1A7B" w:rsidRPr="008239E1" w14:paraId="3B6C3407" w14:textId="77777777" w:rsidTr="00EC1A58">
        <w:trPr>
          <w:trHeight w:val="156"/>
          <w:jc w:val="center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8AB9A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1BE658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0AF08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7C9C7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74CB81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</w:t>
            </w:r>
          </w:p>
        </w:tc>
        <w:tc>
          <w:tcPr>
            <w:tcW w:w="370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00993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6D1A7B" w:rsidRPr="008239E1" w14:paraId="5DA64C37" w14:textId="77777777" w:rsidTr="00EC1A58">
        <w:trPr>
          <w:trHeight w:val="249"/>
          <w:jc w:val="center"/>
        </w:trPr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14D266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4</w:t>
            </w: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8756F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1E101F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4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5D4536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4FB31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40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9540B9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0BC58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DI 1</w:t>
            </w:r>
          </w:p>
        </w:tc>
      </w:tr>
      <w:tr w:rsidR="006D1A7B" w:rsidRPr="008239E1" w14:paraId="63917D7C" w14:textId="77777777" w:rsidTr="00EC1A58">
        <w:trPr>
          <w:trHeight w:val="231"/>
          <w:jc w:val="center"/>
        </w:trPr>
        <w:tc>
          <w:tcPr>
            <w:tcW w:w="876" w:type="dxa"/>
            <w:shd w:val="clear" w:color="auto" w:fill="auto"/>
            <w:vAlign w:val="center"/>
          </w:tcPr>
          <w:p w14:paraId="4FC6C86D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803CD66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4EB86B0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A9AF677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8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5EDF59D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8</w:t>
            </w:r>
          </w:p>
        </w:tc>
        <w:tc>
          <w:tcPr>
            <w:tcW w:w="2357" w:type="dxa"/>
            <w:shd w:val="clear" w:color="auto" w:fill="auto"/>
            <w:vAlign w:val="center"/>
          </w:tcPr>
          <w:p w14:paraId="74F485B0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63B9A23A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DI 2</w:t>
            </w:r>
          </w:p>
        </w:tc>
      </w:tr>
      <w:tr w:rsidR="006D1A7B" w:rsidRPr="008239E1" w14:paraId="3CA740A6" w14:textId="77777777" w:rsidTr="00EC1A58">
        <w:trPr>
          <w:trHeight w:val="148"/>
          <w:jc w:val="center"/>
        </w:trPr>
        <w:tc>
          <w:tcPr>
            <w:tcW w:w="876" w:type="dxa"/>
            <w:shd w:val="clear" w:color="auto" w:fill="auto"/>
            <w:vAlign w:val="center"/>
          </w:tcPr>
          <w:p w14:paraId="5F87E5E5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B8B78F3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0ABFEA9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15560F3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6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3753606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5</w:t>
            </w:r>
          </w:p>
        </w:tc>
        <w:tc>
          <w:tcPr>
            <w:tcW w:w="2357" w:type="dxa"/>
            <w:shd w:val="clear" w:color="auto" w:fill="auto"/>
            <w:vAlign w:val="center"/>
          </w:tcPr>
          <w:p w14:paraId="52A665A9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1347" w:type="dxa"/>
            <w:shd w:val="clear" w:color="auto" w:fill="auto"/>
            <w:vAlign w:val="center"/>
          </w:tcPr>
          <w:p w14:paraId="5496EA4C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DI 3</w:t>
            </w:r>
          </w:p>
        </w:tc>
      </w:tr>
      <w:tr w:rsidR="006D1A7B" w:rsidRPr="008239E1" w14:paraId="7AF2536B" w14:textId="77777777" w:rsidTr="00EC1A58">
        <w:trPr>
          <w:trHeight w:val="148"/>
          <w:jc w:val="center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67EE60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30E36A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1542B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4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6B65C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EBEDE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3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CFD26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5884FA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DI 4</w:t>
            </w:r>
          </w:p>
        </w:tc>
      </w:tr>
    </w:tbl>
    <w:p w14:paraId="3D771F97" w14:textId="77777777" w:rsidR="006D1A7B" w:rsidRPr="008239E1" w:rsidRDefault="006D1A7B" w:rsidP="006D1A7B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1E03B71A" w14:textId="209CA37F" w:rsidR="006D1A7B" w:rsidRPr="008239E1" w:rsidRDefault="006D1A7B" w:rsidP="006D1A7B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t>Table S7</w:t>
      </w:r>
      <w:r w:rsidR="00827252" w:rsidRPr="008239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39E1">
        <w:rPr>
          <w:rFonts w:asciiTheme="majorBidi" w:hAnsiTheme="majorBidi" w:cstheme="majorBidi"/>
          <w:sz w:val="24"/>
          <w:szCs w:val="24"/>
        </w:rPr>
        <w:t xml:space="preserve"> W.L. 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of CADI </w:t>
      </w:r>
      <w:r w:rsidRPr="008239E1">
        <w:rPr>
          <w:rFonts w:asciiTheme="majorBidi" w:hAnsiTheme="majorBidi" w:cstheme="majorBidi"/>
          <w:sz w:val="24"/>
          <w:szCs w:val="24"/>
        </w:rPr>
        <w:t>alloys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  <w:r w:rsidRPr="008239E1">
        <w:rPr>
          <w:rFonts w:asciiTheme="majorBidi" w:hAnsiTheme="majorBidi" w:cstheme="majorBidi"/>
          <w:sz w:val="24"/>
          <w:szCs w:val="24"/>
        </w:rPr>
        <w:t>at 275°C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in </w:t>
      </w:r>
      <w:proofErr w:type="gramStart"/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1M</w:t>
      </w:r>
      <w:proofErr w:type="gramEnd"/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H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2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SO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4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with 100 ppm of inhibitors at different immersion times.</w:t>
      </w:r>
    </w:p>
    <w:tbl>
      <w:tblPr>
        <w:bidiVisual/>
        <w:tblW w:w="7589" w:type="dxa"/>
        <w:jc w:val="center"/>
        <w:tblLook w:val="0000" w:firstRow="0" w:lastRow="0" w:firstColumn="0" w:lastColumn="0" w:noHBand="0" w:noVBand="0"/>
      </w:tblPr>
      <w:tblGrid>
        <w:gridCol w:w="876"/>
        <w:gridCol w:w="876"/>
        <w:gridCol w:w="876"/>
        <w:gridCol w:w="986"/>
        <w:gridCol w:w="991"/>
        <w:gridCol w:w="1733"/>
        <w:gridCol w:w="1251"/>
      </w:tblGrid>
      <w:tr w:rsidR="006D1A7B" w:rsidRPr="008239E1" w14:paraId="67ED6E3B" w14:textId="77777777" w:rsidTr="00EC1A58">
        <w:trPr>
          <w:trHeight w:val="125"/>
          <w:jc w:val="center"/>
        </w:trPr>
        <w:tc>
          <w:tcPr>
            <w:tcW w:w="460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9432B8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ime (Days)</w:t>
            </w:r>
          </w:p>
        </w:tc>
        <w:tc>
          <w:tcPr>
            <w:tcW w:w="298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6A8141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HT-</w:t>
            </w: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5°C</w:t>
            </w:r>
          </w:p>
        </w:tc>
      </w:tr>
      <w:tr w:rsidR="006D1A7B" w:rsidRPr="008239E1" w14:paraId="1F45764E" w14:textId="77777777" w:rsidTr="00EC1A58">
        <w:trPr>
          <w:trHeight w:val="156"/>
          <w:jc w:val="center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AAC28D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F64B07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92109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539C7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66432A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</w:t>
            </w:r>
          </w:p>
        </w:tc>
        <w:tc>
          <w:tcPr>
            <w:tcW w:w="298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2B5AC1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6D1A7B" w:rsidRPr="008239E1" w14:paraId="6B0B0410" w14:textId="77777777" w:rsidTr="00EC1A58">
        <w:trPr>
          <w:trHeight w:val="249"/>
          <w:jc w:val="center"/>
        </w:trPr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86028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54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EDC5DB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C4EE8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5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BE6EE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3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731B3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5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9A4F75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71484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1</w:t>
            </w:r>
          </w:p>
        </w:tc>
      </w:tr>
      <w:tr w:rsidR="006D1A7B" w:rsidRPr="008239E1" w14:paraId="14B03E76" w14:textId="77777777" w:rsidTr="00EC1A58">
        <w:trPr>
          <w:trHeight w:val="231"/>
          <w:jc w:val="center"/>
        </w:trPr>
        <w:tc>
          <w:tcPr>
            <w:tcW w:w="876" w:type="dxa"/>
            <w:shd w:val="clear" w:color="auto" w:fill="auto"/>
            <w:vAlign w:val="center"/>
          </w:tcPr>
          <w:p w14:paraId="20A7BA3F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DA0D408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DF32C3E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4F53198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D7C83C9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2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2CD8A1B1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0DBFDDE4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2</w:t>
            </w:r>
          </w:p>
        </w:tc>
      </w:tr>
      <w:tr w:rsidR="006D1A7B" w:rsidRPr="008239E1" w14:paraId="163CAC16" w14:textId="77777777" w:rsidTr="00EC1A58">
        <w:trPr>
          <w:trHeight w:val="148"/>
          <w:jc w:val="center"/>
        </w:trPr>
        <w:tc>
          <w:tcPr>
            <w:tcW w:w="876" w:type="dxa"/>
            <w:shd w:val="clear" w:color="auto" w:fill="auto"/>
            <w:vAlign w:val="center"/>
          </w:tcPr>
          <w:p w14:paraId="4858E50C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557CF55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4B9BEC7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4D8BC66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9C0624E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7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74882E96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1251" w:type="dxa"/>
            <w:shd w:val="clear" w:color="auto" w:fill="auto"/>
            <w:vAlign w:val="center"/>
          </w:tcPr>
          <w:p w14:paraId="2770320C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3</w:t>
            </w:r>
          </w:p>
        </w:tc>
      </w:tr>
      <w:tr w:rsidR="006D1A7B" w:rsidRPr="008239E1" w14:paraId="69C711F1" w14:textId="77777777" w:rsidTr="00EC1A58">
        <w:trPr>
          <w:trHeight w:val="148"/>
          <w:jc w:val="center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A28489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34C9D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5F22DE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6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C94D7B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E2F51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1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A02C7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2969A7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4</w:t>
            </w:r>
          </w:p>
        </w:tc>
      </w:tr>
    </w:tbl>
    <w:p w14:paraId="1508486F" w14:textId="77777777" w:rsidR="006D1A7B" w:rsidRPr="008239E1" w:rsidRDefault="006D1A7B" w:rsidP="006D1A7B">
      <w:pPr>
        <w:pStyle w:val="NormalWeb"/>
        <w:shd w:val="clear" w:color="auto" w:fill="FFFFFF"/>
        <w:spacing w:before="0" w:beforeAutospacing="0" w:after="0" w:afterAutospacing="0"/>
        <w:jc w:val="center"/>
        <w:rPr>
          <w:rStyle w:val="csfigcon"/>
          <w:rFonts w:asciiTheme="majorBidi" w:hAnsiTheme="majorBidi" w:cstheme="majorBidi"/>
          <w:b/>
          <w:bCs/>
          <w:shd w:val="clear" w:color="auto" w:fill="FFFFFF"/>
        </w:rPr>
      </w:pPr>
    </w:p>
    <w:p w14:paraId="2558A892" w14:textId="77777777" w:rsidR="006D1A7B" w:rsidRPr="008239E1" w:rsidRDefault="006D1A7B" w:rsidP="006D1A7B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7BF4074" w14:textId="3438FD1A" w:rsidR="006D1A7B" w:rsidRPr="008239E1" w:rsidRDefault="006D1A7B" w:rsidP="006D1A7B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t>Table S8</w:t>
      </w:r>
      <w:r w:rsidR="00827252" w:rsidRPr="008239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39E1">
        <w:rPr>
          <w:rFonts w:asciiTheme="majorBidi" w:hAnsiTheme="majorBidi" w:cstheme="majorBidi"/>
          <w:sz w:val="24"/>
          <w:szCs w:val="24"/>
        </w:rPr>
        <w:t xml:space="preserve"> W.L. 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of CADI</w:t>
      </w:r>
      <w:r w:rsidRPr="008239E1">
        <w:rPr>
          <w:rFonts w:asciiTheme="majorBidi" w:hAnsiTheme="majorBidi" w:cstheme="majorBidi"/>
          <w:sz w:val="24"/>
          <w:szCs w:val="24"/>
        </w:rPr>
        <w:t xml:space="preserve"> alloys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  <w:r w:rsidRPr="008239E1">
        <w:rPr>
          <w:rFonts w:asciiTheme="majorBidi" w:hAnsiTheme="majorBidi" w:cstheme="majorBidi"/>
          <w:sz w:val="24"/>
          <w:szCs w:val="24"/>
        </w:rPr>
        <w:t>at HT-375°C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in 1M H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2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SO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4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with 100 ppm of inhibitors at different immersion times.</w:t>
      </w:r>
    </w:p>
    <w:tbl>
      <w:tblPr>
        <w:bidiVisual/>
        <w:tblW w:w="7859" w:type="dxa"/>
        <w:jc w:val="center"/>
        <w:tblLook w:val="0000" w:firstRow="0" w:lastRow="0" w:firstColumn="0" w:lastColumn="0" w:noHBand="0" w:noVBand="0"/>
      </w:tblPr>
      <w:tblGrid>
        <w:gridCol w:w="876"/>
        <w:gridCol w:w="876"/>
        <w:gridCol w:w="876"/>
        <w:gridCol w:w="986"/>
        <w:gridCol w:w="991"/>
        <w:gridCol w:w="2178"/>
        <w:gridCol w:w="1076"/>
      </w:tblGrid>
      <w:tr w:rsidR="006D1A7B" w:rsidRPr="008239E1" w14:paraId="4B65D939" w14:textId="77777777" w:rsidTr="00EC1A58">
        <w:trPr>
          <w:trHeight w:val="125"/>
          <w:jc w:val="center"/>
        </w:trPr>
        <w:tc>
          <w:tcPr>
            <w:tcW w:w="460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187024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ime (Days)</w:t>
            </w:r>
          </w:p>
        </w:tc>
        <w:tc>
          <w:tcPr>
            <w:tcW w:w="325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92F24A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HT-</w:t>
            </w: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5°C</w:t>
            </w:r>
          </w:p>
        </w:tc>
      </w:tr>
      <w:tr w:rsidR="006D1A7B" w:rsidRPr="008239E1" w14:paraId="1810B332" w14:textId="77777777" w:rsidTr="00EC1A58">
        <w:trPr>
          <w:trHeight w:val="156"/>
          <w:jc w:val="center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B3F78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E9750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8FC529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B7B5B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081425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</w:t>
            </w:r>
          </w:p>
        </w:tc>
        <w:tc>
          <w:tcPr>
            <w:tcW w:w="325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F9B139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6D1A7B" w:rsidRPr="008239E1" w14:paraId="6C004D2C" w14:textId="77777777" w:rsidTr="00EC1A58">
        <w:trPr>
          <w:trHeight w:val="249"/>
          <w:jc w:val="center"/>
        </w:trPr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756AF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3</w:t>
            </w: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856964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3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28F7CD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7181D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4E38E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2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AA250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1CE33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1</w:t>
            </w:r>
          </w:p>
        </w:tc>
      </w:tr>
      <w:tr w:rsidR="006D1A7B" w:rsidRPr="008239E1" w14:paraId="2B707743" w14:textId="77777777" w:rsidTr="00EC1A58">
        <w:trPr>
          <w:trHeight w:val="231"/>
          <w:jc w:val="center"/>
        </w:trPr>
        <w:tc>
          <w:tcPr>
            <w:tcW w:w="876" w:type="dxa"/>
            <w:shd w:val="clear" w:color="auto" w:fill="auto"/>
            <w:vAlign w:val="center"/>
          </w:tcPr>
          <w:p w14:paraId="629D783C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E1A7B53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8F9FDB6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98711CC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DC2A16B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9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1EB74556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7EBC84F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2</w:t>
            </w:r>
          </w:p>
        </w:tc>
      </w:tr>
      <w:tr w:rsidR="006D1A7B" w:rsidRPr="008239E1" w14:paraId="5838993F" w14:textId="77777777" w:rsidTr="00EC1A58">
        <w:trPr>
          <w:trHeight w:val="148"/>
          <w:jc w:val="center"/>
        </w:trPr>
        <w:tc>
          <w:tcPr>
            <w:tcW w:w="876" w:type="dxa"/>
            <w:shd w:val="clear" w:color="auto" w:fill="auto"/>
            <w:vAlign w:val="center"/>
          </w:tcPr>
          <w:p w14:paraId="149C02DC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0266A45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CC7A353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1D15ADB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79743C6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4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110FCFF6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1076" w:type="dxa"/>
            <w:shd w:val="clear" w:color="auto" w:fill="auto"/>
            <w:vAlign w:val="center"/>
          </w:tcPr>
          <w:p w14:paraId="26A9B95B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3</w:t>
            </w:r>
          </w:p>
        </w:tc>
      </w:tr>
      <w:tr w:rsidR="006D1A7B" w:rsidRPr="008239E1" w14:paraId="2A0319D4" w14:textId="77777777" w:rsidTr="00EC1A58">
        <w:trPr>
          <w:trHeight w:val="148"/>
          <w:jc w:val="center"/>
        </w:trPr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BE0C7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AF26E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35263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3C4D26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87295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8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0BEC8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A3D3D9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4</w:t>
            </w:r>
          </w:p>
        </w:tc>
      </w:tr>
    </w:tbl>
    <w:p w14:paraId="5402A65E" w14:textId="77777777" w:rsidR="006D1A7B" w:rsidRPr="008239E1" w:rsidRDefault="006D1A7B" w:rsidP="006D1A7B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Theme="majorBidi" w:eastAsiaTheme="minorHAnsi" w:hAnsiTheme="majorBidi" w:cstheme="majorBidi"/>
        </w:rPr>
      </w:pPr>
    </w:p>
    <w:p w14:paraId="04B54183" w14:textId="77777777" w:rsidR="006D1A7B" w:rsidRPr="008239E1" w:rsidRDefault="006D1A7B" w:rsidP="006D1A7B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Theme="majorBidi" w:eastAsiaTheme="minorHAnsi" w:hAnsiTheme="majorBidi" w:cstheme="majorBidi"/>
        </w:rPr>
      </w:pPr>
    </w:p>
    <w:p w14:paraId="389EFE81" w14:textId="77777777" w:rsidR="006D1A7B" w:rsidRPr="008239E1" w:rsidRDefault="006D1A7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</w:rPr>
        <w:br w:type="page"/>
      </w:r>
    </w:p>
    <w:p w14:paraId="46967261" w14:textId="63E27354" w:rsidR="006D1A7B" w:rsidRPr="008239E1" w:rsidRDefault="006D1A7B" w:rsidP="006D1A7B">
      <w:pPr>
        <w:pStyle w:val="NormalWeb"/>
        <w:shd w:val="clear" w:color="auto" w:fill="FFFFFF"/>
        <w:spacing w:before="0" w:beforeAutospacing="0" w:after="0" w:afterAutospacing="0"/>
        <w:jc w:val="center"/>
        <w:rPr>
          <w:rStyle w:val="csfigcon"/>
          <w:rFonts w:asciiTheme="majorBidi" w:hAnsiTheme="majorBidi" w:cstheme="majorBidi"/>
          <w:b/>
          <w:bCs/>
          <w:shd w:val="clear" w:color="auto" w:fill="FFFFFF"/>
        </w:rPr>
      </w:pPr>
      <w:r w:rsidRPr="008239E1">
        <w:rPr>
          <w:rFonts w:asciiTheme="majorBidi" w:eastAsiaTheme="minorHAnsi" w:hAnsiTheme="majorBidi" w:cstheme="majorBidi"/>
          <w:b/>
          <w:bCs/>
        </w:rPr>
        <w:lastRenderedPageBreak/>
        <w:t>Table S9</w:t>
      </w:r>
      <w:r w:rsidR="00827252" w:rsidRPr="008239E1">
        <w:rPr>
          <w:rFonts w:asciiTheme="majorBidi" w:eastAsiaTheme="minorHAnsi" w:hAnsiTheme="majorBidi" w:cstheme="majorBidi"/>
          <w:b/>
          <w:bCs/>
        </w:rPr>
        <w:t>.</w:t>
      </w:r>
      <w:r w:rsidRPr="008239E1">
        <w:rPr>
          <w:rFonts w:asciiTheme="majorBidi" w:hAnsiTheme="majorBidi" w:cstheme="majorBidi"/>
          <w:shd w:val="clear" w:color="auto" w:fill="FFFFFF"/>
        </w:rPr>
        <w:t xml:space="preserve"> Corrosion parameters obtained from W.L. measurement </w:t>
      </w:r>
      <w:r w:rsidRPr="008239E1">
        <w:rPr>
          <w:rFonts w:asciiTheme="majorBidi" w:eastAsia="Calibri" w:hAnsiTheme="majorBidi" w:cstheme="majorBidi"/>
          <w:lang w:bidi="ar-EG"/>
        </w:rPr>
        <w:t xml:space="preserve">of CADI </w:t>
      </w:r>
      <w:r w:rsidRPr="008239E1">
        <w:rPr>
          <w:rFonts w:asciiTheme="majorBidi" w:hAnsiTheme="majorBidi" w:cstheme="majorBidi"/>
        </w:rPr>
        <w:t>alloys</w:t>
      </w:r>
      <w:r w:rsidRPr="008239E1">
        <w:rPr>
          <w:rFonts w:asciiTheme="majorBidi" w:eastAsia="Calibri" w:hAnsiTheme="majorBidi" w:cstheme="majorBidi"/>
          <w:lang w:bidi="ar-EG"/>
        </w:rPr>
        <w:t xml:space="preserve"> in </w:t>
      </w:r>
      <w:proofErr w:type="gramStart"/>
      <w:r w:rsidRPr="008239E1">
        <w:rPr>
          <w:rFonts w:asciiTheme="majorBidi" w:eastAsia="Calibri" w:hAnsiTheme="majorBidi" w:cstheme="majorBidi"/>
          <w:lang w:bidi="ar-EG"/>
        </w:rPr>
        <w:t>1M</w:t>
      </w:r>
      <w:proofErr w:type="gramEnd"/>
      <w:r w:rsidRPr="008239E1">
        <w:rPr>
          <w:rFonts w:asciiTheme="majorBidi" w:eastAsia="Calibri" w:hAnsiTheme="majorBidi" w:cstheme="majorBidi"/>
          <w:lang w:bidi="ar-EG"/>
        </w:rPr>
        <w:t xml:space="preserve"> H</w:t>
      </w:r>
      <w:r w:rsidRPr="008239E1">
        <w:rPr>
          <w:rFonts w:asciiTheme="majorBidi" w:eastAsia="Calibri" w:hAnsiTheme="majorBidi" w:cstheme="majorBidi"/>
          <w:vertAlign w:val="subscript"/>
          <w:lang w:bidi="ar-EG"/>
        </w:rPr>
        <w:t>2</w:t>
      </w:r>
      <w:r w:rsidRPr="008239E1">
        <w:rPr>
          <w:rFonts w:asciiTheme="majorBidi" w:eastAsia="Calibri" w:hAnsiTheme="majorBidi" w:cstheme="majorBidi"/>
          <w:lang w:bidi="ar-EG"/>
        </w:rPr>
        <w:t>SO</w:t>
      </w:r>
      <w:r w:rsidRPr="008239E1">
        <w:rPr>
          <w:rFonts w:asciiTheme="majorBidi" w:eastAsia="Calibri" w:hAnsiTheme="majorBidi" w:cstheme="majorBidi"/>
          <w:vertAlign w:val="subscript"/>
          <w:lang w:bidi="ar-EG"/>
        </w:rPr>
        <w:t>4</w:t>
      </w:r>
      <w:r w:rsidRPr="008239E1">
        <w:rPr>
          <w:rFonts w:asciiTheme="majorBidi" w:eastAsia="Calibri" w:hAnsiTheme="majorBidi" w:cstheme="majorBidi"/>
          <w:lang w:bidi="ar-EG"/>
        </w:rPr>
        <w:t xml:space="preserve"> with/without 100 ppm of inhibitors after 5 days immersion time.</w:t>
      </w:r>
    </w:p>
    <w:tbl>
      <w:tblPr>
        <w:bidiVisual/>
        <w:tblW w:w="9087" w:type="dxa"/>
        <w:jc w:val="center"/>
        <w:tblLook w:val="0000" w:firstRow="0" w:lastRow="0" w:firstColumn="0" w:lastColumn="0" w:noHBand="0" w:noVBand="0"/>
      </w:tblPr>
      <w:tblGrid>
        <w:gridCol w:w="1334"/>
        <w:gridCol w:w="1284"/>
        <w:gridCol w:w="1270"/>
        <w:gridCol w:w="1099"/>
        <w:gridCol w:w="1768"/>
        <w:gridCol w:w="1440"/>
        <w:gridCol w:w="892"/>
      </w:tblGrid>
      <w:tr w:rsidR="006D1A7B" w:rsidRPr="008239E1" w14:paraId="7C686CD4" w14:textId="77777777" w:rsidTr="00EC1A58">
        <w:trPr>
          <w:trHeight w:val="125"/>
          <w:jc w:val="center"/>
        </w:trPr>
        <w:tc>
          <w:tcPr>
            <w:tcW w:w="4987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AED313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8239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CADI alloys</w:t>
            </w:r>
          </w:p>
        </w:tc>
        <w:tc>
          <w:tcPr>
            <w:tcW w:w="4100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43F98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</w:t>
            </w:r>
          </w:p>
        </w:tc>
      </w:tr>
      <w:tr w:rsidR="006D1A7B" w:rsidRPr="008239E1" w14:paraId="1E8E217C" w14:textId="77777777" w:rsidTr="00EC1A58">
        <w:trPr>
          <w:trHeight w:val="156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4D23ED36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ADI 4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650158B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ADI 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9576908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ADI 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9655BB5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ADI 1</w:t>
            </w:r>
          </w:p>
        </w:tc>
        <w:tc>
          <w:tcPr>
            <w:tcW w:w="4100" w:type="dxa"/>
            <w:gridSpan w:val="3"/>
            <w:vMerge/>
            <w:shd w:val="clear" w:color="auto" w:fill="auto"/>
            <w:vAlign w:val="center"/>
          </w:tcPr>
          <w:p w14:paraId="307BF5B6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6D1A7B" w:rsidRPr="008239E1" w14:paraId="469969EF" w14:textId="77777777" w:rsidTr="00EC1A58">
        <w:trPr>
          <w:trHeight w:val="249"/>
          <w:jc w:val="center"/>
        </w:trPr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A747C5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6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93379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8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B879CE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4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25AD4E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9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6382B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WL (g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559141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M H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2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SO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B24277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As</w:t>
            </w:r>
          </w:p>
          <w:p w14:paraId="5DACBB47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st</w:t>
            </w:r>
          </w:p>
        </w:tc>
      </w:tr>
      <w:tr w:rsidR="006D1A7B" w:rsidRPr="008239E1" w14:paraId="3D727596" w14:textId="77777777" w:rsidTr="00EC1A58">
        <w:trPr>
          <w:trHeight w:val="334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0681D92F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.69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E758E01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.3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ED5A377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.9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4ECE3AC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.90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EE7165A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72513E81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92" w:type="dxa"/>
            <w:vMerge/>
            <w:shd w:val="clear" w:color="auto" w:fill="auto"/>
            <w:vAlign w:val="center"/>
          </w:tcPr>
          <w:p w14:paraId="31D7C377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6D1A7B" w:rsidRPr="008239E1" w14:paraId="57030D34" w14:textId="77777777" w:rsidTr="00EC1A58">
        <w:trPr>
          <w:trHeight w:val="353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6B15CEA9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6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EA61B10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568FD6C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7CECC16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2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3783624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WL (g)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75C1EE39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 ppm</w:t>
            </w:r>
          </w:p>
        </w:tc>
        <w:tc>
          <w:tcPr>
            <w:tcW w:w="892" w:type="dxa"/>
            <w:vMerge/>
            <w:shd w:val="clear" w:color="auto" w:fill="auto"/>
            <w:vAlign w:val="center"/>
          </w:tcPr>
          <w:p w14:paraId="2BDCF72C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6D1A7B" w:rsidRPr="008239E1" w14:paraId="4E170E4F" w14:textId="77777777" w:rsidTr="00EC1A58">
        <w:trPr>
          <w:trHeight w:val="138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2B1E62E7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.05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7C4F7AF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.7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A5EBE27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.2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4FB1C63E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.64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20F1DD3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48F817AC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92" w:type="dxa"/>
            <w:vMerge/>
            <w:shd w:val="clear" w:color="auto" w:fill="auto"/>
            <w:vAlign w:val="center"/>
          </w:tcPr>
          <w:p w14:paraId="70B0EA3D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6D1A7B" w:rsidRPr="008239E1" w14:paraId="35F091A8" w14:textId="77777777" w:rsidTr="00EC1A58">
        <w:trPr>
          <w:trHeight w:val="104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658CD91E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3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7724DBB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71CE61D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7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AB49E96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9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E348EE0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θ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6159EB8F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92" w:type="dxa"/>
            <w:vMerge/>
            <w:shd w:val="clear" w:color="auto" w:fill="auto"/>
            <w:vAlign w:val="center"/>
          </w:tcPr>
          <w:p w14:paraId="51AEB207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6D1A7B" w:rsidRPr="008239E1" w14:paraId="026584A0" w14:textId="77777777" w:rsidTr="00EC1A58">
        <w:trPr>
          <w:trHeight w:val="53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6910AF13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2.61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0194BF6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.94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583F0F7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6.6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1BFE9FA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8.60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A800924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I.E. %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2CEB8471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92" w:type="dxa"/>
            <w:vMerge/>
            <w:shd w:val="clear" w:color="auto" w:fill="auto"/>
            <w:vAlign w:val="center"/>
          </w:tcPr>
          <w:p w14:paraId="6244BF23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6D1A7B" w:rsidRPr="008239E1" w14:paraId="417D096B" w14:textId="77777777" w:rsidTr="00EC1A58">
        <w:trPr>
          <w:trHeight w:val="202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0B9D989D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1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7F47224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9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7CB94E7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9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181C3790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4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D8C5A65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WL (g)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5C748851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M H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2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SO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</w:tcPr>
          <w:p w14:paraId="7D9E6B08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HT-275°C</w:t>
            </w:r>
          </w:p>
        </w:tc>
      </w:tr>
      <w:tr w:rsidR="006D1A7B" w:rsidRPr="008239E1" w14:paraId="0E90237F" w14:textId="77777777" w:rsidTr="00EC1A58">
        <w:trPr>
          <w:trHeight w:val="368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74DF1CEB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31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E65556A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.3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08A88AC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.99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DA9D4B2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8.71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751A2EE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71E469D6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92" w:type="dxa"/>
            <w:vMerge/>
            <w:shd w:val="clear" w:color="auto" w:fill="auto"/>
            <w:vAlign w:val="center"/>
          </w:tcPr>
          <w:p w14:paraId="62BD2DBA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6D1A7B" w:rsidRPr="008239E1" w14:paraId="766C9A5D" w14:textId="77777777" w:rsidTr="00EC1A58">
        <w:trPr>
          <w:trHeight w:val="103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4AAE7A54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4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297D563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5E20DE2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C3B658D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4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DB3B2E1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WL (g)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01E247B8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 ppm</w:t>
            </w:r>
          </w:p>
        </w:tc>
        <w:tc>
          <w:tcPr>
            <w:tcW w:w="892" w:type="dxa"/>
            <w:vMerge/>
            <w:shd w:val="clear" w:color="auto" w:fill="auto"/>
            <w:vAlign w:val="center"/>
          </w:tcPr>
          <w:p w14:paraId="60E6197C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6D1A7B" w:rsidRPr="008239E1" w14:paraId="4EBED755" w14:textId="77777777" w:rsidTr="00EC1A58">
        <w:trPr>
          <w:trHeight w:val="126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3F6ADD58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55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1BA40AE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.95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150002B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.74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55234ADD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.79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5FBD794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698A13B1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92" w:type="dxa"/>
            <w:vMerge/>
            <w:shd w:val="clear" w:color="auto" w:fill="auto"/>
            <w:vAlign w:val="center"/>
          </w:tcPr>
          <w:p w14:paraId="71225FB7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6D1A7B" w:rsidRPr="008239E1" w14:paraId="3B6786C7" w14:textId="77777777" w:rsidTr="00EC1A58">
        <w:trPr>
          <w:trHeight w:val="92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0A57A86E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3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FE5418D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6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910A3E6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8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E6C9B0E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6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7851C28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θ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489633F3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92" w:type="dxa"/>
            <w:vMerge/>
            <w:shd w:val="clear" w:color="auto" w:fill="auto"/>
            <w:vAlign w:val="center"/>
          </w:tcPr>
          <w:p w14:paraId="4553D036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6D1A7B" w:rsidRPr="008239E1" w14:paraId="02ADACF4" w14:textId="77777777" w:rsidTr="00EC1A58">
        <w:trPr>
          <w:trHeight w:val="150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0DAA4DFF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3.11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97EF0F9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5.81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5EF6947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8.42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7CA6CD6A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6.29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62348D5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I.E. %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32ADC775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92" w:type="dxa"/>
            <w:vMerge/>
            <w:shd w:val="clear" w:color="auto" w:fill="auto"/>
            <w:vAlign w:val="center"/>
          </w:tcPr>
          <w:p w14:paraId="4FC99032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6D1A7B" w:rsidRPr="008239E1" w14:paraId="5105CEBA" w14:textId="77777777" w:rsidTr="00EC1A58">
        <w:trPr>
          <w:trHeight w:val="148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5BD0B780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4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11C7F71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3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D521001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9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003CDD3E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0.8</w:t>
            </w: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A005623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WL (g)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39F5428D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M H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2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SO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</w:tcPr>
          <w:p w14:paraId="1106E82D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HT-375°C</w:t>
            </w:r>
          </w:p>
        </w:tc>
      </w:tr>
      <w:tr w:rsidR="006D1A7B" w:rsidRPr="008239E1" w14:paraId="6C081BB7" w14:textId="77777777" w:rsidTr="00EC1A58">
        <w:trPr>
          <w:trHeight w:val="253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66D8A13D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13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FAEA20A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.4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98B1D4C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.56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8EFA0E9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2.50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BFCDC3D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0E9A08F3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92" w:type="dxa"/>
            <w:vMerge/>
            <w:shd w:val="clear" w:color="auto" w:fill="auto"/>
            <w:vAlign w:val="center"/>
          </w:tcPr>
          <w:p w14:paraId="4655FE43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6D1A7B" w:rsidRPr="008239E1" w14:paraId="1BCD9C88" w14:textId="77777777" w:rsidTr="00EC1A58">
        <w:trPr>
          <w:trHeight w:val="103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0E1C3159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2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A9DCC2A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8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2AE673C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5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37BB4BEE" w14:textId="77777777" w:rsidR="006D1A7B" w:rsidRPr="008239E1" w:rsidRDefault="006D1A7B" w:rsidP="00EC1A5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3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75CA8DA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WL (g)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28C6804C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 ppm</w:t>
            </w:r>
          </w:p>
        </w:tc>
        <w:tc>
          <w:tcPr>
            <w:tcW w:w="892" w:type="dxa"/>
            <w:vMerge/>
            <w:shd w:val="clear" w:color="auto" w:fill="auto"/>
            <w:vAlign w:val="center"/>
          </w:tcPr>
          <w:p w14:paraId="6234B9ED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6D1A7B" w:rsidRPr="008239E1" w14:paraId="357DE3B0" w14:textId="77777777" w:rsidTr="00EC1A58">
        <w:trPr>
          <w:trHeight w:val="138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39FAC24E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06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3FD0D50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52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DF4B43D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33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FB383DE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.26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4D6B14B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0B5C5554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92" w:type="dxa"/>
            <w:vMerge/>
            <w:shd w:val="clear" w:color="auto" w:fill="auto"/>
            <w:vAlign w:val="center"/>
          </w:tcPr>
          <w:p w14:paraId="70422B23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6D1A7B" w:rsidRPr="008239E1" w14:paraId="3515BBA7" w14:textId="77777777" w:rsidTr="00EC1A58">
        <w:trPr>
          <w:trHeight w:val="138"/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3994A816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1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70122F8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7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1A748CE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0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29A0CFF8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3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9571B5D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θ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3DC17017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92" w:type="dxa"/>
            <w:vMerge/>
            <w:shd w:val="clear" w:color="auto" w:fill="auto"/>
            <w:vAlign w:val="center"/>
          </w:tcPr>
          <w:p w14:paraId="40F5E9C3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6D1A7B" w:rsidRPr="008239E1" w14:paraId="1C6D6BE2" w14:textId="77777777" w:rsidTr="00EC1A58">
        <w:trPr>
          <w:trHeight w:val="104"/>
          <w:jc w:val="center"/>
        </w:trPr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CB908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0.62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E326B2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6.55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05CC0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9.59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2DC50" w14:textId="77777777" w:rsidR="006D1A7B" w:rsidRPr="008239E1" w:rsidRDefault="006D1A7B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3.27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AA321" w14:textId="77777777" w:rsidR="006D1A7B" w:rsidRPr="008239E1" w:rsidRDefault="006D1A7B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I.E. %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1206D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A5BDC1" w14:textId="77777777" w:rsidR="006D1A7B" w:rsidRPr="008239E1" w:rsidRDefault="006D1A7B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</w:tbl>
    <w:p w14:paraId="2CD07D9E" w14:textId="77777777" w:rsidR="006D1A7B" w:rsidRPr="008239E1" w:rsidRDefault="006D1A7B" w:rsidP="006D1A7B">
      <w:pPr>
        <w:pStyle w:val="NormalWeb"/>
        <w:shd w:val="clear" w:color="auto" w:fill="FFFFFF"/>
        <w:spacing w:before="0" w:beforeAutospacing="0" w:after="0" w:afterAutospacing="0"/>
        <w:jc w:val="center"/>
        <w:rPr>
          <w:rStyle w:val="csfigcon"/>
          <w:rFonts w:asciiTheme="majorBidi" w:hAnsiTheme="majorBidi" w:cstheme="majorBidi"/>
          <w:b/>
          <w:bCs/>
          <w:shd w:val="clear" w:color="auto" w:fill="FFFFFF"/>
        </w:rPr>
      </w:pPr>
    </w:p>
    <w:p w14:paraId="556FD8EF" w14:textId="77777777" w:rsidR="006D1A7B" w:rsidRPr="008239E1" w:rsidRDefault="006D1A7B" w:rsidP="006D1A7B">
      <w:pPr>
        <w:pStyle w:val="NormalWeb"/>
        <w:shd w:val="clear" w:color="auto" w:fill="FFFFFF"/>
        <w:spacing w:before="0" w:beforeAutospacing="0" w:after="0" w:afterAutospacing="0"/>
        <w:jc w:val="center"/>
        <w:rPr>
          <w:rStyle w:val="csfigcon"/>
          <w:rFonts w:asciiTheme="majorBidi" w:hAnsiTheme="majorBidi" w:cstheme="majorBidi"/>
          <w:b/>
          <w:bCs/>
          <w:shd w:val="clear" w:color="auto" w:fill="FFFFFF"/>
        </w:rPr>
      </w:pPr>
    </w:p>
    <w:p w14:paraId="3EE22E0D" w14:textId="77777777" w:rsidR="004D0048" w:rsidRPr="008239E1" w:rsidRDefault="004D0048" w:rsidP="004D0048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C84AAFA" w14:textId="26490BD1" w:rsidR="00367F53" w:rsidRPr="008239E1" w:rsidRDefault="00367F53" w:rsidP="00822909">
      <w:pPr>
        <w:bidi w:val="0"/>
        <w:rPr>
          <w:rFonts w:asciiTheme="majorBidi" w:hAnsiTheme="majorBidi" w:cstheme="majorBidi"/>
          <w:sz w:val="24"/>
          <w:szCs w:val="24"/>
        </w:rPr>
      </w:pPr>
      <w:r w:rsidRPr="008239E1">
        <w:rPr>
          <w:rFonts w:asciiTheme="majorBidi" w:hAnsiTheme="majorBidi" w:cstheme="majorBidi"/>
          <w:sz w:val="24"/>
          <w:szCs w:val="24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323"/>
      </w:tblGrid>
      <w:tr w:rsidR="00822909" w:rsidRPr="008239E1" w14:paraId="2F78854A" w14:textId="77777777" w:rsidTr="00AF17F4">
        <w:trPr>
          <w:jc w:val="center"/>
        </w:trPr>
        <w:tc>
          <w:tcPr>
            <w:tcW w:w="8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7B5E" w14:textId="77777777" w:rsidR="00822909" w:rsidRPr="008239E1" w:rsidRDefault="00822909" w:rsidP="00AF17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drawing>
                <wp:inline distT="0" distB="0" distL="0" distR="0" wp14:anchorId="49B0350D" wp14:editId="07F01043">
                  <wp:extent cx="3916680" cy="2426208"/>
                  <wp:effectExtent l="0" t="0" r="7620" b="0"/>
                  <wp:docPr id="115130329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8358" cy="24396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909" w:rsidRPr="008239E1" w14:paraId="78554A05" w14:textId="77777777" w:rsidTr="00AF17F4">
        <w:trPr>
          <w:jc w:val="center"/>
        </w:trPr>
        <w:tc>
          <w:tcPr>
            <w:tcW w:w="8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2DF1" w14:textId="77777777" w:rsidR="00822909" w:rsidRPr="008239E1" w:rsidRDefault="00822909" w:rsidP="00AF17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(a)</w:t>
            </w:r>
          </w:p>
        </w:tc>
      </w:tr>
      <w:tr w:rsidR="00822909" w:rsidRPr="008239E1" w14:paraId="1E6556C3" w14:textId="77777777" w:rsidTr="00AF17F4">
        <w:trPr>
          <w:jc w:val="center"/>
        </w:trPr>
        <w:tc>
          <w:tcPr>
            <w:tcW w:w="8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88FD" w14:textId="77777777" w:rsidR="00822909" w:rsidRPr="008239E1" w:rsidRDefault="00822909" w:rsidP="00AF17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FAC9A55" wp14:editId="3BA96700">
                  <wp:extent cx="3898869" cy="2645664"/>
                  <wp:effectExtent l="0" t="0" r="6985" b="2540"/>
                  <wp:docPr id="291981638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4654" cy="26767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909" w:rsidRPr="008239E1" w14:paraId="0AB4F3BD" w14:textId="77777777" w:rsidTr="00AF17F4">
        <w:trPr>
          <w:jc w:val="center"/>
        </w:trPr>
        <w:tc>
          <w:tcPr>
            <w:tcW w:w="8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2C44" w14:textId="77777777" w:rsidR="00822909" w:rsidRPr="008239E1" w:rsidRDefault="00822909" w:rsidP="00AF17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(b)</w:t>
            </w:r>
          </w:p>
        </w:tc>
      </w:tr>
      <w:tr w:rsidR="00822909" w:rsidRPr="008239E1" w14:paraId="5D767C74" w14:textId="77777777" w:rsidTr="00AF17F4">
        <w:trPr>
          <w:jc w:val="center"/>
        </w:trPr>
        <w:tc>
          <w:tcPr>
            <w:tcW w:w="8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54A1" w14:textId="77777777" w:rsidR="00822909" w:rsidRPr="008239E1" w:rsidRDefault="00822909" w:rsidP="00AF17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CE146B6" wp14:editId="19629A8C">
                  <wp:extent cx="3987165" cy="2657856"/>
                  <wp:effectExtent l="0" t="0" r="0" b="9525"/>
                  <wp:docPr id="763473482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2839" cy="26683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909" w:rsidRPr="008239E1" w14:paraId="52ED698F" w14:textId="77777777" w:rsidTr="00AF17F4">
        <w:trPr>
          <w:jc w:val="center"/>
        </w:trPr>
        <w:tc>
          <w:tcPr>
            <w:tcW w:w="8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516C" w14:textId="77777777" w:rsidR="00822909" w:rsidRPr="008239E1" w:rsidRDefault="00822909" w:rsidP="00AF17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(c)</w:t>
            </w:r>
          </w:p>
        </w:tc>
      </w:tr>
    </w:tbl>
    <w:p w14:paraId="78F77E2B" w14:textId="554C0B9C" w:rsidR="00822909" w:rsidRPr="008239E1" w:rsidRDefault="00822909" w:rsidP="00822909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t>Fig. S3.</w:t>
      </w:r>
      <w:r w:rsidRPr="008239E1">
        <w:rPr>
          <w:rFonts w:asciiTheme="majorBidi" w:hAnsiTheme="majorBidi" w:cstheme="majorBidi"/>
          <w:sz w:val="24"/>
          <w:szCs w:val="24"/>
        </w:rPr>
        <w:t xml:space="preserve"> W.L. vs. time </w:t>
      </w:r>
      <w:r w:rsidRPr="008239E1">
        <w:rPr>
          <w:rFonts w:asciiTheme="majorBidi" w:eastAsia="Times New Roman" w:hAnsiTheme="majorBidi" w:cstheme="majorBidi"/>
          <w:sz w:val="24"/>
          <w:szCs w:val="24"/>
          <w:lang w:bidi="ar-EG"/>
        </w:rPr>
        <w:t>for a</w:t>
      </w:r>
      <w:r w:rsidRPr="008239E1">
        <w:rPr>
          <w:rFonts w:asciiTheme="majorBidi" w:hAnsiTheme="majorBidi" w:cstheme="majorBidi"/>
          <w:sz w:val="24"/>
          <w:szCs w:val="24"/>
        </w:rPr>
        <w:t>lloys</w:t>
      </w:r>
      <w:r w:rsidRPr="008239E1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</w:t>
      </w:r>
      <w:r w:rsidRPr="008239E1">
        <w:rPr>
          <w:rFonts w:asciiTheme="majorBidi" w:hAnsiTheme="majorBidi" w:cstheme="majorBidi"/>
          <w:sz w:val="24"/>
          <w:szCs w:val="24"/>
        </w:rPr>
        <w:t>in 1M H</w:t>
      </w:r>
      <w:r w:rsidRPr="008239E1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8239E1">
        <w:rPr>
          <w:rFonts w:asciiTheme="majorBidi" w:hAnsiTheme="majorBidi" w:cstheme="majorBidi"/>
          <w:sz w:val="24"/>
          <w:szCs w:val="24"/>
        </w:rPr>
        <w:t>SO</w:t>
      </w:r>
      <w:r w:rsidRPr="008239E1"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 w:rsidRPr="008239E1">
        <w:rPr>
          <w:rFonts w:asciiTheme="majorBidi" w:hAnsiTheme="majorBidi" w:cstheme="majorBidi"/>
          <w:sz w:val="24"/>
          <w:szCs w:val="24"/>
        </w:rPr>
        <w:t>with 50 ppm of investigated inhibitor (a) As cast, (b) HT-275°C, and (c) HT-375°C.</w:t>
      </w:r>
    </w:p>
    <w:p w14:paraId="38E86032" w14:textId="77777777" w:rsidR="00822909" w:rsidRPr="008239E1" w:rsidRDefault="00822909" w:rsidP="00822909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1"/>
      </w:tblGrid>
      <w:tr w:rsidR="00822909" w:rsidRPr="008239E1" w14:paraId="38B59484" w14:textId="77777777" w:rsidTr="00AF17F4">
        <w:trPr>
          <w:jc w:val="center"/>
        </w:trPr>
        <w:tc>
          <w:tcPr>
            <w:tcW w:w="7831" w:type="dxa"/>
            <w:vAlign w:val="center"/>
          </w:tcPr>
          <w:p w14:paraId="50FA9867" w14:textId="77777777" w:rsidR="00822909" w:rsidRPr="008239E1" w:rsidRDefault="00822909" w:rsidP="00AF17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drawing>
                <wp:inline distT="0" distB="0" distL="0" distR="0" wp14:anchorId="320EE194" wp14:editId="7FF0A9DA">
                  <wp:extent cx="3988744" cy="2511552"/>
                  <wp:effectExtent l="0" t="0" r="0" b="3175"/>
                  <wp:docPr id="1482653235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2268" cy="252006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909" w:rsidRPr="008239E1" w14:paraId="4BB31198" w14:textId="77777777" w:rsidTr="00AF17F4">
        <w:trPr>
          <w:jc w:val="center"/>
        </w:trPr>
        <w:tc>
          <w:tcPr>
            <w:tcW w:w="7831" w:type="dxa"/>
            <w:vAlign w:val="center"/>
          </w:tcPr>
          <w:p w14:paraId="290F516A" w14:textId="77777777" w:rsidR="00822909" w:rsidRPr="008239E1" w:rsidRDefault="00822909" w:rsidP="00AF17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(a)</w:t>
            </w:r>
          </w:p>
        </w:tc>
      </w:tr>
      <w:tr w:rsidR="00822909" w:rsidRPr="008239E1" w14:paraId="143C996A" w14:textId="77777777" w:rsidTr="00AF17F4">
        <w:trPr>
          <w:jc w:val="center"/>
        </w:trPr>
        <w:tc>
          <w:tcPr>
            <w:tcW w:w="7831" w:type="dxa"/>
            <w:vAlign w:val="center"/>
          </w:tcPr>
          <w:p w14:paraId="2FB6D600" w14:textId="77777777" w:rsidR="00822909" w:rsidRPr="008239E1" w:rsidRDefault="00822909" w:rsidP="00AF17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EB10E26" wp14:editId="7978AEAE">
                  <wp:extent cx="3987165" cy="2511552"/>
                  <wp:effectExtent l="0" t="0" r="0" b="3175"/>
                  <wp:docPr id="574698793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15947" cy="252968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909" w:rsidRPr="008239E1" w14:paraId="7DB12F62" w14:textId="77777777" w:rsidTr="00AF17F4">
        <w:trPr>
          <w:jc w:val="center"/>
        </w:trPr>
        <w:tc>
          <w:tcPr>
            <w:tcW w:w="7831" w:type="dxa"/>
            <w:vAlign w:val="center"/>
          </w:tcPr>
          <w:p w14:paraId="73D6420F" w14:textId="77777777" w:rsidR="00822909" w:rsidRPr="008239E1" w:rsidRDefault="00822909" w:rsidP="00AF17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(b)</w:t>
            </w:r>
          </w:p>
        </w:tc>
      </w:tr>
      <w:tr w:rsidR="00822909" w:rsidRPr="008239E1" w14:paraId="207B30CB" w14:textId="77777777" w:rsidTr="00AF17F4">
        <w:trPr>
          <w:jc w:val="center"/>
        </w:trPr>
        <w:tc>
          <w:tcPr>
            <w:tcW w:w="7831" w:type="dxa"/>
            <w:vAlign w:val="center"/>
          </w:tcPr>
          <w:p w14:paraId="1173BF36" w14:textId="77777777" w:rsidR="00822909" w:rsidRPr="008239E1" w:rsidRDefault="00822909" w:rsidP="00AF17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5D2321D" wp14:editId="0BD94167">
                  <wp:extent cx="3926205" cy="2682240"/>
                  <wp:effectExtent l="0" t="0" r="0" b="3810"/>
                  <wp:docPr id="6805360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6776" cy="26894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2909" w:rsidRPr="008239E1" w14:paraId="256259C9" w14:textId="77777777" w:rsidTr="00AF17F4">
        <w:trPr>
          <w:jc w:val="center"/>
        </w:trPr>
        <w:tc>
          <w:tcPr>
            <w:tcW w:w="7831" w:type="dxa"/>
            <w:vAlign w:val="center"/>
          </w:tcPr>
          <w:p w14:paraId="310B9BBC" w14:textId="77777777" w:rsidR="00822909" w:rsidRPr="008239E1" w:rsidRDefault="00822909" w:rsidP="00AF17F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(c)</w:t>
            </w:r>
          </w:p>
        </w:tc>
      </w:tr>
    </w:tbl>
    <w:p w14:paraId="491B295E" w14:textId="4EB708AF" w:rsidR="00822909" w:rsidRPr="008239E1" w:rsidRDefault="00822909" w:rsidP="00822909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t>Fig. S4.</w:t>
      </w:r>
      <w:r w:rsidRPr="008239E1">
        <w:rPr>
          <w:rFonts w:asciiTheme="majorBidi" w:hAnsiTheme="majorBidi" w:cstheme="majorBidi"/>
          <w:sz w:val="24"/>
          <w:szCs w:val="24"/>
        </w:rPr>
        <w:t xml:space="preserve"> W.L. vs. time </w:t>
      </w:r>
      <w:r w:rsidRPr="008239E1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for </w:t>
      </w:r>
      <w:r w:rsidRPr="008239E1">
        <w:rPr>
          <w:rFonts w:asciiTheme="majorBidi" w:hAnsiTheme="majorBidi" w:cstheme="majorBidi"/>
          <w:sz w:val="24"/>
          <w:szCs w:val="24"/>
        </w:rPr>
        <w:t>alloys</w:t>
      </w:r>
      <w:r w:rsidRPr="008239E1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</w:t>
      </w:r>
      <w:r w:rsidRPr="008239E1">
        <w:rPr>
          <w:rFonts w:asciiTheme="majorBidi" w:hAnsiTheme="majorBidi" w:cstheme="majorBidi"/>
          <w:sz w:val="24"/>
          <w:szCs w:val="24"/>
        </w:rPr>
        <w:t>in 1M H</w:t>
      </w:r>
      <w:r w:rsidRPr="008239E1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8239E1">
        <w:rPr>
          <w:rFonts w:asciiTheme="majorBidi" w:hAnsiTheme="majorBidi" w:cstheme="majorBidi"/>
          <w:sz w:val="24"/>
          <w:szCs w:val="24"/>
        </w:rPr>
        <w:t>SO</w:t>
      </w:r>
      <w:r w:rsidRPr="008239E1"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 w:rsidRPr="008239E1">
        <w:rPr>
          <w:rFonts w:asciiTheme="majorBidi" w:hAnsiTheme="majorBidi" w:cstheme="majorBidi"/>
          <w:sz w:val="24"/>
          <w:szCs w:val="24"/>
        </w:rPr>
        <w:t>with 100 ppm of investigated inhibitor (a) As cast, (b) HT-275°C, and (c) HT-375°C.</w:t>
      </w:r>
    </w:p>
    <w:p w14:paraId="24899119" w14:textId="77777777" w:rsidR="00822909" w:rsidRPr="008239E1" w:rsidRDefault="00822909" w:rsidP="00822909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421EC8B" w14:textId="77777777" w:rsidR="00822909" w:rsidRPr="008239E1" w:rsidRDefault="00822909" w:rsidP="00822909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DB491B4" w14:textId="3DAD7C21" w:rsidR="00A6236E" w:rsidRPr="008239E1" w:rsidRDefault="00A6236E" w:rsidP="00A6236E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t>Table S10</w:t>
      </w:r>
      <w:r w:rsidR="00245BD6" w:rsidRPr="008239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39E1">
        <w:rPr>
          <w:rFonts w:asciiTheme="majorBidi" w:hAnsiTheme="majorBidi" w:cstheme="majorBidi"/>
          <w:sz w:val="24"/>
          <w:szCs w:val="24"/>
        </w:rPr>
        <w:t xml:space="preserve"> </w:t>
      </w:r>
      <w:r w:rsidRPr="008239E1">
        <w:rPr>
          <w:rFonts w:asciiTheme="majorBidi" w:eastAsiaTheme="minorEastAsia" w:hAnsiTheme="majorBidi" w:cstheme="majorBidi"/>
          <w:sz w:val="24"/>
          <w:szCs w:val="24"/>
        </w:rPr>
        <w:t>Corrosion parameters</w:t>
      </w:r>
      <w:r w:rsidRPr="008239E1">
        <w:rPr>
          <w:rFonts w:asciiTheme="majorBidi" w:hAnsiTheme="majorBidi" w:cstheme="majorBidi"/>
          <w:sz w:val="24"/>
          <w:szCs w:val="24"/>
        </w:rPr>
        <w:t xml:space="preserve"> 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of CDI </w:t>
      </w:r>
      <w:r w:rsidRPr="008239E1">
        <w:rPr>
          <w:rFonts w:asciiTheme="majorBidi" w:hAnsiTheme="majorBidi" w:cstheme="majorBidi"/>
          <w:sz w:val="24"/>
          <w:szCs w:val="24"/>
        </w:rPr>
        <w:t>alloys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in 1M H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2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SO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 xml:space="preserve">4 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solution.</w:t>
      </w:r>
    </w:p>
    <w:tbl>
      <w:tblPr>
        <w:tblStyle w:val="TableGrid"/>
        <w:tblW w:w="75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1785"/>
        <w:gridCol w:w="909"/>
        <w:gridCol w:w="1043"/>
        <w:gridCol w:w="1003"/>
        <w:gridCol w:w="1125"/>
        <w:gridCol w:w="803"/>
      </w:tblGrid>
      <w:tr w:rsidR="00A6236E" w:rsidRPr="008239E1" w14:paraId="56069FC0" w14:textId="77777777" w:rsidTr="00EC1A58">
        <w:trPr>
          <w:jc w:val="center"/>
        </w:trPr>
        <w:tc>
          <w:tcPr>
            <w:tcW w:w="2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69F7A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As cast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0D32E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E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orr</w:t>
            </w:r>
            <w:proofErr w:type="spellEnd"/>
          </w:p>
          <w:p w14:paraId="7892469A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AB794F" w14:textId="77777777" w:rsidR="00A6236E" w:rsidRPr="008239E1" w:rsidRDefault="00A6236E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I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orr</w:t>
            </w:r>
            <w:proofErr w:type="spellEnd"/>
          </w:p>
          <w:p w14:paraId="33598CD0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A/cm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BDB7C" w14:textId="77777777" w:rsidR="00A6236E" w:rsidRPr="008239E1" w:rsidRDefault="00A6236E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rtl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β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a</w:t>
            </w:r>
          </w:p>
          <w:p w14:paraId="639FE84E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/</w:t>
            </w: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dec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9FE463" w14:textId="77777777" w:rsidR="00A6236E" w:rsidRPr="008239E1" w:rsidRDefault="00A6236E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  <w:rtl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β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</w:t>
            </w:r>
          </w:p>
          <w:p w14:paraId="79095A97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/</w:t>
            </w: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dec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E54EA2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C.R.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 xml:space="preserve"> mm/y</w:t>
            </w:r>
          </w:p>
        </w:tc>
      </w:tr>
      <w:tr w:rsidR="00A6236E" w:rsidRPr="008239E1" w14:paraId="0EFBC1C5" w14:textId="77777777" w:rsidTr="00EC1A58">
        <w:trPr>
          <w:trHeight w:val="227"/>
          <w:jc w:val="center"/>
        </w:trPr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B6F2D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DI 1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4F6CD" w14:textId="77777777" w:rsidR="00A6236E" w:rsidRPr="008239E1" w:rsidRDefault="00A6236E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</w:tcPr>
          <w:p w14:paraId="2E8CEE11" w14:textId="77777777" w:rsidR="00A6236E" w:rsidRPr="008239E1" w:rsidRDefault="00A6236E" w:rsidP="00EC1A58">
            <w:pPr>
              <w:bidi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437.9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6F95C29D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17.504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14:paraId="5F57E2F7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253.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49AB0728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-196.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413E52D0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204.7</w:t>
            </w:r>
          </w:p>
        </w:tc>
      </w:tr>
      <w:tr w:rsidR="00A6236E" w:rsidRPr="008239E1" w14:paraId="5B90FFE7" w14:textId="77777777" w:rsidTr="00EC1A58">
        <w:trPr>
          <w:jc w:val="center"/>
        </w:trPr>
        <w:tc>
          <w:tcPr>
            <w:tcW w:w="894" w:type="dxa"/>
            <w:shd w:val="clear" w:color="auto" w:fill="auto"/>
            <w:vAlign w:val="center"/>
          </w:tcPr>
          <w:p w14:paraId="6B454BA0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DI 2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5C7327A5" w14:textId="77777777" w:rsidR="00A6236E" w:rsidRPr="008239E1" w:rsidRDefault="00A6236E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</w:t>
            </w:r>
          </w:p>
        </w:tc>
        <w:tc>
          <w:tcPr>
            <w:tcW w:w="909" w:type="dxa"/>
            <w:shd w:val="clear" w:color="auto" w:fill="auto"/>
          </w:tcPr>
          <w:p w14:paraId="48C4BBC8" w14:textId="77777777" w:rsidR="00A6236E" w:rsidRPr="008239E1" w:rsidRDefault="00A6236E" w:rsidP="00EC1A58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-367.4</w:t>
            </w:r>
          </w:p>
        </w:tc>
        <w:tc>
          <w:tcPr>
            <w:tcW w:w="1043" w:type="dxa"/>
            <w:shd w:val="clear" w:color="auto" w:fill="auto"/>
          </w:tcPr>
          <w:p w14:paraId="3E64D580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5.0540</w:t>
            </w:r>
          </w:p>
        </w:tc>
        <w:tc>
          <w:tcPr>
            <w:tcW w:w="1003" w:type="dxa"/>
            <w:shd w:val="clear" w:color="auto" w:fill="auto"/>
          </w:tcPr>
          <w:p w14:paraId="3D5F7447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14.6</w:t>
            </w:r>
          </w:p>
        </w:tc>
        <w:tc>
          <w:tcPr>
            <w:tcW w:w="1125" w:type="dxa"/>
            <w:shd w:val="clear" w:color="auto" w:fill="auto"/>
          </w:tcPr>
          <w:p w14:paraId="11FCAD66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187.6</w:t>
            </w:r>
          </w:p>
        </w:tc>
        <w:tc>
          <w:tcPr>
            <w:tcW w:w="803" w:type="dxa"/>
            <w:shd w:val="clear" w:color="auto" w:fill="auto"/>
          </w:tcPr>
          <w:p w14:paraId="2594E139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76.0</w:t>
            </w:r>
          </w:p>
        </w:tc>
      </w:tr>
      <w:tr w:rsidR="00A6236E" w:rsidRPr="008239E1" w14:paraId="61F492A6" w14:textId="77777777" w:rsidTr="00EC1A58">
        <w:trPr>
          <w:trHeight w:val="260"/>
          <w:jc w:val="center"/>
        </w:trPr>
        <w:tc>
          <w:tcPr>
            <w:tcW w:w="894" w:type="dxa"/>
            <w:shd w:val="clear" w:color="auto" w:fill="auto"/>
            <w:vAlign w:val="center"/>
          </w:tcPr>
          <w:p w14:paraId="64B62399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DI 3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3A8086E3" w14:textId="77777777" w:rsidR="00A6236E" w:rsidRPr="008239E1" w:rsidRDefault="00A6236E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909" w:type="dxa"/>
            <w:shd w:val="clear" w:color="auto" w:fill="auto"/>
          </w:tcPr>
          <w:p w14:paraId="6FC3984A" w14:textId="77777777" w:rsidR="00A6236E" w:rsidRPr="008239E1" w:rsidRDefault="00A6236E" w:rsidP="00EC1A58">
            <w:pPr>
              <w:bidi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387.8</w:t>
            </w:r>
          </w:p>
        </w:tc>
        <w:tc>
          <w:tcPr>
            <w:tcW w:w="1043" w:type="dxa"/>
            <w:shd w:val="clear" w:color="auto" w:fill="auto"/>
          </w:tcPr>
          <w:p w14:paraId="3DB64951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12.8623</w:t>
            </w:r>
          </w:p>
        </w:tc>
        <w:tc>
          <w:tcPr>
            <w:tcW w:w="1003" w:type="dxa"/>
            <w:shd w:val="clear" w:color="auto" w:fill="auto"/>
          </w:tcPr>
          <w:p w14:paraId="15277AC6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197.9</w:t>
            </w:r>
          </w:p>
        </w:tc>
        <w:tc>
          <w:tcPr>
            <w:tcW w:w="1125" w:type="dxa"/>
            <w:shd w:val="clear" w:color="auto" w:fill="auto"/>
          </w:tcPr>
          <w:p w14:paraId="269DC94F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-196.0</w:t>
            </w:r>
          </w:p>
        </w:tc>
        <w:tc>
          <w:tcPr>
            <w:tcW w:w="803" w:type="dxa"/>
            <w:shd w:val="clear" w:color="auto" w:fill="auto"/>
          </w:tcPr>
          <w:p w14:paraId="0E40AB34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150.4</w:t>
            </w:r>
          </w:p>
        </w:tc>
      </w:tr>
      <w:tr w:rsidR="00A6236E" w:rsidRPr="008239E1" w14:paraId="5D6FC049" w14:textId="77777777" w:rsidTr="00EC1A58">
        <w:trPr>
          <w:jc w:val="center"/>
        </w:trPr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AE34F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DI 4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DF5B4F" w14:textId="77777777" w:rsidR="00A6236E" w:rsidRPr="008239E1" w:rsidRDefault="00A6236E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</w:tcPr>
          <w:p w14:paraId="1FBEF198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412.3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7B470C7D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5.273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6FB7010E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97.5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5AB07AC8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152.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3F633EDF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61.68</w:t>
            </w:r>
          </w:p>
        </w:tc>
      </w:tr>
    </w:tbl>
    <w:p w14:paraId="2330911B" w14:textId="77777777" w:rsidR="00A6236E" w:rsidRPr="008239E1" w:rsidRDefault="00A6236E" w:rsidP="00A6236E">
      <w:pPr>
        <w:spacing w:line="240" w:lineRule="auto"/>
        <w:jc w:val="center"/>
        <w:rPr>
          <w:rFonts w:asciiTheme="majorBidi" w:hAnsiTheme="majorBidi" w:cstheme="majorBidi"/>
          <w:sz w:val="24"/>
          <w:szCs w:val="24"/>
          <w:rtl/>
        </w:rPr>
      </w:pPr>
    </w:p>
    <w:p w14:paraId="193B7175" w14:textId="437FD940" w:rsidR="00A6236E" w:rsidRPr="008239E1" w:rsidRDefault="00A6236E" w:rsidP="00A6236E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t>Table S11</w:t>
      </w:r>
      <w:r w:rsidR="00245BD6" w:rsidRPr="008239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39E1">
        <w:rPr>
          <w:rFonts w:asciiTheme="majorBidi" w:hAnsiTheme="majorBidi" w:cstheme="majorBidi"/>
          <w:sz w:val="24"/>
          <w:szCs w:val="24"/>
        </w:rPr>
        <w:t xml:space="preserve"> </w:t>
      </w:r>
      <w:r w:rsidRPr="008239E1">
        <w:rPr>
          <w:rFonts w:asciiTheme="majorBidi" w:eastAsiaTheme="minorEastAsia" w:hAnsiTheme="majorBidi" w:cstheme="majorBidi"/>
          <w:sz w:val="24"/>
          <w:szCs w:val="24"/>
        </w:rPr>
        <w:t>Corrosion parameters</w:t>
      </w:r>
      <w:r w:rsidRPr="008239E1">
        <w:rPr>
          <w:rFonts w:asciiTheme="majorBidi" w:hAnsiTheme="majorBidi" w:cstheme="majorBidi"/>
          <w:sz w:val="24"/>
          <w:szCs w:val="24"/>
        </w:rPr>
        <w:t xml:space="preserve"> 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of CADI </w:t>
      </w:r>
      <w:r w:rsidRPr="008239E1">
        <w:rPr>
          <w:rFonts w:asciiTheme="majorBidi" w:hAnsiTheme="majorBidi" w:cstheme="majorBidi"/>
          <w:sz w:val="24"/>
          <w:szCs w:val="24"/>
        </w:rPr>
        <w:t>alloys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a</w:t>
      </w:r>
      <w:r w:rsidRPr="008239E1">
        <w:rPr>
          <w:rFonts w:asciiTheme="majorBidi" w:hAnsiTheme="majorBidi" w:cstheme="majorBidi"/>
          <w:sz w:val="24"/>
          <w:szCs w:val="24"/>
        </w:rPr>
        <w:t>t HT-275°C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in 1M H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2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SO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 xml:space="preserve">4 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solution.</w:t>
      </w:r>
    </w:p>
    <w:tbl>
      <w:tblPr>
        <w:tblStyle w:val="TableGrid"/>
        <w:tblW w:w="77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1790"/>
        <w:gridCol w:w="909"/>
        <w:gridCol w:w="1043"/>
        <w:gridCol w:w="1003"/>
        <w:gridCol w:w="1125"/>
        <w:gridCol w:w="803"/>
      </w:tblGrid>
      <w:tr w:rsidR="00A6236E" w:rsidRPr="008239E1" w14:paraId="02B0AB2C" w14:textId="77777777" w:rsidTr="00EC1A58">
        <w:trPr>
          <w:jc w:val="center"/>
        </w:trPr>
        <w:tc>
          <w:tcPr>
            <w:tcW w:w="28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C5545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-275°C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E001A5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E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orr</w:t>
            </w:r>
            <w:proofErr w:type="spellEnd"/>
          </w:p>
          <w:p w14:paraId="50ABFF04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321D4" w14:textId="77777777" w:rsidR="00A6236E" w:rsidRPr="008239E1" w:rsidRDefault="00A6236E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I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orr</w:t>
            </w:r>
            <w:proofErr w:type="spellEnd"/>
          </w:p>
          <w:p w14:paraId="0315B901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A/cm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671FEB" w14:textId="77777777" w:rsidR="00A6236E" w:rsidRPr="008239E1" w:rsidRDefault="00A6236E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rtl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β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a</w:t>
            </w:r>
          </w:p>
          <w:p w14:paraId="5640824B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/</w:t>
            </w: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dec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354D6" w14:textId="77777777" w:rsidR="00A6236E" w:rsidRPr="008239E1" w:rsidRDefault="00A6236E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  <w:rtl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β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</w:t>
            </w:r>
          </w:p>
          <w:p w14:paraId="5D6A4432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/</w:t>
            </w: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dec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723AE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C.R.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 xml:space="preserve"> mm/y</w:t>
            </w:r>
          </w:p>
        </w:tc>
      </w:tr>
      <w:tr w:rsidR="00A6236E" w:rsidRPr="008239E1" w14:paraId="32C12A5B" w14:textId="77777777" w:rsidTr="00EC1A58">
        <w:trPr>
          <w:trHeight w:val="227"/>
          <w:jc w:val="center"/>
        </w:trPr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36C1C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1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773FB2" w14:textId="77777777" w:rsidR="00A6236E" w:rsidRPr="008239E1" w:rsidRDefault="00A6236E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</w:tcPr>
          <w:p w14:paraId="6FD3721E" w14:textId="77777777" w:rsidR="00A6236E" w:rsidRPr="008239E1" w:rsidRDefault="00A6236E" w:rsidP="00EC1A58">
            <w:pPr>
              <w:bidi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466.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1DCDDCD1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3.490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14:paraId="7D9CF166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63.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08E5CE18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206.8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732021E4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57.7</w:t>
            </w:r>
          </w:p>
        </w:tc>
      </w:tr>
      <w:tr w:rsidR="00A6236E" w:rsidRPr="008239E1" w14:paraId="3F72DF09" w14:textId="77777777" w:rsidTr="00EC1A58">
        <w:trPr>
          <w:jc w:val="center"/>
        </w:trPr>
        <w:tc>
          <w:tcPr>
            <w:tcW w:w="1069" w:type="dxa"/>
            <w:shd w:val="clear" w:color="auto" w:fill="auto"/>
            <w:vAlign w:val="center"/>
          </w:tcPr>
          <w:p w14:paraId="3782A8B8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2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A8F7582" w14:textId="77777777" w:rsidR="00A6236E" w:rsidRPr="008239E1" w:rsidRDefault="00A6236E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</w:t>
            </w:r>
          </w:p>
        </w:tc>
        <w:tc>
          <w:tcPr>
            <w:tcW w:w="909" w:type="dxa"/>
            <w:shd w:val="clear" w:color="auto" w:fill="auto"/>
          </w:tcPr>
          <w:p w14:paraId="5C9BCDD2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428.2</w:t>
            </w:r>
          </w:p>
        </w:tc>
        <w:tc>
          <w:tcPr>
            <w:tcW w:w="1043" w:type="dxa"/>
            <w:shd w:val="clear" w:color="auto" w:fill="auto"/>
          </w:tcPr>
          <w:p w14:paraId="6033EA12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1.6816</w:t>
            </w:r>
          </w:p>
        </w:tc>
        <w:tc>
          <w:tcPr>
            <w:tcW w:w="1003" w:type="dxa"/>
            <w:shd w:val="clear" w:color="auto" w:fill="auto"/>
          </w:tcPr>
          <w:p w14:paraId="42A7AD40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78.6</w:t>
            </w:r>
          </w:p>
        </w:tc>
        <w:tc>
          <w:tcPr>
            <w:tcW w:w="1125" w:type="dxa"/>
            <w:shd w:val="clear" w:color="auto" w:fill="auto"/>
          </w:tcPr>
          <w:p w14:paraId="35AE3BA1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186.3</w:t>
            </w:r>
          </w:p>
        </w:tc>
        <w:tc>
          <w:tcPr>
            <w:tcW w:w="803" w:type="dxa"/>
            <w:shd w:val="clear" w:color="auto" w:fill="auto"/>
          </w:tcPr>
          <w:p w14:paraId="78325EFC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36.6</w:t>
            </w:r>
          </w:p>
        </w:tc>
      </w:tr>
      <w:tr w:rsidR="00A6236E" w:rsidRPr="008239E1" w14:paraId="32656929" w14:textId="77777777" w:rsidTr="00EC1A58">
        <w:trPr>
          <w:trHeight w:val="125"/>
          <w:jc w:val="center"/>
        </w:trPr>
        <w:tc>
          <w:tcPr>
            <w:tcW w:w="1069" w:type="dxa"/>
            <w:shd w:val="clear" w:color="auto" w:fill="auto"/>
            <w:vAlign w:val="center"/>
          </w:tcPr>
          <w:p w14:paraId="34E32EEB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3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0A8BAE43" w14:textId="77777777" w:rsidR="00A6236E" w:rsidRPr="008239E1" w:rsidRDefault="00A6236E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909" w:type="dxa"/>
            <w:shd w:val="clear" w:color="auto" w:fill="auto"/>
          </w:tcPr>
          <w:p w14:paraId="2BA8FF5B" w14:textId="77777777" w:rsidR="00A6236E" w:rsidRPr="008239E1" w:rsidRDefault="00A6236E" w:rsidP="00EC1A58">
            <w:pPr>
              <w:bidi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435.2</w:t>
            </w:r>
          </w:p>
        </w:tc>
        <w:tc>
          <w:tcPr>
            <w:tcW w:w="1043" w:type="dxa"/>
            <w:shd w:val="clear" w:color="auto" w:fill="auto"/>
          </w:tcPr>
          <w:p w14:paraId="0D5916AF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5.7472</w:t>
            </w:r>
          </w:p>
        </w:tc>
        <w:tc>
          <w:tcPr>
            <w:tcW w:w="1003" w:type="dxa"/>
            <w:shd w:val="clear" w:color="auto" w:fill="auto"/>
          </w:tcPr>
          <w:p w14:paraId="2DC7FC23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172.1</w:t>
            </w:r>
          </w:p>
        </w:tc>
        <w:tc>
          <w:tcPr>
            <w:tcW w:w="1125" w:type="dxa"/>
            <w:shd w:val="clear" w:color="auto" w:fill="auto"/>
          </w:tcPr>
          <w:p w14:paraId="6C2085E8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-145.9</w:t>
            </w:r>
          </w:p>
        </w:tc>
        <w:tc>
          <w:tcPr>
            <w:tcW w:w="803" w:type="dxa"/>
            <w:shd w:val="clear" w:color="auto" w:fill="auto"/>
          </w:tcPr>
          <w:p w14:paraId="36BE0227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67.22</w:t>
            </w:r>
          </w:p>
        </w:tc>
      </w:tr>
      <w:tr w:rsidR="00A6236E" w:rsidRPr="008239E1" w14:paraId="28438859" w14:textId="77777777" w:rsidTr="00EC1A58">
        <w:trPr>
          <w:jc w:val="center"/>
        </w:trPr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801F4F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4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E1C9A" w14:textId="77777777" w:rsidR="00A6236E" w:rsidRPr="008239E1" w:rsidRDefault="00A6236E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</w:tcPr>
          <w:p w14:paraId="2EDC0003" w14:textId="77777777" w:rsidR="00A6236E" w:rsidRPr="008239E1" w:rsidRDefault="00A6236E" w:rsidP="00EC1A58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-361.0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48F9322E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3.328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1B06E64E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97.4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72BDFEC6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162.0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7DE3D3DC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38.92</w:t>
            </w:r>
          </w:p>
        </w:tc>
      </w:tr>
    </w:tbl>
    <w:p w14:paraId="41D287B0" w14:textId="77777777" w:rsidR="00A6236E" w:rsidRPr="008239E1" w:rsidRDefault="00A6236E" w:rsidP="00A6236E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4AC3E1C" w14:textId="1ABE4F3C" w:rsidR="00A6236E" w:rsidRPr="008239E1" w:rsidRDefault="00A6236E" w:rsidP="00A6236E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t>Table S12</w:t>
      </w:r>
      <w:r w:rsidR="00245BD6" w:rsidRPr="008239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39E1">
        <w:rPr>
          <w:rFonts w:asciiTheme="majorBidi" w:hAnsiTheme="majorBidi" w:cstheme="majorBidi"/>
          <w:sz w:val="24"/>
          <w:szCs w:val="24"/>
        </w:rPr>
        <w:t xml:space="preserve"> </w:t>
      </w:r>
      <w:r w:rsidRPr="008239E1">
        <w:rPr>
          <w:rFonts w:asciiTheme="majorBidi" w:eastAsiaTheme="minorEastAsia" w:hAnsiTheme="majorBidi" w:cstheme="majorBidi"/>
          <w:sz w:val="24"/>
          <w:szCs w:val="24"/>
        </w:rPr>
        <w:t>Corrosion parameters</w:t>
      </w:r>
      <w:r w:rsidRPr="008239E1">
        <w:rPr>
          <w:rFonts w:asciiTheme="majorBidi" w:hAnsiTheme="majorBidi" w:cstheme="majorBidi"/>
          <w:sz w:val="24"/>
          <w:szCs w:val="24"/>
        </w:rPr>
        <w:t xml:space="preserve"> 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of CADI </w:t>
      </w:r>
      <w:r w:rsidRPr="008239E1">
        <w:rPr>
          <w:rFonts w:asciiTheme="majorBidi" w:hAnsiTheme="majorBidi" w:cstheme="majorBidi"/>
          <w:sz w:val="24"/>
          <w:szCs w:val="24"/>
        </w:rPr>
        <w:t>alloys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  <w:r w:rsidRPr="008239E1">
        <w:rPr>
          <w:rFonts w:asciiTheme="majorBidi" w:hAnsiTheme="majorBidi" w:cstheme="majorBidi"/>
          <w:sz w:val="24"/>
          <w:szCs w:val="24"/>
        </w:rPr>
        <w:t>at HT-375°C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in 1M H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2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SO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 xml:space="preserve">4 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solution.</w:t>
      </w:r>
    </w:p>
    <w:tbl>
      <w:tblPr>
        <w:tblStyle w:val="TableGrid"/>
        <w:tblW w:w="7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1698"/>
        <w:gridCol w:w="908"/>
        <w:gridCol w:w="1043"/>
        <w:gridCol w:w="1003"/>
        <w:gridCol w:w="1124"/>
        <w:gridCol w:w="803"/>
      </w:tblGrid>
      <w:tr w:rsidR="00A6236E" w:rsidRPr="008239E1" w14:paraId="4485AAE1" w14:textId="77777777" w:rsidTr="00EC1A58">
        <w:trPr>
          <w:jc w:val="center"/>
        </w:trPr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7837A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HT-</w:t>
            </w: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5°C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DBA7DA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E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orr</w:t>
            </w:r>
            <w:proofErr w:type="spellEnd"/>
          </w:p>
          <w:p w14:paraId="21C32971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9A652" w14:textId="77777777" w:rsidR="00A6236E" w:rsidRPr="008239E1" w:rsidRDefault="00A6236E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I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orr</w:t>
            </w:r>
            <w:proofErr w:type="spellEnd"/>
          </w:p>
          <w:p w14:paraId="0E0E8291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A/cm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3A1EE" w14:textId="77777777" w:rsidR="00A6236E" w:rsidRPr="008239E1" w:rsidRDefault="00A6236E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rtl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β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a</w:t>
            </w:r>
          </w:p>
          <w:p w14:paraId="4F581C93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/</w:t>
            </w: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dec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D0993" w14:textId="77777777" w:rsidR="00A6236E" w:rsidRPr="008239E1" w:rsidRDefault="00A6236E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  <w:rtl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β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</w:t>
            </w:r>
          </w:p>
          <w:p w14:paraId="6074FB88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/</w:t>
            </w: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dec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E273EB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C.R.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 xml:space="preserve"> mm/y</w:t>
            </w:r>
          </w:p>
        </w:tc>
      </w:tr>
      <w:tr w:rsidR="00A6236E" w:rsidRPr="008239E1" w14:paraId="2FC2AA1E" w14:textId="77777777" w:rsidTr="00EC1A58">
        <w:trPr>
          <w:trHeight w:val="227"/>
          <w:jc w:val="center"/>
        </w:trPr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F94F88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1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6D046D" w14:textId="77777777" w:rsidR="00A6236E" w:rsidRPr="008239E1" w:rsidRDefault="00A6236E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</w:tcPr>
          <w:p w14:paraId="324F9247" w14:textId="77777777" w:rsidR="00A6236E" w:rsidRPr="008239E1" w:rsidRDefault="00A6236E" w:rsidP="00EC1A58">
            <w:pPr>
              <w:bidi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469.4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31AB8EFA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6.575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14:paraId="1D98D6DA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79.9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0B772E5C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190.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763A25A2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93.8</w:t>
            </w:r>
          </w:p>
        </w:tc>
      </w:tr>
      <w:tr w:rsidR="00A6236E" w:rsidRPr="008239E1" w14:paraId="0AF447E8" w14:textId="77777777" w:rsidTr="00EC1A58">
        <w:trPr>
          <w:jc w:val="center"/>
        </w:trPr>
        <w:tc>
          <w:tcPr>
            <w:tcW w:w="1068" w:type="dxa"/>
            <w:shd w:val="clear" w:color="auto" w:fill="auto"/>
            <w:vAlign w:val="center"/>
          </w:tcPr>
          <w:p w14:paraId="5A051AE3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2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0E55614" w14:textId="77777777" w:rsidR="00A6236E" w:rsidRPr="008239E1" w:rsidRDefault="00A6236E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</w:t>
            </w:r>
          </w:p>
        </w:tc>
        <w:tc>
          <w:tcPr>
            <w:tcW w:w="908" w:type="dxa"/>
            <w:shd w:val="clear" w:color="auto" w:fill="auto"/>
          </w:tcPr>
          <w:p w14:paraId="4923E80D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458.5</w:t>
            </w:r>
          </w:p>
        </w:tc>
        <w:tc>
          <w:tcPr>
            <w:tcW w:w="1043" w:type="dxa"/>
            <w:shd w:val="clear" w:color="auto" w:fill="auto"/>
          </w:tcPr>
          <w:p w14:paraId="018A09B4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4.1679</w:t>
            </w:r>
          </w:p>
        </w:tc>
        <w:tc>
          <w:tcPr>
            <w:tcW w:w="1003" w:type="dxa"/>
            <w:shd w:val="clear" w:color="auto" w:fill="auto"/>
          </w:tcPr>
          <w:p w14:paraId="27A2DCBD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37.5</w:t>
            </w:r>
          </w:p>
        </w:tc>
        <w:tc>
          <w:tcPr>
            <w:tcW w:w="1124" w:type="dxa"/>
            <w:shd w:val="clear" w:color="auto" w:fill="auto"/>
          </w:tcPr>
          <w:p w14:paraId="2DFB07CB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187.0</w:t>
            </w:r>
          </w:p>
        </w:tc>
        <w:tc>
          <w:tcPr>
            <w:tcW w:w="803" w:type="dxa"/>
            <w:shd w:val="clear" w:color="auto" w:fill="auto"/>
          </w:tcPr>
          <w:p w14:paraId="1266C084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65.7</w:t>
            </w:r>
          </w:p>
        </w:tc>
      </w:tr>
      <w:tr w:rsidR="00A6236E" w:rsidRPr="008239E1" w14:paraId="133F487E" w14:textId="77777777" w:rsidTr="00EC1A58">
        <w:trPr>
          <w:trHeight w:val="242"/>
          <w:jc w:val="center"/>
        </w:trPr>
        <w:tc>
          <w:tcPr>
            <w:tcW w:w="1068" w:type="dxa"/>
            <w:shd w:val="clear" w:color="auto" w:fill="auto"/>
            <w:vAlign w:val="center"/>
          </w:tcPr>
          <w:p w14:paraId="58775719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3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5554B09" w14:textId="77777777" w:rsidR="00A6236E" w:rsidRPr="008239E1" w:rsidRDefault="00A6236E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908" w:type="dxa"/>
            <w:shd w:val="clear" w:color="auto" w:fill="auto"/>
          </w:tcPr>
          <w:p w14:paraId="642C7E78" w14:textId="77777777" w:rsidR="00A6236E" w:rsidRPr="008239E1" w:rsidRDefault="00A6236E" w:rsidP="00EC1A58">
            <w:pPr>
              <w:bidi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436.0</w:t>
            </w:r>
          </w:p>
        </w:tc>
        <w:tc>
          <w:tcPr>
            <w:tcW w:w="1043" w:type="dxa"/>
            <w:shd w:val="clear" w:color="auto" w:fill="auto"/>
          </w:tcPr>
          <w:p w14:paraId="19FCB882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7.8818</w:t>
            </w:r>
          </w:p>
        </w:tc>
        <w:tc>
          <w:tcPr>
            <w:tcW w:w="1003" w:type="dxa"/>
            <w:shd w:val="clear" w:color="auto" w:fill="auto"/>
          </w:tcPr>
          <w:p w14:paraId="0F3F10D2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16.7</w:t>
            </w:r>
          </w:p>
        </w:tc>
        <w:tc>
          <w:tcPr>
            <w:tcW w:w="1124" w:type="dxa"/>
            <w:shd w:val="clear" w:color="auto" w:fill="auto"/>
          </w:tcPr>
          <w:p w14:paraId="0175079C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201.0</w:t>
            </w:r>
          </w:p>
        </w:tc>
        <w:tc>
          <w:tcPr>
            <w:tcW w:w="803" w:type="dxa"/>
            <w:shd w:val="clear" w:color="auto" w:fill="auto"/>
          </w:tcPr>
          <w:p w14:paraId="01B18B72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92.18</w:t>
            </w:r>
          </w:p>
        </w:tc>
      </w:tr>
      <w:tr w:rsidR="00A6236E" w:rsidRPr="008239E1" w14:paraId="16E16AEE" w14:textId="77777777" w:rsidTr="00EC1A58">
        <w:trPr>
          <w:jc w:val="center"/>
        </w:trPr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CD1F6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4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9FC729" w14:textId="77777777" w:rsidR="00A6236E" w:rsidRPr="008239E1" w:rsidRDefault="00A6236E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14:paraId="4DA84AA2" w14:textId="77777777" w:rsidR="00A6236E" w:rsidRPr="008239E1" w:rsidRDefault="00A6236E" w:rsidP="00EC1A58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-444.7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4C44016B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.7237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67F7342B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86.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11994EB5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109.8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416D3D9C" w14:textId="77777777" w:rsidR="00A6236E" w:rsidRPr="008239E1" w:rsidRDefault="00A6236E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31.85</w:t>
            </w:r>
          </w:p>
        </w:tc>
      </w:tr>
    </w:tbl>
    <w:p w14:paraId="60CFFD75" w14:textId="77777777" w:rsidR="00BC6787" w:rsidRPr="008239E1" w:rsidRDefault="00BC6787" w:rsidP="00A6236E">
      <w:pPr>
        <w:bidi w:val="0"/>
        <w:rPr>
          <w:lang w:bidi="ar-EG"/>
        </w:rPr>
      </w:pPr>
    </w:p>
    <w:p w14:paraId="263B58E8" w14:textId="11F26241" w:rsidR="00BC6787" w:rsidRPr="008239E1" w:rsidRDefault="00BC6787" w:rsidP="00BC6787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t>Table S13</w:t>
      </w:r>
      <w:r w:rsidR="00245BD6" w:rsidRPr="008239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39E1">
        <w:rPr>
          <w:rFonts w:asciiTheme="majorBidi" w:hAnsiTheme="majorBidi" w:cstheme="majorBidi"/>
          <w:sz w:val="24"/>
          <w:szCs w:val="24"/>
        </w:rPr>
        <w:t xml:space="preserve"> </w:t>
      </w:r>
      <w:r w:rsidRPr="008239E1">
        <w:rPr>
          <w:rFonts w:asciiTheme="majorBidi" w:eastAsiaTheme="minorEastAsia" w:hAnsiTheme="majorBidi" w:cstheme="majorBidi"/>
          <w:sz w:val="24"/>
          <w:szCs w:val="24"/>
        </w:rPr>
        <w:t>Corrosion parameters</w:t>
      </w:r>
      <w:r w:rsidRPr="008239E1">
        <w:rPr>
          <w:rFonts w:asciiTheme="majorBidi" w:hAnsiTheme="majorBidi" w:cstheme="majorBidi"/>
          <w:sz w:val="24"/>
          <w:szCs w:val="24"/>
        </w:rPr>
        <w:t xml:space="preserve"> 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of CDI </w:t>
      </w:r>
      <w:r w:rsidRPr="008239E1">
        <w:rPr>
          <w:rFonts w:asciiTheme="majorBidi" w:hAnsiTheme="majorBidi" w:cstheme="majorBidi"/>
          <w:sz w:val="24"/>
          <w:szCs w:val="24"/>
        </w:rPr>
        <w:t>alloys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in </w:t>
      </w:r>
      <w:proofErr w:type="gramStart"/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1M</w:t>
      </w:r>
      <w:proofErr w:type="gramEnd"/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H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2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SO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4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with 100 ppm of inhibitors.</w:t>
      </w:r>
    </w:p>
    <w:tbl>
      <w:tblPr>
        <w:tblStyle w:val="TableGrid"/>
        <w:tblW w:w="79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967"/>
        <w:gridCol w:w="910"/>
        <w:gridCol w:w="1043"/>
        <w:gridCol w:w="1003"/>
        <w:gridCol w:w="1126"/>
        <w:gridCol w:w="803"/>
      </w:tblGrid>
      <w:tr w:rsidR="00BC6787" w:rsidRPr="008239E1" w14:paraId="53C67D7E" w14:textId="77777777" w:rsidTr="00EC1A58">
        <w:trPr>
          <w:jc w:val="center"/>
        </w:trPr>
        <w:tc>
          <w:tcPr>
            <w:tcW w:w="30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E893B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As cast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38B2E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E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orr</w:t>
            </w:r>
            <w:proofErr w:type="spellEnd"/>
          </w:p>
          <w:p w14:paraId="76AF2904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57F55" w14:textId="77777777" w:rsidR="00BC6787" w:rsidRPr="008239E1" w:rsidRDefault="00BC6787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I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orr</w:t>
            </w:r>
            <w:proofErr w:type="spellEnd"/>
          </w:p>
          <w:p w14:paraId="0BB2A38B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A/cm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8BFCB" w14:textId="77777777" w:rsidR="00BC6787" w:rsidRPr="008239E1" w:rsidRDefault="00BC6787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rtl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β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a</w:t>
            </w:r>
          </w:p>
          <w:p w14:paraId="1F22C6B5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/</w:t>
            </w: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dec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DE02E" w14:textId="77777777" w:rsidR="00BC6787" w:rsidRPr="008239E1" w:rsidRDefault="00BC6787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  <w:rtl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β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</w:t>
            </w:r>
          </w:p>
          <w:p w14:paraId="3EFDF0B2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/</w:t>
            </w: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dec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7A80B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C.R.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 xml:space="preserve"> mm/y</w:t>
            </w:r>
          </w:p>
        </w:tc>
      </w:tr>
      <w:tr w:rsidR="00BC6787" w:rsidRPr="008239E1" w14:paraId="17F5995E" w14:textId="77777777" w:rsidTr="00EC1A58">
        <w:trPr>
          <w:trHeight w:val="227"/>
          <w:jc w:val="center"/>
        </w:trPr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C94044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DI 1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B31CFC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14:paraId="496BD6CD" w14:textId="77777777" w:rsidR="00BC6787" w:rsidRPr="008239E1" w:rsidRDefault="00BC6787" w:rsidP="00EC1A58">
            <w:pPr>
              <w:bidi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428.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491C40F3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8.326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14:paraId="5BF4993F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97.9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51A7E01A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192.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304D1399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97.38</w:t>
            </w:r>
          </w:p>
        </w:tc>
      </w:tr>
      <w:tr w:rsidR="00BC6787" w:rsidRPr="008239E1" w14:paraId="4AEAB94E" w14:textId="77777777" w:rsidTr="00EC1A58">
        <w:trPr>
          <w:jc w:val="center"/>
        </w:trPr>
        <w:tc>
          <w:tcPr>
            <w:tcW w:w="1065" w:type="dxa"/>
            <w:shd w:val="clear" w:color="auto" w:fill="auto"/>
            <w:vAlign w:val="center"/>
          </w:tcPr>
          <w:p w14:paraId="44097B3F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DI 2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3ACA0065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</w:t>
            </w:r>
          </w:p>
        </w:tc>
        <w:tc>
          <w:tcPr>
            <w:tcW w:w="910" w:type="dxa"/>
            <w:shd w:val="clear" w:color="auto" w:fill="auto"/>
          </w:tcPr>
          <w:p w14:paraId="727DFABB" w14:textId="77777777" w:rsidR="00BC6787" w:rsidRPr="008239E1" w:rsidRDefault="00BC6787" w:rsidP="00EC1A58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-371.3</w:t>
            </w:r>
          </w:p>
        </w:tc>
        <w:tc>
          <w:tcPr>
            <w:tcW w:w="1043" w:type="dxa"/>
            <w:shd w:val="clear" w:color="auto" w:fill="auto"/>
          </w:tcPr>
          <w:p w14:paraId="6608C22E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3.86748</w:t>
            </w:r>
          </w:p>
        </w:tc>
        <w:tc>
          <w:tcPr>
            <w:tcW w:w="1003" w:type="dxa"/>
            <w:shd w:val="clear" w:color="auto" w:fill="auto"/>
          </w:tcPr>
          <w:p w14:paraId="790E4E6D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03.7</w:t>
            </w:r>
          </w:p>
        </w:tc>
        <w:tc>
          <w:tcPr>
            <w:tcW w:w="1126" w:type="dxa"/>
            <w:shd w:val="clear" w:color="auto" w:fill="auto"/>
          </w:tcPr>
          <w:p w14:paraId="34E3A522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199.7</w:t>
            </w:r>
          </w:p>
        </w:tc>
        <w:tc>
          <w:tcPr>
            <w:tcW w:w="803" w:type="dxa"/>
            <w:shd w:val="clear" w:color="auto" w:fill="auto"/>
          </w:tcPr>
          <w:p w14:paraId="1C42D4CF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45.23</w:t>
            </w:r>
          </w:p>
        </w:tc>
      </w:tr>
      <w:tr w:rsidR="00BC6787" w:rsidRPr="008239E1" w14:paraId="5DAE0065" w14:textId="77777777" w:rsidTr="00EC1A58">
        <w:trPr>
          <w:trHeight w:val="278"/>
          <w:jc w:val="center"/>
        </w:trPr>
        <w:tc>
          <w:tcPr>
            <w:tcW w:w="1065" w:type="dxa"/>
            <w:shd w:val="clear" w:color="auto" w:fill="auto"/>
            <w:vAlign w:val="center"/>
          </w:tcPr>
          <w:p w14:paraId="29D3B057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DI 3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3920CCA0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910" w:type="dxa"/>
            <w:shd w:val="clear" w:color="auto" w:fill="auto"/>
          </w:tcPr>
          <w:p w14:paraId="3A56F9DB" w14:textId="77777777" w:rsidR="00BC6787" w:rsidRPr="008239E1" w:rsidRDefault="00BC6787" w:rsidP="00EC1A58">
            <w:pPr>
              <w:bidi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383.6</w:t>
            </w:r>
          </w:p>
        </w:tc>
        <w:tc>
          <w:tcPr>
            <w:tcW w:w="1043" w:type="dxa"/>
            <w:shd w:val="clear" w:color="auto" w:fill="auto"/>
          </w:tcPr>
          <w:p w14:paraId="35BC1755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2.94945</w:t>
            </w:r>
          </w:p>
        </w:tc>
        <w:tc>
          <w:tcPr>
            <w:tcW w:w="1003" w:type="dxa"/>
            <w:shd w:val="clear" w:color="auto" w:fill="auto"/>
          </w:tcPr>
          <w:p w14:paraId="0BD7EA61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214.4</w:t>
            </w:r>
          </w:p>
        </w:tc>
        <w:tc>
          <w:tcPr>
            <w:tcW w:w="1126" w:type="dxa"/>
            <w:shd w:val="clear" w:color="auto" w:fill="auto"/>
          </w:tcPr>
          <w:p w14:paraId="75473E30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-185.4</w:t>
            </w:r>
          </w:p>
        </w:tc>
        <w:tc>
          <w:tcPr>
            <w:tcW w:w="803" w:type="dxa"/>
            <w:shd w:val="clear" w:color="auto" w:fill="auto"/>
          </w:tcPr>
          <w:p w14:paraId="4929A50F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34.49</w:t>
            </w:r>
          </w:p>
        </w:tc>
      </w:tr>
      <w:tr w:rsidR="00BC6787" w:rsidRPr="008239E1" w14:paraId="7367728E" w14:textId="77777777" w:rsidTr="00EC1A58">
        <w:trPr>
          <w:jc w:val="center"/>
        </w:trPr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21B9F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DI 4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FAA969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14:paraId="6241E45A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413.7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14E24E47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.4225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48E1BDC1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66.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</w:tcPr>
          <w:p w14:paraId="1739654A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188.2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0FEF8900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8.33</w:t>
            </w:r>
          </w:p>
        </w:tc>
      </w:tr>
    </w:tbl>
    <w:p w14:paraId="62A29C35" w14:textId="77777777" w:rsidR="00BC6787" w:rsidRPr="008239E1" w:rsidRDefault="00BC6787" w:rsidP="00BC6787">
      <w:pPr>
        <w:spacing w:line="240" w:lineRule="auto"/>
        <w:jc w:val="center"/>
        <w:rPr>
          <w:rFonts w:asciiTheme="majorBidi" w:hAnsiTheme="majorBidi" w:cstheme="majorBidi"/>
          <w:sz w:val="24"/>
          <w:szCs w:val="24"/>
          <w:rtl/>
        </w:rPr>
      </w:pPr>
    </w:p>
    <w:p w14:paraId="134F8961" w14:textId="77777777" w:rsidR="00BC6787" w:rsidRPr="008239E1" w:rsidRDefault="00BC6787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D5605D5" w14:textId="1AB00699" w:rsidR="00BC6787" w:rsidRPr="008239E1" w:rsidRDefault="00BC6787" w:rsidP="00BC6787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4</w:t>
      </w:r>
      <w:r w:rsidR="00245BD6" w:rsidRPr="008239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39E1">
        <w:rPr>
          <w:rFonts w:asciiTheme="majorBidi" w:hAnsiTheme="majorBidi" w:cstheme="majorBidi"/>
          <w:sz w:val="24"/>
          <w:szCs w:val="24"/>
        </w:rPr>
        <w:t xml:space="preserve"> </w:t>
      </w:r>
      <w:r w:rsidRPr="008239E1">
        <w:rPr>
          <w:rFonts w:asciiTheme="majorBidi" w:eastAsiaTheme="minorEastAsia" w:hAnsiTheme="majorBidi" w:cstheme="majorBidi"/>
          <w:sz w:val="24"/>
          <w:szCs w:val="24"/>
        </w:rPr>
        <w:t>Corrosion parameters</w:t>
      </w:r>
      <w:r w:rsidRPr="008239E1">
        <w:rPr>
          <w:rFonts w:asciiTheme="majorBidi" w:hAnsiTheme="majorBidi" w:cstheme="majorBidi"/>
          <w:sz w:val="24"/>
          <w:szCs w:val="24"/>
        </w:rPr>
        <w:t xml:space="preserve"> 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of CADI </w:t>
      </w:r>
      <w:r w:rsidRPr="008239E1">
        <w:rPr>
          <w:rFonts w:asciiTheme="majorBidi" w:hAnsiTheme="majorBidi" w:cstheme="majorBidi"/>
          <w:sz w:val="24"/>
          <w:szCs w:val="24"/>
        </w:rPr>
        <w:t>alloys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  <w:r w:rsidRPr="008239E1">
        <w:rPr>
          <w:rFonts w:asciiTheme="majorBidi" w:hAnsiTheme="majorBidi" w:cstheme="majorBidi"/>
          <w:sz w:val="24"/>
          <w:szCs w:val="24"/>
        </w:rPr>
        <w:t>at 275°C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in </w:t>
      </w:r>
      <w:proofErr w:type="gramStart"/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1M</w:t>
      </w:r>
      <w:proofErr w:type="gramEnd"/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H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2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SO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4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with 100 ppm of inhibitors.</w:t>
      </w:r>
    </w:p>
    <w:tbl>
      <w:tblPr>
        <w:tblStyle w:val="TableGrid"/>
        <w:tblW w:w="79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694"/>
        <w:gridCol w:w="906"/>
        <w:gridCol w:w="1043"/>
        <w:gridCol w:w="1003"/>
        <w:gridCol w:w="1123"/>
        <w:gridCol w:w="803"/>
      </w:tblGrid>
      <w:tr w:rsidR="00BC6787" w:rsidRPr="008239E1" w14:paraId="79D5CE2F" w14:textId="77777777" w:rsidTr="00EC1A58">
        <w:trPr>
          <w:jc w:val="center"/>
        </w:trPr>
        <w:tc>
          <w:tcPr>
            <w:tcW w:w="30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AB40B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-275°C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49C09F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E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orr</w:t>
            </w:r>
            <w:proofErr w:type="spellEnd"/>
          </w:p>
          <w:p w14:paraId="5D6F5732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1054A" w14:textId="77777777" w:rsidR="00BC6787" w:rsidRPr="008239E1" w:rsidRDefault="00BC6787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I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orr</w:t>
            </w:r>
            <w:proofErr w:type="spellEnd"/>
          </w:p>
          <w:p w14:paraId="71E49F7A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A/cm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702FA" w14:textId="77777777" w:rsidR="00BC6787" w:rsidRPr="008239E1" w:rsidRDefault="00BC6787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rtl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β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a</w:t>
            </w:r>
          </w:p>
          <w:p w14:paraId="6FCA342B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/</w:t>
            </w: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dec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03F7F" w14:textId="77777777" w:rsidR="00BC6787" w:rsidRPr="008239E1" w:rsidRDefault="00BC6787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  <w:rtl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β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</w:t>
            </w:r>
          </w:p>
          <w:p w14:paraId="2AD0B7F1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/</w:t>
            </w: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dec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D52FF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C.R.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 xml:space="preserve"> mm/y</w:t>
            </w:r>
          </w:p>
        </w:tc>
      </w:tr>
      <w:tr w:rsidR="00BC6787" w:rsidRPr="008239E1" w14:paraId="163CB4D2" w14:textId="77777777" w:rsidTr="00EC1A58">
        <w:trPr>
          <w:trHeight w:val="227"/>
          <w:jc w:val="center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53E134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1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F352BF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14:paraId="77BA2E78" w14:textId="77777777" w:rsidR="00BC6787" w:rsidRPr="008239E1" w:rsidRDefault="00BC6787" w:rsidP="00EC1A58">
            <w:pPr>
              <w:bidi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435.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3C959D91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5.5106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14:paraId="52CA93C6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79.5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</w:tcPr>
          <w:p w14:paraId="4093F370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165.9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06EEE7BB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64.45</w:t>
            </w:r>
          </w:p>
        </w:tc>
      </w:tr>
      <w:tr w:rsidR="00BC6787" w:rsidRPr="008239E1" w14:paraId="3A26C213" w14:textId="77777777" w:rsidTr="00EC1A58">
        <w:trPr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31F1A57F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2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1E66BE5F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</w:t>
            </w:r>
          </w:p>
        </w:tc>
        <w:tc>
          <w:tcPr>
            <w:tcW w:w="906" w:type="dxa"/>
            <w:shd w:val="clear" w:color="auto" w:fill="auto"/>
          </w:tcPr>
          <w:p w14:paraId="66A2160E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426.4</w:t>
            </w:r>
          </w:p>
        </w:tc>
        <w:tc>
          <w:tcPr>
            <w:tcW w:w="1043" w:type="dxa"/>
            <w:shd w:val="clear" w:color="auto" w:fill="auto"/>
          </w:tcPr>
          <w:p w14:paraId="7335053A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.47350</w:t>
            </w:r>
          </w:p>
        </w:tc>
        <w:tc>
          <w:tcPr>
            <w:tcW w:w="1003" w:type="dxa"/>
            <w:shd w:val="clear" w:color="auto" w:fill="auto"/>
          </w:tcPr>
          <w:p w14:paraId="541682B9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90.6</w:t>
            </w:r>
          </w:p>
        </w:tc>
        <w:tc>
          <w:tcPr>
            <w:tcW w:w="1123" w:type="dxa"/>
            <w:shd w:val="clear" w:color="auto" w:fill="auto"/>
          </w:tcPr>
          <w:p w14:paraId="7EA1C866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196.2</w:t>
            </w:r>
          </w:p>
        </w:tc>
        <w:tc>
          <w:tcPr>
            <w:tcW w:w="803" w:type="dxa"/>
            <w:shd w:val="clear" w:color="auto" w:fill="auto"/>
          </w:tcPr>
          <w:p w14:paraId="1F91DF0D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8.93</w:t>
            </w:r>
          </w:p>
        </w:tc>
      </w:tr>
      <w:tr w:rsidR="00BC6787" w:rsidRPr="008239E1" w14:paraId="7FB97D5B" w14:textId="77777777" w:rsidTr="00EC1A58">
        <w:trPr>
          <w:trHeight w:val="269"/>
          <w:jc w:val="center"/>
        </w:trPr>
        <w:tc>
          <w:tcPr>
            <w:tcW w:w="1345" w:type="dxa"/>
            <w:shd w:val="clear" w:color="auto" w:fill="auto"/>
            <w:vAlign w:val="center"/>
          </w:tcPr>
          <w:p w14:paraId="7BF03042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3</w:t>
            </w:r>
          </w:p>
        </w:tc>
        <w:tc>
          <w:tcPr>
            <w:tcW w:w="1694" w:type="dxa"/>
            <w:shd w:val="clear" w:color="auto" w:fill="auto"/>
            <w:vAlign w:val="center"/>
          </w:tcPr>
          <w:p w14:paraId="4878609E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906" w:type="dxa"/>
            <w:shd w:val="clear" w:color="auto" w:fill="auto"/>
          </w:tcPr>
          <w:p w14:paraId="4D1F64FD" w14:textId="77777777" w:rsidR="00BC6787" w:rsidRPr="008239E1" w:rsidRDefault="00BC6787" w:rsidP="00EC1A58">
            <w:pPr>
              <w:bidi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440.1</w:t>
            </w:r>
          </w:p>
        </w:tc>
        <w:tc>
          <w:tcPr>
            <w:tcW w:w="1043" w:type="dxa"/>
            <w:shd w:val="clear" w:color="auto" w:fill="auto"/>
          </w:tcPr>
          <w:p w14:paraId="487224B6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.18840</w:t>
            </w:r>
          </w:p>
        </w:tc>
        <w:tc>
          <w:tcPr>
            <w:tcW w:w="1003" w:type="dxa"/>
            <w:shd w:val="clear" w:color="auto" w:fill="auto"/>
          </w:tcPr>
          <w:p w14:paraId="5DF73C0C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84.1</w:t>
            </w:r>
          </w:p>
        </w:tc>
        <w:tc>
          <w:tcPr>
            <w:tcW w:w="1123" w:type="dxa"/>
            <w:shd w:val="clear" w:color="auto" w:fill="auto"/>
          </w:tcPr>
          <w:p w14:paraId="70C781B5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193.6</w:t>
            </w:r>
          </w:p>
        </w:tc>
        <w:tc>
          <w:tcPr>
            <w:tcW w:w="803" w:type="dxa"/>
            <w:shd w:val="clear" w:color="auto" w:fill="auto"/>
          </w:tcPr>
          <w:p w14:paraId="30C7E56E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5.59</w:t>
            </w:r>
          </w:p>
        </w:tc>
      </w:tr>
      <w:tr w:rsidR="00BC6787" w:rsidRPr="008239E1" w14:paraId="7E0168D2" w14:textId="77777777" w:rsidTr="00EC1A58">
        <w:trPr>
          <w:jc w:val="center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0B0871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4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F9E9B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</w:tcPr>
          <w:p w14:paraId="5D848C0E" w14:textId="77777777" w:rsidR="00BC6787" w:rsidRPr="008239E1" w:rsidRDefault="00BC6787" w:rsidP="00EC1A58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-453.1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40FDD691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1.5221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651D5E94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179.8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32C22ECE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-201.7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5E8A62E9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17.80</w:t>
            </w:r>
          </w:p>
        </w:tc>
      </w:tr>
    </w:tbl>
    <w:p w14:paraId="171F3AE0" w14:textId="77777777" w:rsidR="00BC6787" w:rsidRPr="008239E1" w:rsidRDefault="00BC6787" w:rsidP="00BC6787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4225D26" w14:textId="6DF9CAC9" w:rsidR="00BC6787" w:rsidRPr="008239E1" w:rsidRDefault="00BC6787" w:rsidP="00BC6787">
      <w:pPr>
        <w:bidi w:val="0"/>
        <w:spacing w:after="0" w:line="240" w:lineRule="auto"/>
        <w:jc w:val="center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t>Table S15</w:t>
      </w:r>
      <w:r w:rsidR="00245BD6" w:rsidRPr="008239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39E1">
        <w:rPr>
          <w:rFonts w:asciiTheme="majorBidi" w:hAnsiTheme="majorBidi" w:cstheme="majorBidi"/>
          <w:sz w:val="24"/>
          <w:szCs w:val="24"/>
        </w:rPr>
        <w:t xml:space="preserve"> </w:t>
      </w:r>
      <w:r w:rsidRPr="008239E1">
        <w:rPr>
          <w:rFonts w:asciiTheme="majorBidi" w:eastAsiaTheme="minorEastAsia" w:hAnsiTheme="majorBidi" w:cstheme="majorBidi"/>
          <w:sz w:val="24"/>
          <w:szCs w:val="24"/>
        </w:rPr>
        <w:t>Corrosion parameters</w:t>
      </w:r>
      <w:r w:rsidRPr="008239E1">
        <w:rPr>
          <w:rFonts w:asciiTheme="majorBidi" w:hAnsiTheme="majorBidi" w:cstheme="majorBidi"/>
          <w:sz w:val="24"/>
          <w:szCs w:val="24"/>
        </w:rPr>
        <w:t xml:space="preserve"> 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of CADI</w:t>
      </w:r>
      <w:r w:rsidRPr="008239E1">
        <w:rPr>
          <w:rFonts w:asciiTheme="majorBidi" w:hAnsiTheme="majorBidi" w:cstheme="majorBidi"/>
          <w:sz w:val="24"/>
          <w:szCs w:val="24"/>
        </w:rPr>
        <w:t xml:space="preserve"> alloys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  <w:r w:rsidRPr="008239E1">
        <w:rPr>
          <w:rFonts w:asciiTheme="majorBidi" w:hAnsiTheme="majorBidi" w:cstheme="majorBidi"/>
          <w:sz w:val="24"/>
          <w:szCs w:val="24"/>
        </w:rPr>
        <w:t>at HT-375°C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in 1M H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2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>SO</w:t>
      </w:r>
      <w:r w:rsidRPr="008239E1">
        <w:rPr>
          <w:rFonts w:asciiTheme="majorBidi" w:eastAsia="Calibri" w:hAnsiTheme="majorBidi" w:cstheme="majorBidi"/>
          <w:sz w:val="24"/>
          <w:szCs w:val="24"/>
          <w:vertAlign w:val="subscript"/>
          <w:lang w:bidi="ar-EG"/>
        </w:rPr>
        <w:t>4</w:t>
      </w:r>
      <w:r w:rsidRPr="008239E1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with 100 ppm of inhibitors.</w:t>
      </w:r>
    </w:p>
    <w:tbl>
      <w:tblPr>
        <w:tblStyle w:val="TableGrid"/>
        <w:tblW w:w="82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972"/>
        <w:gridCol w:w="910"/>
        <w:gridCol w:w="1043"/>
        <w:gridCol w:w="1003"/>
        <w:gridCol w:w="1125"/>
        <w:gridCol w:w="803"/>
      </w:tblGrid>
      <w:tr w:rsidR="00BC6787" w:rsidRPr="008239E1" w14:paraId="57BD9D82" w14:textId="77777777" w:rsidTr="00EC1A58">
        <w:trPr>
          <w:jc w:val="center"/>
        </w:trPr>
        <w:tc>
          <w:tcPr>
            <w:tcW w:w="33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C3001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HT-</w:t>
            </w: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5°C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A6EDA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E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orr</w:t>
            </w:r>
            <w:proofErr w:type="spellEnd"/>
          </w:p>
          <w:p w14:paraId="416B8EE4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597AB" w14:textId="77777777" w:rsidR="00BC6787" w:rsidRPr="008239E1" w:rsidRDefault="00BC6787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I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orr</w:t>
            </w:r>
            <w:proofErr w:type="spellEnd"/>
          </w:p>
          <w:p w14:paraId="2CA868F8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A/cm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FB082" w14:textId="77777777" w:rsidR="00BC6787" w:rsidRPr="008239E1" w:rsidRDefault="00BC6787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rtl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β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a</w:t>
            </w:r>
          </w:p>
          <w:p w14:paraId="61B350D4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/</w:t>
            </w: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dec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0BA8B" w14:textId="77777777" w:rsidR="00BC6787" w:rsidRPr="008239E1" w:rsidRDefault="00BC6787" w:rsidP="00EC1A58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  <w:rtl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β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</w:t>
            </w:r>
          </w:p>
          <w:p w14:paraId="6371450E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mV/</w:t>
            </w:r>
            <w:proofErr w:type="spellStart"/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dec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30CC5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24"/>
                <w:szCs w:val="24"/>
              </w:rPr>
              <w:t>C.R.</w:t>
            </w:r>
            <w:r w:rsidRPr="008239E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 xml:space="preserve"> mm/y</w:t>
            </w:r>
          </w:p>
        </w:tc>
      </w:tr>
      <w:tr w:rsidR="00BC6787" w:rsidRPr="008239E1" w14:paraId="78DB377E" w14:textId="77777777" w:rsidTr="00EC1A58">
        <w:trPr>
          <w:trHeight w:val="227"/>
          <w:jc w:val="center"/>
        </w:trPr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506A0E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1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016F28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14:paraId="7A1223B9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445.2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24F17A60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6.8725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14:paraId="5EF08C9D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83.4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14:paraId="4D4F57C6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169.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77E7209E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80.38</w:t>
            </w:r>
          </w:p>
        </w:tc>
      </w:tr>
      <w:tr w:rsidR="00BC6787" w:rsidRPr="008239E1" w14:paraId="0F4422D0" w14:textId="77777777" w:rsidTr="00EC1A58">
        <w:trPr>
          <w:jc w:val="center"/>
        </w:trPr>
        <w:tc>
          <w:tcPr>
            <w:tcW w:w="1421" w:type="dxa"/>
            <w:shd w:val="clear" w:color="auto" w:fill="auto"/>
            <w:vAlign w:val="center"/>
          </w:tcPr>
          <w:p w14:paraId="0CECE4C6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2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7711271D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</w:t>
            </w:r>
          </w:p>
        </w:tc>
        <w:tc>
          <w:tcPr>
            <w:tcW w:w="910" w:type="dxa"/>
            <w:shd w:val="clear" w:color="auto" w:fill="auto"/>
          </w:tcPr>
          <w:p w14:paraId="681683A9" w14:textId="77777777" w:rsidR="00BC6787" w:rsidRPr="008239E1" w:rsidRDefault="00BC6787" w:rsidP="00EC1A58">
            <w:pPr>
              <w:bidi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452.5</w:t>
            </w:r>
          </w:p>
        </w:tc>
        <w:tc>
          <w:tcPr>
            <w:tcW w:w="1043" w:type="dxa"/>
            <w:shd w:val="clear" w:color="auto" w:fill="auto"/>
          </w:tcPr>
          <w:p w14:paraId="42C5DB9D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.18110</w:t>
            </w:r>
          </w:p>
        </w:tc>
        <w:tc>
          <w:tcPr>
            <w:tcW w:w="1003" w:type="dxa"/>
            <w:shd w:val="clear" w:color="auto" w:fill="auto"/>
          </w:tcPr>
          <w:p w14:paraId="3B86DB1F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92.9</w:t>
            </w:r>
          </w:p>
        </w:tc>
        <w:tc>
          <w:tcPr>
            <w:tcW w:w="1125" w:type="dxa"/>
            <w:shd w:val="clear" w:color="auto" w:fill="auto"/>
          </w:tcPr>
          <w:p w14:paraId="3F90F9DF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186.5</w:t>
            </w:r>
          </w:p>
        </w:tc>
        <w:tc>
          <w:tcPr>
            <w:tcW w:w="803" w:type="dxa"/>
            <w:shd w:val="clear" w:color="auto" w:fill="auto"/>
          </w:tcPr>
          <w:p w14:paraId="37CEB009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5.51</w:t>
            </w:r>
          </w:p>
        </w:tc>
      </w:tr>
      <w:tr w:rsidR="00BC6787" w:rsidRPr="008239E1" w14:paraId="1959B5A0" w14:textId="77777777" w:rsidTr="00EC1A58">
        <w:trPr>
          <w:trHeight w:val="206"/>
          <w:jc w:val="center"/>
        </w:trPr>
        <w:tc>
          <w:tcPr>
            <w:tcW w:w="1421" w:type="dxa"/>
            <w:shd w:val="clear" w:color="auto" w:fill="auto"/>
            <w:vAlign w:val="center"/>
          </w:tcPr>
          <w:p w14:paraId="43F83B5C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3</w:t>
            </w:r>
          </w:p>
        </w:tc>
        <w:tc>
          <w:tcPr>
            <w:tcW w:w="1972" w:type="dxa"/>
            <w:shd w:val="clear" w:color="auto" w:fill="auto"/>
            <w:vAlign w:val="center"/>
          </w:tcPr>
          <w:p w14:paraId="250A224C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910" w:type="dxa"/>
            <w:shd w:val="clear" w:color="auto" w:fill="auto"/>
          </w:tcPr>
          <w:p w14:paraId="10D28A57" w14:textId="77777777" w:rsidR="00BC6787" w:rsidRPr="008239E1" w:rsidRDefault="00BC6787" w:rsidP="00EC1A58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-425.6</w:t>
            </w:r>
          </w:p>
        </w:tc>
        <w:tc>
          <w:tcPr>
            <w:tcW w:w="1043" w:type="dxa"/>
            <w:shd w:val="clear" w:color="auto" w:fill="auto"/>
          </w:tcPr>
          <w:p w14:paraId="7811DF14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.82668</w:t>
            </w:r>
          </w:p>
        </w:tc>
        <w:tc>
          <w:tcPr>
            <w:tcW w:w="1003" w:type="dxa"/>
            <w:shd w:val="clear" w:color="auto" w:fill="auto"/>
          </w:tcPr>
          <w:p w14:paraId="60A7FA4D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20.0</w:t>
            </w:r>
          </w:p>
        </w:tc>
        <w:tc>
          <w:tcPr>
            <w:tcW w:w="1125" w:type="dxa"/>
            <w:shd w:val="clear" w:color="auto" w:fill="auto"/>
          </w:tcPr>
          <w:p w14:paraId="273A3584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178.4</w:t>
            </w:r>
          </w:p>
        </w:tc>
        <w:tc>
          <w:tcPr>
            <w:tcW w:w="803" w:type="dxa"/>
            <w:shd w:val="clear" w:color="auto" w:fill="auto"/>
          </w:tcPr>
          <w:p w14:paraId="7F23BEC0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1.36</w:t>
            </w:r>
          </w:p>
        </w:tc>
      </w:tr>
      <w:tr w:rsidR="00BC6787" w:rsidRPr="008239E1" w14:paraId="065A160E" w14:textId="77777777" w:rsidTr="00EC1A58">
        <w:trPr>
          <w:jc w:val="center"/>
        </w:trPr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987EE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DI 4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06FE8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1.5 % Cr-</w:t>
            </w:r>
            <w:proofErr w:type="spellStart"/>
            <w:r w:rsidRPr="008239E1">
              <w:rPr>
                <w:rFonts w:asciiTheme="majorBidi" w:hAnsiTheme="majorBidi" w:cstheme="majorBidi"/>
                <w:lang w:bidi="ar-EG"/>
              </w:rPr>
              <w:t>Nb</w:t>
            </w:r>
            <w:proofErr w:type="spellEnd"/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14:paraId="1DD1E4D6" w14:textId="77777777" w:rsidR="00BC6787" w:rsidRPr="008239E1" w:rsidRDefault="00BC6787" w:rsidP="00EC1A58">
            <w:pPr>
              <w:bidi w:val="0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-418.5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18449925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1.6053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1AB3EB26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197.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14:paraId="0350C7F5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-199.5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4D13A97E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18.77</w:t>
            </w:r>
          </w:p>
        </w:tc>
      </w:tr>
    </w:tbl>
    <w:p w14:paraId="490CC1F2" w14:textId="77777777" w:rsidR="00BC6787" w:rsidRPr="008239E1" w:rsidRDefault="00BC6787" w:rsidP="00BC6787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Theme="majorBidi" w:eastAsiaTheme="minorHAnsi" w:hAnsiTheme="majorBidi" w:cstheme="majorBidi"/>
          <w:b/>
          <w:bCs/>
        </w:rPr>
      </w:pPr>
    </w:p>
    <w:p w14:paraId="0A3A5684" w14:textId="77777777" w:rsidR="00BC6787" w:rsidRPr="008239E1" w:rsidRDefault="00BC6787" w:rsidP="00BC6787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Theme="majorBidi" w:eastAsiaTheme="minorHAnsi" w:hAnsiTheme="majorBidi" w:cstheme="majorBidi"/>
          <w:b/>
          <w:bCs/>
        </w:rPr>
      </w:pPr>
    </w:p>
    <w:p w14:paraId="7B15A917" w14:textId="22E56B7F" w:rsidR="00BC6787" w:rsidRPr="008239E1" w:rsidRDefault="00BC6787" w:rsidP="00BC6787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Theme="majorBidi" w:eastAsia="Calibri" w:hAnsiTheme="majorBidi" w:cstheme="majorBidi"/>
          <w:lang w:bidi="ar-EG"/>
        </w:rPr>
      </w:pPr>
      <w:r w:rsidRPr="008239E1">
        <w:rPr>
          <w:rFonts w:asciiTheme="majorBidi" w:eastAsiaTheme="minorHAnsi" w:hAnsiTheme="majorBidi" w:cstheme="majorBidi"/>
          <w:b/>
          <w:bCs/>
        </w:rPr>
        <w:t>Table S16</w:t>
      </w:r>
      <w:r w:rsidR="00245BD6" w:rsidRPr="008239E1">
        <w:rPr>
          <w:rFonts w:asciiTheme="majorBidi" w:eastAsiaTheme="minorHAnsi" w:hAnsiTheme="majorBidi" w:cstheme="majorBidi"/>
          <w:b/>
          <w:bCs/>
        </w:rPr>
        <w:t>.</w:t>
      </w:r>
      <w:r w:rsidRPr="008239E1">
        <w:rPr>
          <w:rFonts w:asciiTheme="majorBidi" w:hAnsiTheme="majorBidi" w:cstheme="majorBidi"/>
          <w:shd w:val="clear" w:color="auto" w:fill="FFFFFF"/>
        </w:rPr>
        <w:t xml:space="preserve"> Inhibition efficiency and surface coverage obtained from the PDP method </w:t>
      </w:r>
      <w:r w:rsidRPr="008239E1">
        <w:rPr>
          <w:rFonts w:asciiTheme="majorBidi" w:eastAsia="Calibri" w:hAnsiTheme="majorBidi" w:cstheme="majorBidi"/>
          <w:lang w:bidi="ar-EG"/>
        </w:rPr>
        <w:t xml:space="preserve">of CADI </w:t>
      </w:r>
      <w:r w:rsidRPr="008239E1">
        <w:rPr>
          <w:rFonts w:asciiTheme="majorBidi" w:hAnsiTheme="majorBidi" w:cstheme="majorBidi"/>
        </w:rPr>
        <w:t>alloys</w:t>
      </w:r>
      <w:r w:rsidRPr="008239E1">
        <w:rPr>
          <w:rFonts w:asciiTheme="majorBidi" w:eastAsia="Calibri" w:hAnsiTheme="majorBidi" w:cstheme="majorBidi"/>
          <w:lang w:bidi="ar-EG"/>
        </w:rPr>
        <w:t xml:space="preserve"> in </w:t>
      </w:r>
      <w:proofErr w:type="gramStart"/>
      <w:r w:rsidRPr="008239E1">
        <w:rPr>
          <w:rFonts w:asciiTheme="majorBidi" w:eastAsia="Calibri" w:hAnsiTheme="majorBidi" w:cstheme="majorBidi"/>
          <w:lang w:bidi="ar-EG"/>
        </w:rPr>
        <w:t>1M</w:t>
      </w:r>
      <w:proofErr w:type="gramEnd"/>
      <w:r w:rsidRPr="008239E1">
        <w:rPr>
          <w:rFonts w:asciiTheme="majorBidi" w:eastAsia="Calibri" w:hAnsiTheme="majorBidi" w:cstheme="majorBidi"/>
          <w:lang w:bidi="ar-EG"/>
        </w:rPr>
        <w:t xml:space="preserve"> H</w:t>
      </w:r>
      <w:r w:rsidRPr="008239E1">
        <w:rPr>
          <w:rFonts w:asciiTheme="majorBidi" w:eastAsia="Calibri" w:hAnsiTheme="majorBidi" w:cstheme="majorBidi"/>
          <w:vertAlign w:val="subscript"/>
          <w:lang w:bidi="ar-EG"/>
        </w:rPr>
        <w:t>2</w:t>
      </w:r>
      <w:r w:rsidRPr="008239E1">
        <w:rPr>
          <w:rFonts w:asciiTheme="majorBidi" w:eastAsia="Calibri" w:hAnsiTheme="majorBidi" w:cstheme="majorBidi"/>
          <w:lang w:bidi="ar-EG"/>
        </w:rPr>
        <w:t>SO</w:t>
      </w:r>
      <w:r w:rsidRPr="008239E1">
        <w:rPr>
          <w:rFonts w:asciiTheme="majorBidi" w:eastAsia="Calibri" w:hAnsiTheme="majorBidi" w:cstheme="majorBidi"/>
          <w:vertAlign w:val="subscript"/>
          <w:lang w:bidi="ar-EG"/>
        </w:rPr>
        <w:t>4</w:t>
      </w:r>
      <w:r w:rsidRPr="008239E1">
        <w:rPr>
          <w:rFonts w:asciiTheme="majorBidi" w:eastAsia="Calibri" w:hAnsiTheme="majorBidi" w:cstheme="majorBidi"/>
          <w:lang w:bidi="ar-EG"/>
        </w:rPr>
        <w:t xml:space="preserve"> with/without 100 ppm of inhibitors.</w:t>
      </w:r>
    </w:p>
    <w:tbl>
      <w:tblPr>
        <w:bidiVisual/>
        <w:tblW w:w="8692" w:type="dxa"/>
        <w:jc w:val="center"/>
        <w:tblLook w:val="0000" w:firstRow="0" w:lastRow="0" w:firstColumn="0" w:lastColumn="0" w:noHBand="0" w:noVBand="0"/>
      </w:tblPr>
      <w:tblGrid>
        <w:gridCol w:w="1317"/>
        <w:gridCol w:w="1170"/>
        <w:gridCol w:w="1170"/>
        <w:gridCol w:w="1080"/>
        <w:gridCol w:w="1440"/>
        <w:gridCol w:w="1350"/>
        <w:gridCol w:w="1165"/>
      </w:tblGrid>
      <w:tr w:rsidR="00BC6787" w:rsidRPr="008239E1" w14:paraId="65257E8B" w14:textId="77777777" w:rsidTr="00EC1A58">
        <w:trPr>
          <w:trHeight w:val="125"/>
          <w:jc w:val="center"/>
        </w:trPr>
        <w:tc>
          <w:tcPr>
            <w:tcW w:w="4737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4DED4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8239E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CADI alloys</w:t>
            </w:r>
          </w:p>
        </w:tc>
        <w:tc>
          <w:tcPr>
            <w:tcW w:w="3955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E52E14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T</w:t>
            </w:r>
          </w:p>
        </w:tc>
      </w:tr>
      <w:tr w:rsidR="00BC6787" w:rsidRPr="008239E1" w14:paraId="2CE10FC0" w14:textId="77777777" w:rsidTr="00EC1A58">
        <w:trPr>
          <w:trHeight w:val="156"/>
          <w:jc w:val="center"/>
        </w:trPr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48D0F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ADI 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46E3D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ADI 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5E252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ADI 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81432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239E1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ADI 1</w:t>
            </w:r>
          </w:p>
        </w:tc>
        <w:tc>
          <w:tcPr>
            <w:tcW w:w="3955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4B82AE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BC6787" w:rsidRPr="008239E1" w14:paraId="16D40674" w14:textId="77777777" w:rsidTr="00EC1A58">
        <w:trPr>
          <w:trHeight w:val="269"/>
          <w:jc w:val="center"/>
        </w:trPr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</w:tcPr>
          <w:p w14:paraId="5125F79D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61.6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8992B16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150.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716B7CB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76.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6D95C78D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204.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156023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5F88E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M H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2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SO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D3141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As</w:t>
            </w:r>
          </w:p>
          <w:p w14:paraId="1C878A5E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st</w:t>
            </w:r>
          </w:p>
        </w:tc>
      </w:tr>
      <w:tr w:rsidR="00BC6787" w:rsidRPr="008239E1" w14:paraId="74AA4FAB" w14:textId="77777777" w:rsidTr="00EC1A58">
        <w:trPr>
          <w:trHeight w:val="125"/>
          <w:jc w:val="center"/>
        </w:trPr>
        <w:tc>
          <w:tcPr>
            <w:tcW w:w="1317" w:type="dxa"/>
            <w:shd w:val="clear" w:color="auto" w:fill="auto"/>
          </w:tcPr>
          <w:p w14:paraId="5F083C7F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8.33</w:t>
            </w:r>
          </w:p>
        </w:tc>
        <w:tc>
          <w:tcPr>
            <w:tcW w:w="1170" w:type="dxa"/>
            <w:shd w:val="clear" w:color="auto" w:fill="auto"/>
          </w:tcPr>
          <w:p w14:paraId="5A05C25B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34.49</w:t>
            </w:r>
          </w:p>
        </w:tc>
        <w:tc>
          <w:tcPr>
            <w:tcW w:w="1170" w:type="dxa"/>
            <w:shd w:val="clear" w:color="auto" w:fill="auto"/>
          </w:tcPr>
          <w:p w14:paraId="29FDFE51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45.23</w:t>
            </w:r>
          </w:p>
        </w:tc>
        <w:tc>
          <w:tcPr>
            <w:tcW w:w="1080" w:type="dxa"/>
            <w:shd w:val="clear" w:color="auto" w:fill="auto"/>
          </w:tcPr>
          <w:p w14:paraId="10123A6D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97.3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5828A3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1F1BC22B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 ppm</w:t>
            </w:r>
          </w:p>
        </w:tc>
        <w:tc>
          <w:tcPr>
            <w:tcW w:w="1165" w:type="dxa"/>
            <w:vMerge/>
            <w:shd w:val="clear" w:color="auto" w:fill="auto"/>
            <w:vAlign w:val="center"/>
          </w:tcPr>
          <w:p w14:paraId="06F4B401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BC6787" w:rsidRPr="008239E1" w14:paraId="2DA76343" w14:textId="77777777" w:rsidTr="00EC1A58">
        <w:trPr>
          <w:trHeight w:val="104"/>
          <w:jc w:val="center"/>
        </w:trPr>
        <w:tc>
          <w:tcPr>
            <w:tcW w:w="1317" w:type="dxa"/>
            <w:shd w:val="clear" w:color="auto" w:fill="auto"/>
            <w:vAlign w:val="center"/>
          </w:tcPr>
          <w:p w14:paraId="44BF53FF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4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0647A8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7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F7F90F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4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1A8632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2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29B0C85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θ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213C3AC9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  <w:vMerge/>
            <w:shd w:val="clear" w:color="auto" w:fill="auto"/>
            <w:vAlign w:val="center"/>
          </w:tcPr>
          <w:p w14:paraId="1EA7FD26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BC6787" w:rsidRPr="008239E1" w14:paraId="663F674C" w14:textId="77777777" w:rsidTr="00EC1A58">
        <w:trPr>
          <w:trHeight w:val="53"/>
          <w:jc w:val="center"/>
        </w:trPr>
        <w:tc>
          <w:tcPr>
            <w:tcW w:w="1317" w:type="dxa"/>
            <w:shd w:val="clear" w:color="auto" w:fill="auto"/>
            <w:vAlign w:val="center"/>
          </w:tcPr>
          <w:p w14:paraId="0997CD9F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4.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B7FCCB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7.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69BBC7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4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55BECD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2.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857B8A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IE %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3AE13865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  <w:vMerge/>
            <w:shd w:val="clear" w:color="auto" w:fill="auto"/>
            <w:vAlign w:val="center"/>
          </w:tcPr>
          <w:p w14:paraId="6D3D5DAB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BC6787" w:rsidRPr="008239E1" w14:paraId="4E74BC1B" w14:textId="77777777" w:rsidTr="00EC1A58">
        <w:trPr>
          <w:trHeight w:val="134"/>
          <w:jc w:val="center"/>
        </w:trPr>
        <w:tc>
          <w:tcPr>
            <w:tcW w:w="1317" w:type="dxa"/>
            <w:shd w:val="clear" w:color="auto" w:fill="auto"/>
          </w:tcPr>
          <w:p w14:paraId="296ACA51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38.92</w:t>
            </w:r>
          </w:p>
        </w:tc>
        <w:tc>
          <w:tcPr>
            <w:tcW w:w="1170" w:type="dxa"/>
            <w:shd w:val="clear" w:color="auto" w:fill="auto"/>
          </w:tcPr>
          <w:p w14:paraId="00E05B00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67.22</w:t>
            </w:r>
          </w:p>
        </w:tc>
        <w:tc>
          <w:tcPr>
            <w:tcW w:w="1170" w:type="dxa"/>
            <w:shd w:val="clear" w:color="auto" w:fill="auto"/>
          </w:tcPr>
          <w:p w14:paraId="3A0FACBF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36.6</w:t>
            </w:r>
          </w:p>
        </w:tc>
        <w:tc>
          <w:tcPr>
            <w:tcW w:w="1080" w:type="dxa"/>
            <w:shd w:val="clear" w:color="auto" w:fill="auto"/>
          </w:tcPr>
          <w:p w14:paraId="0662F980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57.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0A67D6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3E4966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M H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2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SO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</w:p>
        </w:tc>
        <w:tc>
          <w:tcPr>
            <w:tcW w:w="1165" w:type="dxa"/>
            <w:vMerge w:val="restart"/>
            <w:shd w:val="clear" w:color="auto" w:fill="auto"/>
            <w:vAlign w:val="center"/>
          </w:tcPr>
          <w:p w14:paraId="40927A90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HT-275°C</w:t>
            </w:r>
          </w:p>
        </w:tc>
      </w:tr>
      <w:tr w:rsidR="00BC6787" w:rsidRPr="008239E1" w14:paraId="7B4DF25B" w14:textId="77777777" w:rsidTr="00EC1A58">
        <w:trPr>
          <w:trHeight w:val="37"/>
          <w:jc w:val="center"/>
        </w:trPr>
        <w:tc>
          <w:tcPr>
            <w:tcW w:w="1317" w:type="dxa"/>
            <w:shd w:val="clear" w:color="auto" w:fill="auto"/>
          </w:tcPr>
          <w:p w14:paraId="6F6130D2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17.80</w:t>
            </w:r>
          </w:p>
        </w:tc>
        <w:tc>
          <w:tcPr>
            <w:tcW w:w="1170" w:type="dxa"/>
            <w:shd w:val="clear" w:color="auto" w:fill="auto"/>
          </w:tcPr>
          <w:p w14:paraId="7E9AE065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5.59</w:t>
            </w:r>
          </w:p>
        </w:tc>
        <w:tc>
          <w:tcPr>
            <w:tcW w:w="1170" w:type="dxa"/>
            <w:shd w:val="clear" w:color="auto" w:fill="auto"/>
          </w:tcPr>
          <w:p w14:paraId="169F897E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8.93</w:t>
            </w:r>
          </w:p>
        </w:tc>
        <w:tc>
          <w:tcPr>
            <w:tcW w:w="1080" w:type="dxa"/>
            <w:shd w:val="clear" w:color="auto" w:fill="auto"/>
          </w:tcPr>
          <w:p w14:paraId="016A5190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64.4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C7A9EC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14CEADD0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 ppm</w:t>
            </w:r>
          </w:p>
        </w:tc>
        <w:tc>
          <w:tcPr>
            <w:tcW w:w="1165" w:type="dxa"/>
            <w:vMerge/>
            <w:shd w:val="clear" w:color="auto" w:fill="auto"/>
            <w:vAlign w:val="center"/>
          </w:tcPr>
          <w:p w14:paraId="57EEB2CB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BC6787" w:rsidRPr="008239E1" w14:paraId="7A433B56" w14:textId="77777777" w:rsidTr="00EC1A58">
        <w:trPr>
          <w:trHeight w:val="92"/>
          <w:jc w:val="center"/>
        </w:trPr>
        <w:tc>
          <w:tcPr>
            <w:tcW w:w="1317" w:type="dxa"/>
            <w:shd w:val="clear" w:color="auto" w:fill="auto"/>
            <w:vAlign w:val="center"/>
          </w:tcPr>
          <w:p w14:paraId="78577A60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4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FEB5AD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1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8C90FB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8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A2AC92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9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6C35082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θ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5DF43B2E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  <w:vMerge/>
            <w:shd w:val="clear" w:color="auto" w:fill="auto"/>
            <w:vAlign w:val="center"/>
          </w:tcPr>
          <w:p w14:paraId="7D8F3723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BC6787" w:rsidRPr="008239E1" w14:paraId="7B9E2838" w14:textId="77777777" w:rsidTr="00EC1A58">
        <w:trPr>
          <w:trHeight w:val="150"/>
          <w:jc w:val="center"/>
        </w:trPr>
        <w:tc>
          <w:tcPr>
            <w:tcW w:w="1317" w:type="dxa"/>
            <w:shd w:val="clear" w:color="auto" w:fill="auto"/>
            <w:vAlign w:val="center"/>
          </w:tcPr>
          <w:p w14:paraId="00485BBD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4.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F4211F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1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A79CB3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8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333940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9.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2804E5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IE %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0550AB53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  <w:vMerge/>
            <w:shd w:val="clear" w:color="auto" w:fill="auto"/>
            <w:vAlign w:val="center"/>
          </w:tcPr>
          <w:p w14:paraId="02C9325F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BC6787" w:rsidRPr="008239E1" w14:paraId="6F1F70E8" w14:textId="77777777" w:rsidTr="00EC1A58">
        <w:trPr>
          <w:trHeight w:val="80"/>
          <w:jc w:val="center"/>
        </w:trPr>
        <w:tc>
          <w:tcPr>
            <w:tcW w:w="1317" w:type="dxa"/>
            <w:shd w:val="clear" w:color="auto" w:fill="auto"/>
          </w:tcPr>
          <w:p w14:paraId="7D79F802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31.85</w:t>
            </w:r>
          </w:p>
        </w:tc>
        <w:tc>
          <w:tcPr>
            <w:tcW w:w="1170" w:type="dxa"/>
            <w:shd w:val="clear" w:color="auto" w:fill="auto"/>
          </w:tcPr>
          <w:p w14:paraId="4B2C6BD2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92.18</w:t>
            </w:r>
          </w:p>
        </w:tc>
        <w:tc>
          <w:tcPr>
            <w:tcW w:w="1170" w:type="dxa"/>
            <w:shd w:val="clear" w:color="auto" w:fill="auto"/>
          </w:tcPr>
          <w:p w14:paraId="02314450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65.7</w:t>
            </w:r>
          </w:p>
        </w:tc>
        <w:tc>
          <w:tcPr>
            <w:tcW w:w="1080" w:type="dxa"/>
            <w:shd w:val="clear" w:color="auto" w:fill="auto"/>
          </w:tcPr>
          <w:p w14:paraId="37166F8E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193.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2C260CB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084428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M H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2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SO</w:t>
            </w:r>
            <w:r w:rsidRPr="008239E1">
              <w:rPr>
                <w:rFonts w:asciiTheme="majorBidi" w:eastAsia="Calibri" w:hAnsiTheme="majorBidi" w:cstheme="majorBidi"/>
                <w:sz w:val="24"/>
                <w:szCs w:val="24"/>
                <w:vertAlign w:val="subscript"/>
                <w:lang w:bidi="ar-EG"/>
              </w:rPr>
              <w:t>4</w:t>
            </w:r>
          </w:p>
        </w:tc>
        <w:tc>
          <w:tcPr>
            <w:tcW w:w="1165" w:type="dxa"/>
            <w:vMerge w:val="restart"/>
            <w:shd w:val="clear" w:color="auto" w:fill="auto"/>
            <w:vAlign w:val="center"/>
          </w:tcPr>
          <w:p w14:paraId="262B887A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</w:rPr>
              <w:t>HT-375°C</w:t>
            </w:r>
          </w:p>
        </w:tc>
      </w:tr>
      <w:tr w:rsidR="00BC6787" w:rsidRPr="008239E1" w14:paraId="320E3226" w14:textId="77777777" w:rsidTr="00EC1A58">
        <w:trPr>
          <w:trHeight w:val="107"/>
          <w:jc w:val="center"/>
        </w:trPr>
        <w:tc>
          <w:tcPr>
            <w:tcW w:w="1317" w:type="dxa"/>
            <w:shd w:val="clear" w:color="auto" w:fill="auto"/>
          </w:tcPr>
          <w:p w14:paraId="243B6427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="Calibri" w:hAnsiTheme="majorBidi" w:cstheme="majorBidi"/>
                <w:sz w:val="24"/>
                <w:szCs w:val="24"/>
              </w:rPr>
              <w:t>18.77</w:t>
            </w:r>
          </w:p>
        </w:tc>
        <w:tc>
          <w:tcPr>
            <w:tcW w:w="1170" w:type="dxa"/>
            <w:shd w:val="clear" w:color="auto" w:fill="auto"/>
          </w:tcPr>
          <w:p w14:paraId="157DE6FD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1.36</w:t>
            </w:r>
          </w:p>
        </w:tc>
        <w:tc>
          <w:tcPr>
            <w:tcW w:w="1170" w:type="dxa"/>
            <w:shd w:val="clear" w:color="auto" w:fill="auto"/>
          </w:tcPr>
          <w:p w14:paraId="1A1341F1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25.51</w:t>
            </w:r>
          </w:p>
        </w:tc>
        <w:tc>
          <w:tcPr>
            <w:tcW w:w="1080" w:type="dxa"/>
            <w:shd w:val="clear" w:color="auto" w:fill="auto"/>
          </w:tcPr>
          <w:p w14:paraId="6FD57FB5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239E1">
              <w:rPr>
                <w:rFonts w:asciiTheme="majorBidi" w:eastAsiaTheme="minorEastAsia" w:hAnsiTheme="majorBidi" w:cstheme="majorBidi"/>
                <w:sz w:val="24"/>
                <w:szCs w:val="24"/>
              </w:rPr>
              <w:t>80.3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9135B1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CR (mm/y)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19C5B9B8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 ppm</w:t>
            </w:r>
          </w:p>
        </w:tc>
        <w:tc>
          <w:tcPr>
            <w:tcW w:w="1165" w:type="dxa"/>
            <w:vMerge/>
            <w:shd w:val="clear" w:color="auto" w:fill="auto"/>
            <w:vAlign w:val="center"/>
          </w:tcPr>
          <w:p w14:paraId="51728968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BC6787" w:rsidRPr="008239E1" w14:paraId="4DAD6517" w14:textId="77777777" w:rsidTr="00EC1A58">
        <w:trPr>
          <w:trHeight w:val="138"/>
          <w:jc w:val="center"/>
        </w:trPr>
        <w:tc>
          <w:tcPr>
            <w:tcW w:w="1317" w:type="dxa"/>
            <w:shd w:val="clear" w:color="auto" w:fill="auto"/>
            <w:vAlign w:val="center"/>
          </w:tcPr>
          <w:p w14:paraId="65A6ADB3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1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6629A52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6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C72404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84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BD7A55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8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0AD04A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θ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46E596AD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  <w:vMerge/>
            <w:shd w:val="clear" w:color="auto" w:fill="auto"/>
            <w:vAlign w:val="center"/>
          </w:tcPr>
          <w:p w14:paraId="70D244FC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BC6787" w:rsidRPr="008239E1" w14:paraId="6AB6AA1A" w14:textId="77777777" w:rsidTr="00EC1A58">
        <w:trPr>
          <w:trHeight w:val="104"/>
          <w:jc w:val="center"/>
        </w:trPr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0C12C7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1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391397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6.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B163A5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4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4877F9" w14:textId="77777777" w:rsidR="00BC6787" w:rsidRPr="008239E1" w:rsidRDefault="00BC6787" w:rsidP="00EC1A58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239E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8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2F6CC9" w14:textId="77777777" w:rsidR="00BC6787" w:rsidRPr="008239E1" w:rsidRDefault="00BC6787" w:rsidP="00EC1A58">
            <w:pPr>
              <w:pStyle w:val="articulo-titulo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8239E1">
              <w:rPr>
                <w:rFonts w:asciiTheme="majorBidi" w:hAnsiTheme="majorBidi" w:cstheme="majorBidi"/>
                <w:lang w:bidi="ar-EG"/>
              </w:rPr>
              <w:t>IE %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6D5959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98EC3" w14:textId="77777777" w:rsidR="00BC6787" w:rsidRPr="008239E1" w:rsidRDefault="00BC6787" w:rsidP="00EC1A58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</w:tbl>
    <w:p w14:paraId="7CA88A6C" w14:textId="77777777" w:rsidR="00BC6787" w:rsidRPr="008239E1" w:rsidRDefault="00BC6787" w:rsidP="00BC6787">
      <w:pPr>
        <w:pStyle w:val="NormalWeb"/>
        <w:shd w:val="clear" w:color="auto" w:fill="FFFFFF"/>
        <w:spacing w:before="0" w:beforeAutospacing="0" w:after="0" w:afterAutospacing="0"/>
        <w:jc w:val="center"/>
        <w:rPr>
          <w:rStyle w:val="csfigcon"/>
          <w:rFonts w:asciiTheme="majorBidi" w:hAnsiTheme="majorBidi" w:cstheme="majorBidi"/>
          <w:b/>
          <w:bCs/>
          <w:shd w:val="clear" w:color="auto" w:fill="FFFFFF"/>
        </w:rPr>
      </w:pPr>
    </w:p>
    <w:p w14:paraId="68D34F69" w14:textId="77777777" w:rsidR="00BC6787" w:rsidRPr="008239E1" w:rsidRDefault="00BC6787" w:rsidP="00BC6787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D9A6ADB" w14:textId="77777777" w:rsidR="00BC6787" w:rsidRPr="008239E1" w:rsidRDefault="00BC6787" w:rsidP="00BC6787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Theme="majorBidi" w:eastAsiaTheme="minorHAnsi" w:hAnsiTheme="majorBidi" w:cstheme="majorBidi"/>
          <w:b/>
          <w:bCs/>
        </w:rPr>
      </w:pPr>
    </w:p>
    <w:p w14:paraId="780202C3" w14:textId="77777777" w:rsidR="00BC6787" w:rsidRPr="008239E1" w:rsidRDefault="00BC6787" w:rsidP="00BC6787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Theme="majorBidi" w:eastAsiaTheme="minorHAnsi" w:hAnsiTheme="majorBidi" w:cstheme="majorBidi"/>
          <w:b/>
          <w:bCs/>
        </w:rPr>
      </w:pPr>
    </w:p>
    <w:p w14:paraId="0030DD51" w14:textId="77777777" w:rsidR="00BC6787" w:rsidRPr="008239E1" w:rsidRDefault="00BC6787" w:rsidP="00BC6787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Theme="majorBidi" w:eastAsiaTheme="minorHAnsi" w:hAnsiTheme="majorBidi" w:cstheme="majorBidi"/>
          <w:b/>
          <w:bCs/>
        </w:rPr>
      </w:pPr>
    </w:p>
    <w:p w14:paraId="6DA7243F" w14:textId="77777777" w:rsidR="00BC6787" w:rsidRPr="008239E1" w:rsidRDefault="00BC6787">
      <w:pPr>
        <w:bidi w:val="0"/>
        <w:rPr>
          <w:lang w:bidi="ar-EG"/>
        </w:rPr>
      </w:pPr>
      <w:r w:rsidRPr="008239E1">
        <w:rPr>
          <w:lang w:bidi="ar-EG"/>
        </w:rPr>
        <w:br w:type="page"/>
      </w:r>
    </w:p>
    <w:p w14:paraId="40266B17" w14:textId="77777777" w:rsidR="0081173D" w:rsidRPr="008239E1" w:rsidRDefault="0081173D" w:rsidP="0081173D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8239E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72D6623" wp14:editId="23B44A39">
            <wp:extent cx="5401310" cy="2084705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084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6BD8CE" w14:textId="77777777" w:rsidR="00245BD6" w:rsidRPr="008239E1" w:rsidRDefault="00245BD6" w:rsidP="0081173D">
      <w:pPr>
        <w:bidi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CE7304B" w14:textId="1169146E" w:rsidR="0081173D" w:rsidRPr="009D0403" w:rsidRDefault="0081173D" w:rsidP="00245BD6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8239E1">
        <w:rPr>
          <w:rFonts w:asciiTheme="majorBidi" w:hAnsiTheme="majorBidi" w:cstheme="majorBidi"/>
          <w:b/>
          <w:bCs/>
          <w:sz w:val="24"/>
          <w:szCs w:val="24"/>
        </w:rPr>
        <w:t>Fig. S5</w:t>
      </w:r>
      <w:r w:rsidR="00245BD6" w:rsidRPr="008239E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239E1">
        <w:rPr>
          <w:rFonts w:asciiTheme="majorBidi" w:hAnsiTheme="majorBidi" w:cstheme="majorBidi"/>
          <w:sz w:val="24"/>
          <w:szCs w:val="24"/>
        </w:rPr>
        <w:t xml:space="preserve"> </w:t>
      </w:r>
      <w:r w:rsidRPr="008239E1">
        <w:rPr>
          <w:rFonts w:asciiTheme="majorBidi" w:hAnsiTheme="majorBidi" w:cstheme="majorBidi"/>
          <w:sz w:val="24"/>
          <w:szCs w:val="24"/>
          <w:lang w:bidi="ar-EG"/>
        </w:rPr>
        <w:t>Molecular electrostatic potential (MEP) surface and counterplots for CMBAH inhibitor</w:t>
      </w:r>
      <w:r w:rsidR="00245BD6" w:rsidRPr="008239E1">
        <w:rPr>
          <w:rFonts w:asciiTheme="majorBidi" w:hAnsiTheme="majorBidi" w:cstheme="majorBidi"/>
          <w:sz w:val="24"/>
          <w:szCs w:val="24"/>
          <w:lang w:bidi="ar-EG"/>
        </w:rPr>
        <w:t>.</w:t>
      </w:r>
      <w:bookmarkStart w:id="0" w:name="_GoBack"/>
      <w:bookmarkEnd w:id="0"/>
    </w:p>
    <w:p w14:paraId="6C34660A" w14:textId="77777777" w:rsidR="00121A31" w:rsidRDefault="00121A31" w:rsidP="0081173D">
      <w:pPr>
        <w:bidi w:val="0"/>
        <w:rPr>
          <w:lang w:bidi="ar-EG"/>
        </w:rPr>
      </w:pPr>
    </w:p>
    <w:sectPr w:rsidR="00121A31" w:rsidSect="00D3781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DF31DB"/>
    <w:multiLevelType w:val="hybridMultilevel"/>
    <w:tmpl w:val="6EF885DC"/>
    <w:lvl w:ilvl="0" w:tplc="805E03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2MzI0tzC1NDMxNzNQ0lEKTi0uzszPAykwrgUAf2Dn1CwAAAA="/>
  </w:docVars>
  <w:rsids>
    <w:rsidRoot w:val="00F17C19"/>
    <w:rsid w:val="000721B0"/>
    <w:rsid w:val="00121A31"/>
    <w:rsid w:val="0022623C"/>
    <w:rsid w:val="00245BD6"/>
    <w:rsid w:val="00333F29"/>
    <w:rsid w:val="003434FA"/>
    <w:rsid w:val="00367F53"/>
    <w:rsid w:val="004D0048"/>
    <w:rsid w:val="00542557"/>
    <w:rsid w:val="0058483D"/>
    <w:rsid w:val="006D1A7B"/>
    <w:rsid w:val="006D674F"/>
    <w:rsid w:val="0081173D"/>
    <w:rsid w:val="00822909"/>
    <w:rsid w:val="008239E1"/>
    <w:rsid w:val="00827252"/>
    <w:rsid w:val="009B1F5E"/>
    <w:rsid w:val="00A6236E"/>
    <w:rsid w:val="00BC6787"/>
    <w:rsid w:val="00D3781E"/>
    <w:rsid w:val="00F1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676C8"/>
  <w15:docId w15:val="{D8FB981D-1870-4479-9094-83414F16B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1A3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A3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21A31"/>
    <w:rPr>
      <w:color w:val="0000FF"/>
      <w:u w:val="single"/>
    </w:rPr>
  </w:style>
  <w:style w:type="paragraph" w:customStyle="1" w:styleId="articulo-titulo">
    <w:name w:val="articulo-titulo"/>
    <w:basedOn w:val="Normal"/>
    <w:rsid w:val="003434F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sfigcon">
    <w:name w:val="cs_fig_con"/>
    <w:basedOn w:val="DefaultParagraphFont"/>
    <w:rsid w:val="003434FA"/>
  </w:style>
  <w:style w:type="table" w:styleId="TableGrid">
    <w:name w:val="Table Grid"/>
    <w:basedOn w:val="TableNormal"/>
    <w:uiPriority w:val="59"/>
    <w:rsid w:val="00343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7F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hyperlink" Target="mailto:shimaahosny@sci.nvu.edu.eg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ghaliaasaid@azhar.edu.eg" TargetMode="Externa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234</Words>
  <Characters>703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ghaliaasaid</cp:lastModifiedBy>
  <cp:revision>3</cp:revision>
  <dcterms:created xsi:type="dcterms:W3CDTF">2024-08-09T07:03:00Z</dcterms:created>
  <dcterms:modified xsi:type="dcterms:W3CDTF">2024-08-29T12:36:00Z</dcterms:modified>
</cp:coreProperties>
</file>